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0E500" w14:textId="77777777" w:rsidR="00FA4DCB" w:rsidRPr="008122E4" w:rsidRDefault="00FA4DCB" w:rsidP="00FA4DCB">
      <w:pPr>
        <w:pStyle w:val="NormalWeb"/>
        <w:rPr>
          <w:b/>
          <w:bCs/>
          <w:lang w:val="en-US"/>
        </w:rPr>
      </w:pPr>
      <w:bookmarkStart w:id="0" w:name="_Hlk94770058"/>
      <w:r>
        <w:rPr>
          <w:b/>
          <w:bCs/>
          <w:lang w:val="en-US"/>
        </w:rPr>
        <w:t>Data sets</w:t>
      </w:r>
      <w:r w:rsidRPr="008122E4">
        <w:rPr>
          <w:b/>
          <w:bCs/>
          <w:lang w:val="en-US"/>
        </w:rPr>
        <w:t xml:space="preserve"> for </w:t>
      </w:r>
    </w:p>
    <w:p w14:paraId="6E4DF57B" w14:textId="77777777" w:rsidR="00FA4DCB" w:rsidRPr="001A41DE" w:rsidRDefault="00FA4DCB" w:rsidP="00FA4DCB">
      <w:pPr>
        <w:pStyle w:val="NormalWeb"/>
        <w:rPr>
          <w:sz w:val="28"/>
          <w:szCs w:val="28"/>
          <w:lang w:val="en-US"/>
        </w:rPr>
      </w:pPr>
    </w:p>
    <w:p w14:paraId="3FCF70A3" w14:textId="77777777" w:rsidR="00FA4DCB" w:rsidRPr="001A41DE" w:rsidRDefault="00FA4DCB" w:rsidP="00FA4DCB">
      <w:pPr>
        <w:pStyle w:val="NormalWeb"/>
        <w:spacing w:line="480" w:lineRule="auto"/>
        <w:jc w:val="center"/>
        <w:rPr>
          <w:sz w:val="28"/>
          <w:szCs w:val="28"/>
          <w:lang w:val="en-US"/>
        </w:rPr>
      </w:pPr>
      <w:r w:rsidRPr="001A41DE">
        <w:rPr>
          <w:sz w:val="28"/>
          <w:szCs w:val="28"/>
          <w:lang w:val="en-US"/>
        </w:rPr>
        <w:t>Cannabinoid CB</w:t>
      </w:r>
      <w:r w:rsidRPr="001A41DE">
        <w:rPr>
          <w:sz w:val="28"/>
          <w:szCs w:val="28"/>
          <w:vertAlign w:val="subscript"/>
          <w:lang w:val="en-US"/>
        </w:rPr>
        <w:t>1</w:t>
      </w:r>
      <w:r w:rsidRPr="001A41DE">
        <w:rPr>
          <w:position w:val="-2"/>
          <w:sz w:val="28"/>
          <w:szCs w:val="28"/>
          <w:lang w:val="en-US"/>
        </w:rPr>
        <w:t xml:space="preserve"> </w:t>
      </w:r>
      <w:r w:rsidRPr="001A41DE">
        <w:rPr>
          <w:sz w:val="28"/>
          <w:szCs w:val="28"/>
          <w:lang w:val="en-US"/>
        </w:rPr>
        <w:t>receptor gene inactivation in oligodendrocyte precursors disrupts oligodendrogenesis and myelination in mice</w:t>
      </w:r>
    </w:p>
    <w:p w14:paraId="1420E7EC" w14:textId="77777777" w:rsidR="00FA4DCB" w:rsidRPr="008122E4" w:rsidRDefault="00FA4DCB" w:rsidP="00FA4DCB">
      <w:pPr>
        <w:pStyle w:val="NormalWeb"/>
        <w:snapToGrid w:val="0"/>
        <w:spacing w:before="0" w:beforeAutospacing="0" w:after="0" w:afterAutospacing="0" w:line="360" w:lineRule="auto"/>
        <w:contextualSpacing/>
        <w:rPr>
          <w:lang w:val="en-US"/>
        </w:rPr>
      </w:pPr>
    </w:p>
    <w:p w14:paraId="4D6DFFE2" w14:textId="57BEFC69" w:rsidR="00FA4DCB" w:rsidRPr="008122E4" w:rsidRDefault="00FA4DCB" w:rsidP="00FA4DCB">
      <w:pPr>
        <w:pStyle w:val="NormalWeb"/>
        <w:adjustRightInd w:val="0"/>
        <w:snapToGrid w:val="0"/>
        <w:spacing w:before="0" w:beforeAutospacing="0" w:after="0" w:afterAutospacing="0" w:line="360" w:lineRule="auto"/>
        <w:contextualSpacing/>
        <w:jc w:val="both"/>
      </w:pPr>
      <w:proofErr w:type="spellStart"/>
      <w:r w:rsidRPr="008122E4">
        <w:t>Aníbal</w:t>
      </w:r>
      <w:proofErr w:type="spellEnd"/>
      <w:r w:rsidRPr="008122E4">
        <w:t xml:space="preserve"> </w:t>
      </w:r>
      <w:proofErr w:type="spellStart"/>
      <w:r w:rsidRPr="008122E4">
        <w:t>Sánchez</w:t>
      </w:r>
      <w:r>
        <w:t>-</w:t>
      </w:r>
      <w:r w:rsidRPr="008122E4">
        <w:t>de</w:t>
      </w:r>
      <w:proofErr w:type="spellEnd"/>
      <w:r w:rsidRPr="008122E4">
        <w:t xml:space="preserve"> la Torre, Tania Aguado, Alba </w:t>
      </w:r>
      <w:proofErr w:type="spellStart"/>
      <w:r w:rsidRPr="008122E4">
        <w:t>Huerga-Gómez</w:t>
      </w:r>
      <w:proofErr w:type="spellEnd"/>
      <w:r w:rsidRPr="008122E4">
        <w:t xml:space="preserve">, Silvia </w:t>
      </w:r>
      <w:proofErr w:type="spellStart"/>
      <w:r w:rsidRPr="008122E4">
        <w:t>Santamaría</w:t>
      </w:r>
      <w:proofErr w:type="spellEnd"/>
      <w:r w:rsidRPr="008122E4">
        <w:t>,</w:t>
      </w:r>
      <w:r>
        <w:t xml:space="preserve"> </w:t>
      </w:r>
      <w:proofErr w:type="spellStart"/>
      <w:r w:rsidRPr="008122E4">
        <w:t>Antonietta</w:t>
      </w:r>
      <w:proofErr w:type="spellEnd"/>
      <w:r w:rsidRPr="008122E4">
        <w:t xml:space="preserve"> Gentile,</w:t>
      </w:r>
      <w:r w:rsidRPr="008122E4">
        <w:rPr>
          <w:position w:val="10"/>
        </w:rPr>
        <w:t xml:space="preserve"> </w:t>
      </w:r>
      <w:r w:rsidRPr="008122E4">
        <w:t xml:space="preserve">Juan Carlos Chara, Carlos Matute, </w:t>
      </w:r>
      <w:proofErr w:type="spellStart"/>
      <w:r w:rsidRPr="008122E4">
        <w:t>Krisztina</w:t>
      </w:r>
      <w:proofErr w:type="spellEnd"/>
      <w:r w:rsidRPr="008122E4">
        <w:t xml:space="preserve"> </w:t>
      </w:r>
      <w:proofErr w:type="spellStart"/>
      <w:r w:rsidRPr="008122E4">
        <w:t>Monory</w:t>
      </w:r>
      <w:proofErr w:type="spellEnd"/>
      <w:r w:rsidRPr="008122E4">
        <w:t>, Susana Mato,</w:t>
      </w:r>
      <w:r>
        <w:t xml:space="preserve"> </w:t>
      </w:r>
      <w:r w:rsidRPr="008122E4">
        <w:t xml:space="preserve">Manuel </w:t>
      </w:r>
      <w:proofErr w:type="spellStart"/>
      <w:r w:rsidRPr="008122E4">
        <w:t>Guzmán</w:t>
      </w:r>
      <w:proofErr w:type="spellEnd"/>
      <w:r w:rsidRPr="008122E4">
        <w:t>, Beat Lutz, Ismael Galve-Roperh &amp; Javier Palazuelos</w:t>
      </w:r>
    </w:p>
    <w:p w14:paraId="0FFE4EF5" w14:textId="77777777" w:rsidR="00FA4DCB" w:rsidRDefault="00FA4DCB" w:rsidP="00FA4DCB">
      <w:pPr>
        <w:pStyle w:val="NormalWeb"/>
        <w:snapToGrid w:val="0"/>
        <w:spacing w:before="0" w:beforeAutospacing="0" w:after="0" w:afterAutospacing="0" w:line="360" w:lineRule="auto"/>
        <w:contextualSpacing/>
      </w:pPr>
    </w:p>
    <w:p w14:paraId="2A27B5EB" w14:textId="77777777" w:rsidR="00FA4DCB" w:rsidRPr="008122E4" w:rsidRDefault="00FA4DCB" w:rsidP="00FA4DCB">
      <w:pPr>
        <w:pStyle w:val="NormalWeb"/>
      </w:pPr>
    </w:p>
    <w:p w14:paraId="507AB297" w14:textId="77777777" w:rsidR="00FA4DCB" w:rsidRPr="008122E4" w:rsidRDefault="00FA4DCB" w:rsidP="00FA4DCB">
      <w:pPr>
        <w:pStyle w:val="NormalWeb"/>
        <w:rPr>
          <w:lang w:val="en-US"/>
        </w:rPr>
      </w:pPr>
      <w:r w:rsidRPr="008122E4">
        <w:rPr>
          <w:lang w:val="en-US"/>
        </w:rPr>
        <w:t xml:space="preserve">Corresponding author: Javier Palazuelos </w:t>
      </w:r>
    </w:p>
    <w:p w14:paraId="0E2229DE" w14:textId="77777777" w:rsidR="00FA4DCB" w:rsidRPr="008122E4" w:rsidRDefault="00FA4DCB" w:rsidP="00FA4DCB">
      <w:pPr>
        <w:pStyle w:val="NormalWeb"/>
        <w:rPr>
          <w:lang w:val="en-US"/>
        </w:rPr>
      </w:pPr>
      <w:r w:rsidRPr="008122E4">
        <w:rPr>
          <w:lang w:val="en-US"/>
        </w:rPr>
        <w:t xml:space="preserve">Email: j.palazuelos@ucm.es </w:t>
      </w:r>
    </w:p>
    <w:p w14:paraId="4FACE969" w14:textId="77777777" w:rsidR="00FA4DCB" w:rsidRPr="008122E4" w:rsidRDefault="00FA4DCB" w:rsidP="00FA4DCB">
      <w:pPr>
        <w:pStyle w:val="NormalWeb"/>
        <w:rPr>
          <w:b/>
          <w:bCs/>
          <w:lang w:val="en-US"/>
        </w:rPr>
      </w:pPr>
    </w:p>
    <w:p w14:paraId="37835117" w14:textId="77777777" w:rsidR="00FA4DCB" w:rsidRPr="008122E4" w:rsidRDefault="00FA4DCB" w:rsidP="00FA4DCB">
      <w:pPr>
        <w:pStyle w:val="NormalWeb"/>
        <w:rPr>
          <w:b/>
          <w:bCs/>
          <w:lang w:val="en-US"/>
        </w:rPr>
      </w:pPr>
    </w:p>
    <w:p w14:paraId="43CAA111" w14:textId="77777777" w:rsidR="00FA4DCB" w:rsidRPr="008122E4" w:rsidRDefault="00FA4DCB" w:rsidP="00FA4DCB">
      <w:pPr>
        <w:pStyle w:val="NormalWeb"/>
        <w:rPr>
          <w:lang w:val="en-US"/>
        </w:rPr>
      </w:pPr>
      <w:r w:rsidRPr="008122E4">
        <w:rPr>
          <w:b/>
          <w:bCs/>
          <w:lang w:val="en-US"/>
        </w:rPr>
        <w:t xml:space="preserve">This PDF file includes: </w:t>
      </w:r>
    </w:p>
    <w:p w14:paraId="4F91EE7A" w14:textId="77777777" w:rsidR="00FA4DCB" w:rsidRPr="008122E4" w:rsidRDefault="00FA4DCB" w:rsidP="00FA4DCB">
      <w:pPr>
        <w:pStyle w:val="NormalWeb"/>
        <w:ind w:firstLine="708"/>
        <w:rPr>
          <w:lang w:val="en-US"/>
        </w:rPr>
      </w:pPr>
      <w:r>
        <w:rPr>
          <w:lang w:val="en-US"/>
        </w:rPr>
        <w:t xml:space="preserve">Data sets </w:t>
      </w:r>
      <w:r w:rsidRPr="008122E4">
        <w:rPr>
          <w:lang w:val="en-US"/>
        </w:rPr>
        <w:t xml:space="preserve">Figures 1 to 6 </w:t>
      </w:r>
    </w:p>
    <w:p w14:paraId="2C76AE57" w14:textId="77777777" w:rsidR="00FA4DCB" w:rsidRPr="008122E4" w:rsidRDefault="00FA4DCB" w:rsidP="00FA4DCB">
      <w:pPr>
        <w:pStyle w:val="NormalWeb"/>
        <w:ind w:firstLine="708"/>
        <w:rPr>
          <w:lang w:val="en-US"/>
        </w:rPr>
      </w:pPr>
      <w:r>
        <w:rPr>
          <w:lang w:val="en-US"/>
        </w:rPr>
        <w:t xml:space="preserve">Data sets </w:t>
      </w:r>
      <w:r w:rsidRPr="008122E4">
        <w:rPr>
          <w:lang w:val="en-US"/>
        </w:rPr>
        <w:t>Supplementary Figures S1 to S</w:t>
      </w:r>
      <w:r>
        <w:rPr>
          <w:lang w:val="en-US"/>
        </w:rPr>
        <w:t>4</w:t>
      </w:r>
    </w:p>
    <w:p w14:paraId="600B0849" w14:textId="77777777" w:rsidR="00FA4DCB" w:rsidRPr="008122E4" w:rsidRDefault="00FA4DCB" w:rsidP="00FA4DCB">
      <w:pPr>
        <w:rPr>
          <w:lang w:val="en-US"/>
        </w:rPr>
      </w:pPr>
    </w:p>
    <w:p w14:paraId="0165F86D" w14:textId="77777777" w:rsidR="00FA4DCB" w:rsidRDefault="00FA4DCB" w:rsidP="00040BD9">
      <w:pPr>
        <w:rPr>
          <w:b/>
          <w:bCs/>
          <w:lang w:val="en-US"/>
        </w:rPr>
      </w:pPr>
    </w:p>
    <w:p w14:paraId="2A004B45" w14:textId="77777777" w:rsidR="00FA4DCB" w:rsidRDefault="00FA4DCB" w:rsidP="00040BD9">
      <w:pPr>
        <w:rPr>
          <w:b/>
          <w:bCs/>
          <w:lang w:val="en-US"/>
        </w:rPr>
      </w:pPr>
    </w:p>
    <w:p w14:paraId="09F70D39" w14:textId="77777777" w:rsidR="00FA4DCB" w:rsidRDefault="00FA4DCB" w:rsidP="00040BD9">
      <w:pPr>
        <w:rPr>
          <w:b/>
          <w:bCs/>
          <w:lang w:val="en-US"/>
        </w:rPr>
      </w:pPr>
    </w:p>
    <w:p w14:paraId="06A25472" w14:textId="54E634CA" w:rsidR="00FA4DCB" w:rsidRDefault="00FA4DCB" w:rsidP="00040BD9">
      <w:pPr>
        <w:rPr>
          <w:b/>
          <w:bCs/>
          <w:lang w:val="en-US"/>
        </w:rPr>
      </w:pPr>
    </w:p>
    <w:p w14:paraId="1E8411C3" w14:textId="4BAA1A4A" w:rsidR="00FA4DCB" w:rsidRDefault="00FA4DCB" w:rsidP="00040BD9">
      <w:pPr>
        <w:rPr>
          <w:b/>
          <w:bCs/>
          <w:lang w:val="en-US"/>
        </w:rPr>
      </w:pPr>
    </w:p>
    <w:p w14:paraId="57BF686A" w14:textId="65159B0C" w:rsidR="00FA4DCB" w:rsidRDefault="00FA4DCB" w:rsidP="00040BD9">
      <w:pPr>
        <w:rPr>
          <w:b/>
          <w:bCs/>
          <w:lang w:val="en-US"/>
        </w:rPr>
      </w:pPr>
    </w:p>
    <w:p w14:paraId="08EA14D2" w14:textId="172D80A0" w:rsidR="00FA4DCB" w:rsidRDefault="00FA4DCB" w:rsidP="00040BD9">
      <w:pPr>
        <w:rPr>
          <w:b/>
          <w:bCs/>
          <w:lang w:val="en-US"/>
        </w:rPr>
      </w:pPr>
    </w:p>
    <w:p w14:paraId="7E00080C" w14:textId="77777777" w:rsidR="00FA4DCB" w:rsidRDefault="00FA4DCB" w:rsidP="00040BD9">
      <w:pPr>
        <w:rPr>
          <w:b/>
          <w:bCs/>
          <w:lang w:val="en-US"/>
        </w:rPr>
      </w:pPr>
    </w:p>
    <w:p w14:paraId="18374EE0" w14:textId="77777777" w:rsidR="00FA4DCB" w:rsidRDefault="00FA4DCB" w:rsidP="00040BD9">
      <w:pPr>
        <w:rPr>
          <w:b/>
          <w:bCs/>
          <w:lang w:val="en-US"/>
        </w:rPr>
      </w:pPr>
    </w:p>
    <w:p w14:paraId="6660A8F9" w14:textId="77777777" w:rsidR="00FA4DCB" w:rsidRDefault="00FA4DCB" w:rsidP="00040BD9">
      <w:pPr>
        <w:rPr>
          <w:b/>
          <w:bCs/>
          <w:lang w:val="en-US"/>
        </w:rPr>
      </w:pPr>
    </w:p>
    <w:p w14:paraId="076D5D46" w14:textId="77777777" w:rsidR="00FA4DCB" w:rsidRDefault="00FA4DCB" w:rsidP="00040BD9">
      <w:pPr>
        <w:rPr>
          <w:b/>
          <w:bCs/>
          <w:lang w:val="en-US"/>
        </w:rPr>
      </w:pPr>
    </w:p>
    <w:p w14:paraId="251A9467" w14:textId="253F4601" w:rsidR="00040BD9" w:rsidRDefault="00040BD9" w:rsidP="00040BD9">
      <w:pPr>
        <w:rPr>
          <w:b/>
          <w:bCs/>
        </w:rPr>
      </w:pPr>
      <w:proofErr w:type="spellStart"/>
      <w:r w:rsidRPr="0012425F">
        <w:rPr>
          <w:b/>
          <w:bCs/>
        </w:rPr>
        <w:lastRenderedPageBreak/>
        <w:t>Suplementary</w:t>
      </w:r>
      <w:proofErr w:type="spellEnd"/>
      <w:r w:rsidRPr="0012425F">
        <w:rPr>
          <w:b/>
          <w:bCs/>
        </w:rPr>
        <w:t xml:space="preserve"> Table.</w:t>
      </w:r>
    </w:p>
    <w:p w14:paraId="07BBF582" w14:textId="77777777" w:rsidR="00040BD9" w:rsidRDefault="00040BD9" w:rsidP="00040BD9">
      <w:pPr>
        <w:rPr>
          <w:b/>
          <w:bCs/>
        </w:rPr>
      </w:pPr>
    </w:p>
    <w:p w14:paraId="50C637A5" w14:textId="40C967F5" w:rsidR="00040BD9" w:rsidRDefault="00040BD9" w:rsidP="00040BD9">
      <w:pPr>
        <w:rPr>
          <w:b/>
          <w:bCs/>
        </w:rPr>
      </w:pPr>
      <w:r>
        <w:rPr>
          <w:b/>
          <w:bCs/>
        </w:rPr>
        <w:t>Figure 1.</w:t>
      </w:r>
    </w:p>
    <w:p w14:paraId="09A5FC39" w14:textId="3FC9BE7F" w:rsidR="00497F02" w:rsidRDefault="00497F02" w:rsidP="00040BD9">
      <w:pPr>
        <w:rPr>
          <w:b/>
          <w:bCs/>
        </w:rPr>
      </w:pPr>
    </w:p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440"/>
        <w:gridCol w:w="1200"/>
        <w:gridCol w:w="1200"/>
        <w:gridCol w:w="1200"/>
        <w:gridCol w:w="1200"/>
        <w:gridCol w:w="1200"/>
      </w:tblGrid>
      <w:tr w:rsidR="00497F02" w:rsidRPr="00497F02" w14:paraId="73C25153" w14:textId="77777777" w:rsidTr="00497F02">
        <w:trPr>
          <w:trHeight w:val="530"/>
        </w:trPr>
        <w:tc>
          <w:tcPr>
            <w:tcW w:w="12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1E94C3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1B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DA946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ROTEI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C83F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60409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9D85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8BF66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37BDA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434532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497F02" w:rsidRPr="00497F02" w14:paraId="781E5465" w14:textId="77777777" w:rsidTr="00C94CE1">
        <w:trPr>
          <w:trHeight w:val="373"/>
        </w:trPr>
        <w:tc>
          <w:tcPr>
            <w:tcW w:w="12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0B6C5E8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065B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NG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D04B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/Ai6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H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763B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9CFD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22.58 ± 2.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55E6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860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D370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95565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&lt;0.0001/ ***; t=9.841 </w:t>
            </w:r>
            <w:proofErr w:type="spellStart"/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=6</w:t>
            </w:r>
          </w:p>
        </w:tc>
      </w:tr>
      <w:tr w:rsidR="00497F02" w:rsidRPr="00497F02" w14:paraId="06D95C5B" w14:textId="77777777" w:rsidTr="00C94CE1">
        <w:trPr>
          <w:trHeight w:val="350"/>
        </w:trPr>
        <w:tc>
          <w:tcPr>
            <w:tcW w:w="12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E988C25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53F2E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BC7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/Ai6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619D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BC1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44.95 ± 1.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D7ED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998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393AF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E0592B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497F02" w:rsidRPr="00497F02" w14:paraId="05DD90C8" w14:textId="77777777" w:rsidTr="00C94CE1">
        <w:trPr>
          <w:trHeight w:val="373"/>
        </w:trPr>
        <w:tc>
          <w:tcPr>
            <w:tcW w:w="12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BB8D08B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5B4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C8FF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/Ai6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H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A63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918D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77.45 ± 2.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8957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8514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2B48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13BA4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&lt;0.0001/ ***; t=10.72. </w:t>
            </w:r>
            <w:proofErr w:type="spellStart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497F02" w:rsidRPr="00497F02" w14:paraId="3773CBC8" w14:textId="77777777" w:rsidTr="00C94CE1">
        <w:trPr>
          <w:trHeight w:val="338"/>
        </w:trPr>
        <w:tc>
          <w:tcPr>
            <w:tcW w:w="12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00806A0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2E3E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864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/Ai6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94B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7C0F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55.02 ± 0.45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392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412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C174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AE6130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497F02" w:rsidRPr="00497F02" w14:paraId="375BD36D" w14:textId="77777777" w:rsidTr="00C94CE1">
        <w:trPr>
          <w:trHeight w:val="350"/>
        </w:trPr>
        <w:tc>
          <w:tcPr>
            <w:tcW w:w="12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05D76E5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14B8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C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br/>
              <w:t>GST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B57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/Ai6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H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F2F7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F248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44.11 ± 2.2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741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885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5AE0E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F32EEC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03/ ***; t=7.602. </w:t>
            </w:r>
            <w:proofErr w:type="spellStart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497F02" w:rsidRPr="00497F02" w14:paraId="5605D5AE" w14:textId="77777777" w:rsidTr="00C94CE1">
        <w:trPr>
          <w:trHeight w:val="360"/>
        </w:trPr>
        <w:tc>
          <w:tcPr>
            <w:tcW w:w="12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8CABF35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516407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60B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/Ai6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CD0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83B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21.75 ± 1.9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FF7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1158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47F0365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7B21615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497F02" w:rsidRPr="00497F02" w14:paraId="6F58EB7A" w14:textId="77777777" w:rsidTr="00C94CE1">
        <w:trPr>
          <w:trHeight w:val="540"/>
        </w:trPr>
        <w:tc>
          <w:tcPr>
            <w:tcW w:w="12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E35AF0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1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48428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ROTEIN/</w:t>
            </w: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age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E9346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CCBB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EF5C6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7B6F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2523C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B98610" w14:textId="7FA03D5F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-</w:t>
            </w: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497F02" w:rsidRPr="00497F02" w14:paraId="2585541E" w14:textId="77777777" w:rsidTr="00C94CE1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E9517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>Left</w:t>
            </w:r>
            <w:proofErr w:type="spellEnd"/>
            <w:r w:rsidRPr="00497F02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 xml:space="preserve"> pane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A713D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NG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721D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A893B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F5886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45.17 ± 1.0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007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0154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1E15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Mann Whitney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1DBA6B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0043/ **</w:t>
            </w:r>
          </w:p>
        </w:tc>
      </w:tr>
      <w:tr w:rsidR="00497F02" w:rsidRPr="00497F02" w14:paraId="6169EEBD" w14:textId="77777777" w:rsidTr="00C94CE1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6F8D40D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B9F56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6AF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FDBC6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EF93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57.7 ± 1.9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CAD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238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414C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8DE40D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497F02" w:rsidRPr="00497F02" w14:paraId="47D08265" w14:textId="77777777" w:rsidTr="00C94CE1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7F8ADD0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0E6A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D18DE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FB6B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181E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54.18 ± 1.3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1DC60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1225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03E1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BA014C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06/ ***; t=5.140. </w:t>
            </w:r>
            <w:proofErr w:type="spellStart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9</w:t>
            </w:r>
          </w:p>
        </w:tc>
      </w:tr>
      <w:tr w:rsidR="00497F02" w:rsidRPr="00497F02" w14:paraId="6EF04F04" w14:textId="77777777" w:rsidTr="00C94CE1">
        <w:trPr>
          <w:trHeight w:val="350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52748F7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6F14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286C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89E37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A605F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42.55 ± 1.8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005C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2413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AD1CE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3AF80E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497F02" w:rsidRPr="00497F02" w14:paraId="3A52D95E" w14:textId="77777777" w:rsidTr="00C94CE1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144265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>Central pane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CC9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P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D98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3E2E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3DAB5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510.1 ± 43.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A2D17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852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0B54F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Mann Whitney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08452E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0087/**</w:t>
            </w:r>
          </w:p>
        </w:tc>
      </w:tr>
      <w:tr w:rsidR="00497F02" w:rsidRPr="00497F02" w14:paraId="271206F4" w14:textId="77777777" w:rsidTr="00C94CE1">
        <w:trPr>
          <w:trHeight w:val="290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769B4F5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FCB4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57BEC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B126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E34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354.6 ± 18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B3140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011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D33E5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DCCDB9E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497F02" w:rsidRPr="00497F02" w14:paraId="1E7437A2" w14:textId="77777777" w:rsidTr="00C94CE1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9A18E36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AA1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P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E6980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2421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E7075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950.6 ± 55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CF4E5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4087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BDE77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C25CF0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03/***; t=4.734. </w:t>
            </w:r>
            <w:proofErr w:type="spellStart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14</w:t>
            </w:r>
          </w:p>
        </w:tc>
      </w:tr>
      <w:tr w:rsidR="00497F02" w:rsidRPr="00497F02" w14:paraId="69EC8704" w14:textId="77777777" w:rsidTr="00C94CE1">
        <w:trPr>
          <w:trHeight w:val="373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B871086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1DA3E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E5636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E3FB8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F311D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675.4 ± 28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BF30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980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68CE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757AF4B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497F02" w:rsidRPr="00497F02" w14:paraId="29EB7A4C" w14:textId="77777777" w:rsidTr="00C94CE1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049C31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>Right</w:t>
            </w:r>
            <w:proofErr w:type="spellEnd"/>
            <w:r w:rsidRPr="00497F02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 xml:space="preserve"> pane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8C150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P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1F2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04BF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F433C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941.2 ± 70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1BFB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931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3516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828315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2937/</w:t>
            </w:r>
            <w:proofErr w:type="spellStart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; t=1.115. </w:t>
            </w:r>
            <w:proofErr w:type="spellStart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9</w:t>
            </w:r>
          </w:p>
        </w:tc>
      </w:tr>
      <w:tr w:rsidR="00497F02" w:rsidRPr="00497F02" w14:paraId="65424A49" w14:textId="77777777" w:rsidTr="00C94CE1">
        <w:trPr>
          <w:trHeight w:val="383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9BF7BE5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0CDB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05BE5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20A1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9695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842.3 ± 47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4B2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0852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E1BFD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2947B1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497F02" w:rsidRPr="00497F02" w14:paraId="017DDDA6" w14:textId="77777777" w:rsidTr="00C94CE1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B28D02D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71947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P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184D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23A5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42C3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1053 ± 81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00375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77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16710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val="en-US"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BB963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3216/</w:t>
            </w:r>
            <w:proofErr w:type="spellStart"/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n.s.</w:t>
            </w:r>
            <w:proofErr w:type="spellEnd"/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; t=1,028. </w:t>
            </w:r>
            <w:proofErr w:type="spellStart"/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=14</w:t>
            </w:r>
          </w:p>
        </w:tc>
      </w:tr>
      <w:tr w:rsidR="00497F02" w:rsidRPr="00497F02" w14:paraId="74F3BA3A" w14:textId="77777777" w:rsidTr="00C94CE1">
        <w:trPr>
          <w:trHeight w:val="383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4ACE8D8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86D8183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E31C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8085D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5C1D0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968.2 ± 36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8FCF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820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2BC5BC1" w14:textId="77777777" w:rsidR="00497F02" w:rsidRPr="00497F02" w:rsidRDefault="00497F02" w:rsidP="00497F02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F18C969" w14:textId="77777777" w:rsidR="00497F02" w:rsidRPr="00497F02" w:rsidRDefault="00497F02" w:rsidP="00497F02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497F02" w:rsidRPr="00497F02" w14:paraId="230260E5" w14:textId="77777777" w:rsidTr="00C94CE1">
        <w:trPr>
          <w:trHeight w:val="540"/>
        </w:trPr>
        <w:tc>
          <w:tcPr>
            <w:tcW w:w="12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3C314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1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BC537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ROTEI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A6F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753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ACC7D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3C2A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E97EC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06EEC3" w14:textId="415F52E8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-</w:t>
            </w: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497F02" w:rsidRPr="00497F02" w14:paraId="06934133" w14:textId="77777777" w:rsidTr="00C94CE1">
        <w:trPr>
          <w:trHeight w:val="36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BF18E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>Left</w:t>
            </w:r>
            <w:proofErr w:type="spellEnd"/>
            <w:r w:rsidRPr="00497F02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 xml:space="preserve"> pane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EAF8C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C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7B5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dgfr</w:t>
            </w:r>
            <w:proofErr w:type="spellEnd"/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α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52DD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7EC6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496.3 ± 52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B2F3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7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F678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C2E336" w14:textId="418868CF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260/*; t=3.452. </w:t>
            </w:r>
            <w:proofErr w:type="spellStart"/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=4</w:t>
            </w:r>
          </w:p>
        </w:tc>
      </w:tr>
      <w:tr w:rsidR="00497F02" w:rsidRPr="00497F02" w14:paraId="6FEB6C42" w14:textId="77777777" w:rsidTr="00C94CE1">
        <w:trPr>
          <w:trHeight w:val="585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A38E5F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A3307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83A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dgfr</w:t>
            </w:r>
            <w:proofErr w:type="spellEnd"/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α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AD3DC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A26C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293.5 ± 26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9DAAF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723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73010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FFB8A0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497F02" w:rsidRPr="00497F02" w14:paraId="5B26BEEA" w14:textId="77777777" w:rsidTr="00C94CE1">
        <w:trPr>
          <w:trHeight w:val="41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A51CE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>Right</w:t>
            </w:r>
            <w:proofErr w:type="spellEnd"/>
            <w:r w:rsidRPr="00497F02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 xml:space="preserve"> pane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1DC27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NG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73AC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dgfr</w:t>
            </w:r>
            <w:proofErr w:type="spellEnd"/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α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D6D77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623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43.24 ± 1.8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DDF1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596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3C8D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CD0ADE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092/**; t=4.720. </w:t>
            </w:r>
            <w:proofErr w:type="spellStart"/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=4</w:t>
            </w:r>
          </w:p>
        </w:tc>
      </w:tr>
      <w:tr w:rsidR="00497F02" w:rsidRPr="00497F02" w14:paraId="396BC3BA" w14:textId="77777777" w:rsidTr="00C94CE1">
        <w:trPr>
          <w:trHeight w:val="555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876EFCB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A485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11C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dgfr</w:t>
            </w:r>
            <w:proofErr w:type="spellEnd"/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α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8150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77B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54.57 ± 1.5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EA136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281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B5B46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2A9714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497F02" w:rsidRPr="00497F02" w14:paraId="489BB7BE" w14:textId="77777777" w:rsidTr="00C94CE1">
        <w:trPr>
          <w:trHeight w:val="338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64097F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347C2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C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B3B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dgfr</w:t>
            </w:r>
            <w:proofErr w:type="spellEnd"/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α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F764F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A6DB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56.4 ± 1.9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00E7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177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72D1D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2A9B7C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73/**; t=5.040. </w:t>
            </w:r>
            <w:proofErr w:type="spellStart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4</w:t>
            </w:r>
          </w:p>
        </w:tc>
      </w:tr>
      <w:tr w:rsidR="00497F02" w:rsidRPr="00497F02" w14:paraId="2ACB9F4C" w14:textId="77777777" w:rsidTr="00C94CE1">
        <w:trPr>
          <w:trHeight w:val="555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8E4C9BE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C1C5013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986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dgfr</w:t>
            </w:r>
            <w:proofErr w:type="spellEnd"/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α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BADC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605D3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45.09 ± 1.1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76BF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136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FCA6A69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360FCB6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</w:tbl>
    <w:p w14:paraId="4DD40BC5" w14:textId="77777777" w:rsidR="00497F02" w:rsidRDefault="00497F02"/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440"/>
        <w:gridCol w:w="1200"/>
        <w:gridCol w:w="1200"/>
        <w:gridCol w:w="1200"/>
        <w:gridCol w:w="1200"/>
        <w:gridCol w:w="1200"/>
      </w:tblGrid>
      <w:tr w:rsidR="00497F02" w:rsidRPr="00497F02" w14:paraId="3DD7C6F6" w14:textId="77777777" w:rsidTr="00E37246">
        <w:trPr>
          <w:trHeight w:val="530"/>
        </w:trPr>
        <w:tc>
          <w:tcPr>
            <w:tcW w:w="12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ADD88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lastRenderedPageBreak/>
              <w:t>Fig.1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89B8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AG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0D1E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175C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E7A2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0912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BB7F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11EDAD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497F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497F02" w:rsidRPr="00497F02" w14:paraId="755DFE8A" w14:textId="77777777" w:rsidTr="00E37246">
        <w:trPr>
          <w:trHeight w:val="350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9F89F4A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9E24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P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B72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1DC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CB90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54.27 ± 4.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013E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403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08EA0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3C6791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032/**; t=4.378. </w:t>
            </w:r>
            <w:proofErr w:type="spellStart"/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=7</w:t>
            </w:r>
          </w:p>
        </w:tc>
      </w:tr>
      <w:tr w:rsidR="00497F02" w:rsidRPr="00497F02" w14:paraId="4686EA20" w14:textId="77777777" w:rsidTr="00E37246">
        <w:trPr>
          <w:trHeight w:val="398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1FADE4F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F3F04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1266A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7F8E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6B0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29.47 ± 3.7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38D1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623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F84E4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2C9E5EF" w14:textId="77777777" w:rsidR="00497F02" w:rsidRPr="00497F02" w:rsidRDefault="00497F02" w:rsidP="00497F02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497F02" w:rsidRPr="00497F02" w14:paraId="42E7AE70" w14:textId="77777777" w:rsidTr="00E37246">
        <w:trPr>
          <w:trHeight w:val="360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0D0A178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5C40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P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2CD0F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68B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9A55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64.76 ± 5.9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79A9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216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0682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559951" w14:textId="77777777" w:rsidR="00497F02" w:rsidRPr="00497F02" w:rsidRDefault="00497F02" w:rsidP="00497F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328/*; t=3.204. </w:t>
            </w:r>
            <w:proofErr w:type="spellStart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4</w:t>
            </w:r>
          </w:p>
        </w:tc>
      </w:tr>
      <w:tr w:rsidR="00497F02" w:rsidRPr="00497F02" w14:paraId="2962130A" w14:textId="77777777" w:rsidTr="00E37246">
        <w:trPr>
          <w:trHeight w:val="360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D1BDBBF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0CA1F27" w14:textId="77777777" w:rsidR="00497F02" w:rsidRPr="00497F02" w:rsidRDefault="00497F02" w:rsidP="00497F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A032C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497F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66F4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92C7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41.43 ± 4.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CB1C" w14:textId="77777777" w:rsidR="00497F02" w:rsidRPr="00497F02" w:rsidRDefault="00497F02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497F02">
              <w:rPr>
                <w:rFonts w:ascii="Calibri" w:hAnsi="Calibri" w:cs="Calibri"/>
                <w:sz w:val="16"/>
                <w:szCs w:val="16"/>
                <w:lang w:bidi="he-IL"/>
              </w:rPr>
              <w:t>0.24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21DE3D1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FB978F5" w14:textId="77777777" w:rsidR="00497F02" w:rsidRPr="00497F02" w:rsidRDefault="00497F02" w:rsidP="00497F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</w:tbl>
    <w:p w14:paraId="0BED136B" w14:textId="77777777" w:rsidR="006A2E67" w:rsidRPr="00497F02" w:rsidRDefault="006A2E67" w:rsidP="00040BD9">
      <w:pPr>
        <w:rPr>
          <w:sz w:val="22"/>
          <w:szCs w:val="22"/>
        </w:rPr>
      </w:pPr>
    </w:p>
    <w:bookmarkEnd w:id="0"/>
    <w:p w14:paraId="7DE6BF1E" w14:textId="77777777" w:rsidR="00E37246" w:rsidRDefault="00E37246">
      <w:pPr>
        <w:rPr>
          <w:b/>
          <w:bCs/>
        </w:rPr>
      </w:pPr>
    </w:p>
    <w:p w14:paraId="008AB0DE" w14:textId="61EDE13D" w:rsidR="00E043EA" w:rsidRDefault="00E043EA">
      <w:pPr>
        <w:rPr>
          <w:b/>
          <w:bCs/>
        </w:rPr>
      </w:pPr>
      <w:r w:rsidRPr="00E043EA">
        <w:rPr>
          <w:b/>
          <w:bCs/>
        </w:rPr>
        <w:t>Figure 2.</w:t>
      </w:r>
    </w:p>
    <w:p w14:paraId="2AB08A50" w14:textId="51B6DED3" w:rsidR="00C94CE1" w:rsidRDefault="00C94CE1">
      <w:pPr>
        <w:rPr>
          <w:b/>
          <w:bCs/>
        </w:rPr>
      </w:pPr>
    </w:p>
    <w:tbl>
      <w:tblPr>
        <w:tblW w:w="101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8"/>
        <w:gridCol w:w="1297"/>
        <w:gridCol w:w="1418"/>
        <w:gridCol w:w="1275"/>
        <w:gridCol w:w="1132"/>
        <w:gridCol w:w="1278"/>
        <w:gridCol w:w="1134"/>
        <w:gridCol w:w="1508"/>
      </w:tblGrid>
      <w:tr w:rsidR="00E37246" w:rsidRPr="00C94CE1" w14:paraId="7AF5A865" w14:textId="77777777" w:rsidTr="00E37246">
        <w:trPr>
          <w:trHeight w:val="540"/>
        </w:trPr>
        <w:tc>
          <w:tcPr>
            <w:tcW w:w="10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AED63E6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2A</w:t>
            </w:r>
          </w:p>
        </w:tc>
        <w:tc>
          <w:tcPr>
            <w:tcW w:w="12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E6EF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ROTEI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479E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BA9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4B9C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EF98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6E1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9E3F78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E37246" w:rsidRPr="00C94CE1" w14:paraId="59545992" w14:textId="77777777" w:rsidTr="00E37246">
        <w:trPr>
          <w:trHeight w:val="323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D4A27AC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7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CA6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826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815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49C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0316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9A0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473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818F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5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92C9CB" w14:textId="4FA76029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163/*; t=3.307. </w:t>
            </w:r>
            <w:proofErr w:type="spellStart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=6</w:t>
            </w:r>
          </w:p>
        </w:tc>
      </w:tr>
      <w:tr w:rsidR="00E37246" w:rsidRPr="00C94CE1" w14:paraId="67398EFF" w14:textId="77777777" w:rsidTr="00E37246">
        <w:trPr>
          <w:trHeight w:val="398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3FD144D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094C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88916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CEF5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6F29" w14:textId="5C1FEBD6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6037 ± 0.115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4FC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467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DAE55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BB5C45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E37246" w:rsidRPr="00C94CE1" w14:paraId="79274251" w14:textId="77777777" w:rsidTr="00E37246">
        <w:trPr>
          <w:trHeight w:val="350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62FCD97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EE47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3F96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dgfr</w:t>
            </w:r>
            <w:proofErr w:type="spellEnd"/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α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55D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751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191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D8E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729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EE84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5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10FF8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66/**; t=3.809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7</w:t>
            </w:r>
          </w:p>
        </w:tc>
      </w:tr>
      <w:tr w:rsidR="00E37246" w:rsidRPr="00C94CE1" w14:paraId="41F1A0FC" w14:textId="77777777" w:rsidTr="00E37246">
        <w:trPr>
          <w:trHeight w:val="398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22815D5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A88B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889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dgfr</w:t>
            </w:r>
            <w:proofErr w:type="spellEnd"/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α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4C6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81D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2842 ± 0.0736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986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271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1A70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542778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E37246" w:rsidRPr="00C94CE1" w14:paraId="69E41BE6" w14:textId="77777777" w:rsidTr="00E37246">
        <w:trPr>
          <w:trHeight w:val="383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DB9BCEF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7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116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O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2DB4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655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B54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0864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6C3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583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75F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5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C035F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03/***; t=7.345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E37246" w:rsidRPr="00C94CE1" w14:paraId="153FA461" w14:textId="77777777" w:rsidTr="00E37246">
        <w:trPr>
          <w:trHeight w:val="373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F0F4375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BD7D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4222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2435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F0C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2293 ± 0.0595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CED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148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60CE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0BA46E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E37246" w:rsidRPr="00C94CE1" w14:paraId="27F40DFF" w14:textId="77777777" w:rsidTr="00E37246">
        <w:trPr>
          <w:trHeight w:val="338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591CC25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1760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4C3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dgfr</w:t>
            </w:r>
            <w:proofErr w:type="spellEnd"/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α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2AC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0398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143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A14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506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C106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5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9F650A" w14:textId="3A64A12F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00597**;</w:t>
            </w:r>
            <w:r w:rsidR="00817B3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t=3.900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7</w:t>
            </w:r>
          </w:p>
        </w:tc>
      </w:tr>
      <w:tr w:rsidR="00E37246" w:rsidRPr="00C94CE1" w14:paraId="6ACCD41A" w14:textId="77777777" w:rsidTr="00E37246">
        <w:trPr>
          <w:trHeight w:val="323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8C9AF8D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08BB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B17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dgfr</w:t>
            </w:r>
            <w:proofErr w:type="spellEnd"/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α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14D4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CBA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3755 ± 0.0875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A55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212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11FB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B7AA305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E37246" w:rsidRPr="00C94CE1" w14:paraId="3EBAB494" w14:textId="77777777" w:rsidTr="00E37246">
        <w:trPr>
          <w:trHeight w:val="360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EF1C8C1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7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6FC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B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EF835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F2D5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863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158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6FC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432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235A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5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0108C8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251/*; t=3.160. </w:t>
            </w:r>
            <w:proofErr w:type="spellStart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=5</w:t>
            </w:r>
          </w:p>
        </w:tc>
      </w:tr>
      <w:tr w:rsidR="00E37246" w:rsidRPr="00C94CE1" w14:paraId="46E7B321" w14:textId="77777777" w:rsidTr="00E37246">
        <w:trPr>
          <w:trHeight w:val="338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BAE5607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A27103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6581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333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3AF8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5422 ± 0.0498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227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257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84DE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1514C45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E37246" w:rsidRPr="00C94CE1" w14:paraId="63945E7D" w14:textId="77777777" w:rsidTr="00E37246">
        <w:trPr>
          <w:trHeight w:val="350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1CFDE71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E956CA4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B66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dgfr</w:t>
            </w:r>
            <w:proofErr w:type="spellEnd"/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α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892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1FF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0564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55C4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1188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36E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50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8997E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24/**; t=4.629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7</w:t>
            </w:r>
          </w:p>
        </w:tc>
      </w:tr>
      <w:tr w:rsidR="00E37246" w:rsidRPr="00C94CE1" w14:paraId="6474EBDE" w14:textId="77777777" w:rsidTr="00E37246">
        <w:trPr>
          <w:trHeight w:val="373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DF9D3C0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43D4DA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145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Pdgfr</w:t>
            </w:r>
            <w:proofErr w:type="spellEnd"/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α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562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079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4467 ± 0.0959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C5A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385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11BDB02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50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4ADA3E3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</w:tr>
      <w:tr w:rsidR="00E37246" w:rsidRPr="00C94CE1" w14:paraId="0D0038BC" w14:textId="77777777" w:rsidTr="00E37246">
        <w:trPr>
          <w:trHeight w:val="31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8A86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1F94" w14:textId="77777777" w:rsidR="00C94CE1" w:rsidRPr="00C94CE1" w:rsidRDefault="00C94CE1" w:rsidP="00C94CE1">
            <w:pPr>
              <w:rPr>
                <w:sz w:val="20"/>
                <w:szCs w:val="20"/>
                <w:lang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55FE" w14:textId="77777777" w:rsidR="00C94CE1" w:rsidRPr="00C94CE1" w:rsidRDefault="00C94CE1" w:rsidP="00C94CE1">
            <w:pPr>
              <w:rPr>
                <w:sz w:val="20"/>
                <w:szCs w:val="20"/>
                <w:lang w:bidi="he-I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DA54" w14:textId="77777777" w:rsidR="00C94CE1" w:rsidRPr="00C94CE1" w:rsidRDefault="00C94CE1" w:rsidP="00C94CE1">
            <w:pPr>
              <w:rPr>
                <w:sz w:val="20"/>
                <w:szCs w:val="20"/>
                <w:lang w:bidi="he-IL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6EF4" w14:textId="77777777" w:rsidR="00C94CE1" w:rsidRPr="00C94CE1" w:rsidRDefault="00C94CE1" w:rsidP="00C94CE1">
            <w:pPr>
              <w:rPr>
                <w:sz w:val="20"/>
                <w:szCs w:val="20"/>
                <w:lang w:bidi="he-IL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6772" w14:textId="77777777" w:rsidR="00C94CE1" w:rsidRPr="00C94CE1" w:rsidRDefault="00C94CE1" w:rsidP="00C94CE1">
            <w:pPr>
              <w:rPr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7454" w14:textId="77777777" w:rsidR="00C94CE1" w:rsidRPr="00C94CE1" w:rsidRDefault="00C94CE1" w:rsidP="00C94CE1">
            <w:pPr>
              <w:rPr>
                <w:sz w:val="20"/>
                <w:szCs w:val="20"/>
                <w:lang w:bidi="he-IL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945B" w14:textId="77777777" w:rsidR="00C94CE1" w:rsidRPr="00C94CE1" w:rsidRDefault="00C94CE1" w:rsidP="00C94CE1">
            <w:pPr>
              <w:rPr>
                <w:sz w:val="20"/>
                <w:szCs w:val="20"/>
                <w:lang w:bidi="he-IL"/>
              </w:rPr>
            </w:pPr>
          </w:p>
        </w:tc>
      </w:tr>
      <w:tr w:rsidR="00E37246" w:rsidRPr="00C94CE1" w14:paraId="1592852A" w14:textId="77777777" w:rsidTr="00E37246">
        <w:trPr>
          <w:trHeight w:val="540"/>
        </w:trPr>
        <w:tc>
          <w:tcPr>
            <w:tcW w:w="10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8D375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2D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396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09F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214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A752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6DD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4FD9A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CD1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</w:tr>
      <w:tr w:rsidR="00E37246" w:rsidRPr="00C94CE1" w14:paraId="21BBA818" w14:textId="77777777" w:rsidTr="00E37246">
        <w:trPr>
          <w:trHeight w:val="350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10B5581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C070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CD1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C9E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212.9 ± 10.2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D29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335</w:t>
            </w:r>
          </w:p>
        </w:tc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CF5D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A05D7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445/*; t=2.892. </w:t>
            </w:r>
            <w:proofErr w:type="spellStart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=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BEE8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</w:tr>
      <w:tr w:rsidR="00E37246" w:rsidRPr="00C94CE1" w14:paraId="08463503" w14:textId="77777777" w:rsidTr="00E37246">
        <w:trPr>
          <w:trHeight w:val="383"/>
        </w:trPr>
        <w:tc>
          <w:tcPr>
            <w:tcW w:w="10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72C6415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8386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42F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5B9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32.7 ± 25.7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83B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4098</w:t>
            </w:r>
          </w:p>
        </w:tc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FE60775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6B901E0" w14:textId="77777777" w:rsidR="00C94CE1" w:rsidRPr="00C94CE1" w:rsidRDefault="00C94CE1" w:rsidP="00C94CE1">
            <w:pPr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B734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</w:tr>
    </w:tbl>
    <w:p w14:paraId="6F8F3498" w14:textId="77777777" w:rsidR="00C94CE1" w:rsidRDefault="00C94CE1">
      <w:pPr>
        <w:rPr>
          <w:b/>
          <w:bCs/>
        </w:rPr>
      </w:pPr>
    </w:p>
    <w:p w14:paraId="53F063CC" w14:textId="77777777" w:rsidR="00C94CE1" w:rsidRDefault="00C94CE1">
      <w:pPr>
        <w:rPr>
          <w:b/>
          <w:bCs/>
        </w:rPr>
      </w:pPr>
    </w:p>
    <w:p w14:paraId="4751C689" w14:textId="65E4FD5A" w:rsidR="00E043EA" w:rsidRDefault="00E043EA">
      <w:pPr>
        <w:rPr>
          <w:b/>
          <w:bCs/>
        </w:rPr>
      </w:pPr>
    </w:p>
    <w:p w14:paraId="1CD86587" w14:textId="34BB9AE0" w:rsidR="00C94CE1" w:rsidRDefault="00C94CE1">
      <w:pPr>
        <w:rPr>
          <w:b/>
          <w:bCs/>
        </w:rPr>
      </w:pPr>
    </w:p>
    <w:p w14:paraId="1C314B02" w14:textId="2A175815" w:rsidR="00C94CE1" w:rsidRDefault="00C94CE1">
      <w:pPr>
        <w:rPr>
          <w:b/>
          <w:bCs/>
        </w:rPr>
      </w:pPr>
    </w:p>
    <w:p w14:paraId="5C9AD4A0" w14:textId="3ADBE467" w:rsidR="00C94CE1" w:rsidRDefault="00C94CE1">
      <w:pPr>
        <w:rPr>
          <w:b/>
          <w:bCs/>
        </w:rPr>
      </w:pPr>
    </w:p>
    <w:p w14:paraId="20D61AF0" w14:textId="50D422A8" w:rsidR="00C94CE1" w:rsidRDefault="00C94CE1">
      <w:pPr>
        <w:rPr>
          <w:b/>
          <w:bCs/>
        </w:rPr>
      </w:pPr>
    </w:p>
    <w:p w14:paraId="75426D15" w14:textId="77777777" w:rsidR="00C94CE1" w:rsidRDefault="00C94CE1">
      <w:pPr>
        <w:rPr>
          <w:b/>
          <w:bCs/>
        </w:rPr>
      </w:pPr>
    </w:p>
    <w:tbl>
      <w:tblPr>
        <w:tblW w:w="10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892"/>
        <w:gridCol w:w="1114"/>
        <w:gridCol w:w="989"/>
        <w:gridCol w:w="980"/>
        <w:gridCol w:w="1345"/>
        <w:gridCol w:w="1360"/>
        <w:gridCol w:w="1360"/>
        <w:gridCol w:w="1200"/>
      </w:tblGrid>
      <w:tr w:rsidR="00C94CE1" w:rsidRPr="00C94CE1" w14:paraId="7859DDEC" w14:textId="77777777" w:rsidTr="00E37246">
        <w:trPr>
          <w:trHeight w:val="540"/>
        </w:trPr>
        <w:tc>
          <w:tcPr>
            <w:tcW w:w="111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D3C6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lastRenderedPageBreak/>
              <w:t>Fig.2F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2E9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ROTEIN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D110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RUCTURE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2B2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9F46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D3E2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 S.E.M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7CF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3FF6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7A8C0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C94CE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C94CE1" w:rsidRPr="00C94CE1" w14:paraId="3642F9D8" w14:textId="77777777" w:rsidTr="00E37246">
        <w:trPr>
          <w:trHeight w:val="30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AA3A597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464C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AG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BE93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C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F77B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F936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7731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10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65566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3155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71E6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36CC2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0392/*</w:t>
            </w:r>
            <w:proofErr w:type="gramStart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;  t</w:t>
            </w:r>
            <w:proofErr w:type="gramEnd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=2.628. </w:t>
            </w:r>
            <w:proofErr w:type="spellStart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=6</w:t>
            </w:r>
          </w:p>
        </w:tc>
      </w:tr>
      <w:tr w:rsidR="00C94CE1" w:rsidRPr="00C94CE1" w14:paraId="61A31FDD" w14:textId="77777777" w:rsidTr="00E37246">
        <w:trPr>
          <w:trHeight w:val="48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2779721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DA7A8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58344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99A2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A9B7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9DB0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6844 ± 0.049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5408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923</w:t>
            </w: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8C3D2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1BD2E39" w14:textId="77777777" w:rsidR="00C94CE1" w:rsidRPr="00C94CE1" w:rsidRDefault="00C94CE1" w:rsidP="00C94CE1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C94CE1" w:rsidRPr="00C94CE1" w14:paraId="7119C1B1" w14:textId="77777777" w:rsidTr="00E37246">
        <w:trPr>
          <w:trHeight w:val="29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A0A5559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791F09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5EB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HIPP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70A3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E6F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FAAE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029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846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0557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4521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7F20C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395/*; t=3.011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4</w:t>
            </w:r>
          </w:p>
        </w:tc>
      </w:tr>
      <w:tr w:rsidR="00C94CE1" w:rsidRPr="00C94CE1" w14:paraId="1F893338" w14:textId="77777777" w:rsidTr="00E37246">
        <w:trPr>
          <w:trHeight w:val="35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4289B1D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36C19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E6B646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884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8C8E4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FA14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5849 ± 0.13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B017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5079</w:t>
            </w: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37EC1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ED2941E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C94CE1" w:rsidRPr="00C94CE1" w14:paraId="363D1029" w14:textId="77777777" w:rsidTr="00E37246">
        <w:trPr>
          <w:trHeight w:val="383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D7EA99B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D9D57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DA2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PFC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42A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06F1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786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065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5CF9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3368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A42B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1EB61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108/*; t=3.640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C94CE1" w:rsidRPr="00C94CE1" w14:paraId="34E704E6" w14:textId="77777777" w:rsidTr="00E37246">
        <w:trPr>
          <w:trHeight w:val="373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FA1D387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CCBB1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5F237C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324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91C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231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7222 ± 0.039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5027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5162</w:t>
            </w: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D61E8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3D1DBB8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C94CE1" w:rsidRPr="00C94CE1" w14:paraId="2EDB6672" w14:textId="77777777" w:rsidTr="00E37246">
        <w:trPr>
          <w:trHeight w:val="398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DB3CA57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63CD5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866F6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rb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2ABF5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B9F8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1F55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060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E94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3919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41E9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B75F9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21/**; t=5.175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C94CE1" w:rsidRPr="00C94CE1" w14:paraId="0FDA0147" w14:textId="77777777" w:rsidTr="00E37246">
        <w:trPr>
          <w:trHeight w:val="48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1F5F29D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94AA6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61A56F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4791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C15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8098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3954 ± 0.099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DD8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8845</w:t>
            </w: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9818D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1CBBB37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C94CE1" w:rsidRPr="00C94CE1" w14:paraId="6FC7F56B" w14:textId="77777777" w:rsidTr="00E37246">
        <w:trPr>
          <w:trHeight w:val="29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96FC188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55D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OG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A3EB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C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1CD6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3266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5A73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099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F83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4593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21A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3E1568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0038/**</w:t>
            </w:r>
            <w:proofErr w:type="gramStart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;  t</w:t>
            </w:r>
            <w:proofErr w:type="gramEnd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=4.561. </w:t>
            </w:r>
            <w:proofErr w:type="spellStart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=6</w:t>
            </w:r>
          </w:p>
        </w:tc>
      </w:tr>
      <w:tr w:rsidR="00C94CE1" w:rsidRPr="00C94CE1" w14:paraId="1D9839EE" w14:textId="77777777" w:rsidTr="00E37246">
        <w:trPr>
          <w:trHeight w:val="48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51F0460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F7D67A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BECF9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EE09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B4D1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A0AD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4948 ± 0.048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4BA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5868</w:t>
            </w: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6F6B4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4F31C7A" w14:textId="77777777" w:rsidR="00C94CE1" w:rsidRPr="00C94CE1" w:rsidRDefault="00C94CE1" w:rsidP="00C94CE1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C94CE1" w:rsidRPr="00C94CE1" w14:paraId="3C8C11EB" w14:textId="77777777" w:rsidTr="00E37246">
        <w:trPr>
          <w:trHeight w:val="29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3F32F7B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718196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533B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HIPP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576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C461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A0C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026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B3E6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4618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369B4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AAEE7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175/*; t=3.900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=4 </w:t>
            </w:r>
          </w:p>
        </w:tc>
      </w:tr>
      <w:tr w:rsidR="00C94CE1" w:rsidRPr="00C94CE1" w14:paraId="3154BED1" w14:textId="77777777" w:rsidTr="00E37246">
        <w:trPr>
          <w:trHeight w:val="443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4983C69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27265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B55E5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1DC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2A1E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AEF3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5412 ± 0.11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8F7D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097</w:t>
            </w: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7BBAF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857F4BD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C94CE1" w:rsidRPr="00C94CE1" w14:paraId="430041E3" w14:textId="77777777" w:rsidTr="00E37246">
        <w:trPr>
          <w:trHeight w:val="338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B292EB2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1232E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F5E3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PFC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F7C1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94D96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404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047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95E0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6519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0CA4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33A2F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15/**; t=5.539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C94CE1" w:rsidRPr="00C94CE1" w14:paraId="6D698159" w14:textId="77777777" w:rsidTr="00E37246">
        <w:trPr>
          <w:trHeight w:val="48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BEC7EF9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00AAC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637D5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8CDE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0FE5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82E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6975 ± 0.026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CF1A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2303</w:t>
            </w: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022D6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E152CEE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C94CE1" w:rsidRPr="00C94CE1" w14:paraId="079F226A" w14:textId="77777777" w:rsidTr="00E37246">
        <w:trPr>
          <w:trHeight w:val="29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39419D7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AFECCC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C47F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rb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0CFB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DF10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581C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039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1558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9004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4E3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84B84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09/***; t=6.140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C94CE1" w:rsidRPr="00C94CE1" w14:paraId="035F7FA9" w14:textId="77777777" w:rsidTr="00E37246">
        <w:trPr>
          <w:trHeight w:val="48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EF7F813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F4DA41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5B214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D612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4F1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70B9B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4782 ± 0.075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4F745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5258</w:t>
            </w: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F1A96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A6BC489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C94CE1" w:rsidRPr="00C94CE1" w14:paraId="31BA16CB" w14:textId="77777777" w:rsidTr="00E37246">
        <w:trPr>
          <w:trHeight w:val="29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1B1193E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1FE66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BP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93C3D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C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8CEF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7BD35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262F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071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A4C0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7982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2B2C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4081A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05/***; t=6.858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=6 </w:t>
            </w:r>
          </w:p>
        </w:tc>
      </w:tr>
      <w:tr w:rsidR="00C94CE1" w:rsidRPr="00C94CE1" w14:paraId="4204D47E" w14:textId="77777777" w:rsidTr="00E37246">
        <w:trPr>
          <w:trHeight w:val="48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B0935A6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B5BFB38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16BFC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877D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95B8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9124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4769 ± 0.027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EE52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7694</w:t>
            </w: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A5F04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58BDF5D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C94CE1" w:rsidRPr="00C94CE1" w14:paraId="71E69A1B" w14:textId="77777777" w:rsidTr="00E37246">
        <w:trPr>
          <w:trHeight w:val="35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E58BA38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CECC505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F2004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HIPP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131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564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FD41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026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84374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4618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0B5D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FC1CB8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382/*; t=3.047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4</w:t>
            </w:r>
          </w:p>
        </w:tc>
      </w:tr>
      <w:tr w:rsidR="00C94CE1" w:rsidRPr="00C94CE1" w14:paraId="3FF782EF" w14:textId="77777777" w:rsidTr="00E37246">
        <w:trPr>
          <w:trHeight w:val="35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6B2EC41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91E4991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8EBE2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1D6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221A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0FB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5412 ± 0.11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5E7B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097</w:t>
            </w: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85A30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F18A826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C94CE1" w:rsidRPr="00C94CE1" w14:paraId="1832C784" w14:textId="77777777" w:rsidTr="00E37246">
        <w:trPr>
          <w:trHeight w:val="29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566EF75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8FD0CCF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1289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PFC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A01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88A0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C20F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074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A72F5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3328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9142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57966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159/*; t=3.327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C94CE1" w:rsidRPr="00C94CE1" w14:paraId="04A60944" w14:textId="77777777" w:rsidTr="00E37246">
        <w:trPr>
          <w:trHeight w:val="48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F1CC65A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DF26744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0619D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899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36F19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9C96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7324 ± 0.031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F6A0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5723</w:t>
            </w: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35594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6F6C9BC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C94CE1" w:rsidRPr="00C94CE1" w14:paraId="2F14640A" w14:textId="77777777" w:rsidTr="00E37246">
        <w:trPr>
          <w:trHeight w:val="29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0BE329E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BA8CB16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3F63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rb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9730C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F6FB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CAC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1 ± 0.16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70133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2796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5DC7E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1894E2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493/*; t=2.582. </w:t>
            </w:r>
            <w:proofErr w:type="spellStart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5</w:t>
            </w:r>
          </w:p>
        </w:tc>
      </w:tr>
      <w:tr w:rsidR="00C94CE1" w:rsidRPr="00C94CE1" w14:paraId="1112649E" w14:textId="77777777" w:rsidTr="00E37246">
        <w:trPr>
          <w:trHeight w:val="490"/>
        </w:trPr>
        <w:tc>
          <w:tcPr>
            <w:tcW w:w="111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C4EA77A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07BD6FA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9F2FEA1" w14:textId="77777777" w:rsidR="00C94CE1" w:rsidRPr="00C94CE1" w:rsidRDefault="00C94CE1" w:rsidP="00C94CE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16BF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94CE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84FF7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8181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6261 ± 0.042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53CB5" w14:textId="77777777" w:rsidR="00C94CE1" w:rsidRPr="00C94CE1" w:rsidRDefault="00C94CE1" w:rsidP="00C94CE1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94CE1">
              <w:rPr>
                <w:rFonts w:ascii="Calibri" w:hAnsi="Calibri" w:cs="Calibri"/>
                <w:sz w:val="16"/>
                <w:szCs w:val="16"/>
                <w:lang w:bidi="he-IL"/>
              </w:rPr>
              <w:t>0.8252</w:t>
            </w:r>
          </w:p>
        </w:tc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C86B58F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6F00592" w14:textId="77777777" w:rsidR="00C94CE1" w:rsidRPr="00C94CE1" w:rsidRDefault="00C94CE1" w:rsidP="00C94CE1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</w:tbl>
    <w:p w14:paraId="552975F3" w14:textId="6C681758" w:rsidR="005769F1" w:rsidRDefault="005769F1">
      <w:pPr>
        <w:rPr>
          <w:b/>
          <w:bCs/>
        </w:rPr>
      </w:pPr>
    </w:p>
    <w:p w14:paraId="70548181" w14:textId="74F9197C" w:rsidR="00E37246" w:rsidRDefault="00E37246">
      <w:pPr>
        <w:rPr>
          <w:b/>
          <w:bCs/>
        </w:rPr>
      </w:pPr>
    </w:p>
    <w:p w14:paraId="1353B258" w14:textId="0CED9D08" w:rsidR="00E37246" w:rsidRDefault="00E37246">
      <w:pPr>
        <w:rPr>
          <w:b/>
          <w:bCs/>
        </w:rPr>
      </w:pPr>
    </w:p>
    <w:p w14:paraId="12AE0530" w14:textId="3909CEA4" w:rsidR="00E37246" w:rsidRDefault="00E37246">
      <w:pPr>
        <w:rPr>
          <w:b/>
          <w:bCs/>
        </w:rPr>
      </w:pPr>
    </w:p>
    <w:p w14:paraId="48493900" w14:textId="3C1CA385" w:rsidR="00E37246" w:rsidRDefault="00E37246">
      <w:pPr>
        <w:rPr>
          <w:b/>
          <w:bCs/>
        </w:rPr>
      </w:pPr>
    </w:p>
    <w:p w14:paraId="31B9FC16" w14:textId="47089881" w:rsidR="00E37246" w:rsidRDefault="00E37246">
      <w:pPr>
        <w:rPr>
          <w:b/>
          <w:bCs/>
        </w:rPr>
      </w:pPr>
    </w:p>
    <w:p w14:paraId="2FCF75C4" w14:textId="44E59F11" w:rsidR="00E37246" w:rsidRDefault="00E37246">
      <w:pPr>
        <w:rPr>
          <w:b/>
          <w:bCs/>
        </w:rPr>
      </w:pPr>
    </w:p>
    <w:p w14:paraId="3814383A" w14:textId="77777777" w:rsidR="00E37246" w:rsidRDefault="00E37246">
      <w:pPr>
        <w:rPr>
          <w:b/>
          <w:bCs/>
        </w:rPr>
      </w:pPr>
    </w:p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58"/>
        <w:gridCol w:w="1472"/>
        <w:gridCol w:w="1286"/>
        <w:gridCol w:w="1184"/>
        <w:gridCol w:w="1186"/>
        <w:gridCol w:w="1194"/>
      </w:tblGrid>
      <w:tr w:rsidR="00E37246" w:rsidRPr="00E37246" w14:paraId="1009AE61" w14:textId="77777777" w:rsidTr="00E37246">
        <w:trPr>
          <w:trHeight w:val="540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61EFF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372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lastRenderedPageBreak/>
              <w:t>Fig.2G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00636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372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B1CD5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372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E372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E01B3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372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 S.E.M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42690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E372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849F0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E372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295E0C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372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E372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E372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E3724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E37246" w:rsidRPr="00E37246" w14:paraId="12CCF4F7" w14:textId="77777777" w:rsidTr="00E37246">
        <w:trPr>
          <w:trHeight w:val="360"/>
        </w:trPr>
        <w:tc>
          <w:tcPr>
            <w:tcW w:w="12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7385AB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E37246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>Left</w:t>
            </w:r>
            <w:proofErr w:type="spellEnd"/>
            <w:r w:rsidRPr="00E37246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 xml:space="preserve"> </w:t>
            </w:r>
            <w:proofErr w:type="spellStart"/>
            <w:r w:rsidRPr="00E37246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>graph</w:t>
            </w:r>
            <w:proofErr w:type="spellEnd"/>
          </w:p>
        </w:tc>
        <w:tc>
          <w:tcPr>
            <w:tcW w:w="12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BE770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A5FE5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B479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proofErr w:type="gramStart"/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>396.2  ±</w:t>
            </w:r>
            <w:proofErr w:type="gramEnd"/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79.3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16F75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>0.781</w:t>
            </w:r>
          </w:p>
        </w:tc>
        <w:tc>
          <w:tcPr>
            <w:tcW w:w="1186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DABC1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194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E2D332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9485/</w:t>
            </w:r>
            <w:proofErr w:type="spellStart"/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; t=0.06732. </w:t>
            </w:r>
            <w:proofErr w:type="spellStart"/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E37246" w:rsidRPr="00E37246" w14:paraId="27AA1589" w14:textId="77777777" w:rsidTr="00E37246">
        <w:trPr>
          <w:trHeight w:val="373"/>
        </w:trPr>
        <w:tc>
          <w:tcPr>
            <w:tcW w:w="12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BDE6C5D" w14:textId="77777777" w:rsidR="00E37246" w:rsidRPr="00E37246" w:rsidRDefault="00E37246" w:rsidP="00E37246">
            <w:pPr>
              <w:rPr>
                <w:rFonts w:ascii="Calibri" w:hAnsi="Calibri" w:cs="Calibr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144E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80373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92A37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02.4  ±</w:t>
            </w:r>
            <w:proofErr w:type="gramEnd"/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45.9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57F35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>0.6888</w:t>
            </w:r>
          </w:p>
        </w:tc>
        <w:tc>
          <w:tcPr>
            <w:tcW w:w="1186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83DFE94" w14:textId="77777777" w:rsidR="00E37246" w:rsidRPr="00E37246" w:rsidRDefault="00E37246" w:rsidP="00E37246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9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D5C4404" w14:textId="77777777" w:rsidR="00E37246" w:rsidRPr="00E37246" w:rsidRDefault="00E37246" w:rsidP="00E37246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</w:tr>
      <w:tr w:rsidR="00E37246" w:rsidRPr="00E37246" w14:paraId="0F8D6E67" w14:textId="77777777" w:rsidTr="00E37246">
        <w:trPr>
          <w:trHeight w:val="35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08F891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  <w:r w:rsidRPr="00E37246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 xml:space="preserve">   Central </w:t>
            </w:r>
            <w:proofErr w:type="spellStart"/>
            <w:r w:rsidRPr="00E37246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>graph</w:t>
            </w:r>
            <w:proofErr w:type="spellEnd"/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BDAC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5802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2D79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.7 ± 0.0341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789D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>0.1249</w:t>
            </w: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EEA0B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0554A7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&lt;0.0001/***; t=9.205, </w:t>
            </w:r>
            <w:proofErr w:type="spellStart"/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>=6</w:t>
            </w:r>
          </w:p>
        </w:tc>
      </w:tr>
      <w:tr w:rsidR="00E37246" w:rsidRPr="00E37246" w14:paraId="41DD277F" w14:textId="77777777" w:rsidTr="00E37246">
        <w:trPr>
          <w:trHeight w:val="433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FD10FD4" w14:textId="77777777" w:rsidR="00E37246" w:rsidRPr="00E37246" w:rsidRDefault="00E37246" w:rsidP="00E37246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0A83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1CE8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B78A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2.956  ±</w:t>
            </w:r>
            <w:proofErr w:type="gramEnd"/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0.0732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F902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>0.3069</w:t>
            </w: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8888D54" w14:textId="77777777" w:rsidR="00E37246" w:rsidRPr="00E37246" w:rsidRDefault="00E37246" w:rsidP="00E37246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9A2B3EC" w14:textId="77777777" w:rsidR="00E37246" w:rsidRPr="00E37246" w:rsidRDefault="00E37246" w:rsidP="00E37246">
            <w:pPr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</w:tr>
      <w:tr w:rsidR="00E37246" w:rsidRPr="00E37246" w14:paraId="489DFD6B" w14:textId="77777777" w:rsidTr="00E37246">
        <w:trPr>
          <w:trHeight w:val="36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4106E8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  </w:t>
            </w:r>
            <w:proofErr w:type="spellStart"/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Right</w:t>
            </w:r>
            <w:proofErr w:type="spellEnd"/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graph</w:t>
            </w:r>
            <w:proofErr w:type="spellEnd"/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2CEF8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ACE04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6C0F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proofErr w:type="gramStart"/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>1.13  ±</w:t>
            </w:r>
            <w:proofErr w:type="gramEnd"/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0.0380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57FD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>0.2359</w:t>
            </w: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044E5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500A09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071/**; t=3.999, </w:t>
            </w:r>
            <w:proofErr w:type="spellStart"/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>=6</w:t>
            </w:r>
          </w:p>
        </w:tc>
      </w:tr>
      <w:tr w:rsidR="00E37246" w:rsidRPr="00E37246" w14:paraId="3E240744" w14:textId="77777777" w:rsidTr="00E37246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00FDF57" w14:textId="77777777" w:rsidR="00E37246" w:rsidRPr="00E37246" w:rsidRDefault="00E37246" w:rsidP="00E37246">
            <w:pPr>
              <w:rPr>
                <w:rFonts w:ascii="Calibri" w:hAnsi="Calibri" w:cs="Calibr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F4E8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372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B3C20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7B48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proofErr w:type="gramStart"/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>1.3  ±</w:t>
            </w:r>
            <w:proofErr w:type="gramEnd"/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0.0190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42F6" w14:textId="77777777" w:rsidR="00E37246" w:rsidRPr="00E37246" w:rsidRDefault="00E37246" w:rsidP="00E37246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37246">
              <w:rPr>
                <w:rFonts w:ascii="Calibri" w:hAnsi="Calibri" w:cs="Calibri"/>
                <w:sz w:val="16"/>
                <w:szCs w:val="16"/>
                <w:lang w:bidi="he-IL"/>
              </w:rPr>
              <w:t>0.2978</w:t>
            </w: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9F1ADFB" w14:textId="77777777" w:rsidR="00E37246" w:rsidRPr="00E37246" w:rsidRDefault="00E37246" w:rsidP="00E37246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7AC757D" w14:textId="77777777" w:rsidR="00E37246" w:rsidRPr="00E37246" w:rsidRDefault="00E37246" w:rsidP="00E37246">
            <w:pPr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</w:tr>
    </w:tbl>
    <w:p w14:paraId="4D404A9A" w14:textId="77777777" w:rsidR="00EF1242" w:rsidRDefault="00EF1242">
      <w:pPr>
        <w:rPr>
          <w:b/>
          <w:bCs/>
        </w:rPr>
      </w:pPr>
    </w:p>
    <w:p w14:paraId="21F7D2E2" w14:textId="77777777" w:rsidR="00EF1242" w:rsidRDefault="00EF1242">
      <w:pPr>
        <w:rPr>
          <w:b/>
          <w:bCs/>
        </w:rPr>
      </w:pPr>
    </w:p>
    <w:p w14:paraId="314FEB94" w14:textId="175A0856" w:rsidR="00676460" w:rsidRDefault="00676460">
      <w:pPr>
        <w:rPr>
          <w:b/>
          <w:bCs/>
        </w:rPr>
      </w:pPr>
      <w:r>
        <w:rPr>
          <w:b/>
          <w:bCs/>
        </w:rPr>
        <w:t>Figure 3.</w:t>
      </w:r>
    </w:p>
    <w:p w14:paraId="73FE94D2" w14:textId="08A0245E" w:rsidR="00C74BED" w:rsidRDefault="00C74BED">
      <w:pPr>
        <w:rPr>
          <w:b/>
          <w:bCs/>
        </w:rPr>
      </w:pPr>
    </w:p>
    <w:tbl>
      <w:tblPr>
        <w:tblW w:w="10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1"/>
        <w:gridCol w:w="1130"/>
        <w:gridCol w:w="1151"/>
        <w:gridCol w:w="1000"/>
        <w:gridCol w:w="980"/>
        <w:gridCol w:w="1264"/>
        <w:gridCol w:w="1243"/>
        <w:gridCol w:w="1276"/>
        <w:gridCol w:w="1346"/>
      </w:tblGrid>
      <w:tr w:rsidR="00C74BED" w:rsidRPr="00C74BED" w14:paraId="3AB04E86" w14:textId="77777777" w:rsidTr="00C74BED">
        <w:trPr>
          <w:trHeight w:val="800"/>
        </w:trPr>
        <w:tc>
          <w:tcPr>
            <w:tcW w:w="193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EBD99B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A24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Test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52CE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837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B29E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322D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>D'Agostino</w:t>
            </w:r>
            <w:proofErr w:type="spellEnd"/>
            <w:r w:rsidRPr="00C74BED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 xml:space="preserve"> &amp; Pearson </w:t>
            </w:r>
            <w:proofErr w:type="spellStart"/>
            <w:r w:rsidRPr="00C74BED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>normality</w:t>
            </w:r>
            <w:proofErr w:type="spellEnd"/>
            <w:r w:rsidRPr="00C74BED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 xml:space="preserve"> tes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C541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93DDC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C74BED" w:rsidRPr="00C74BED" w14:paraId="7CF7E41B" w14:textId="77777777" w:rsidTr="00C74BED">
        <w:trPr>
          <w:trHeight w:val="350"/>
        </w:trPr>
        <w:tc>
          <w:tcPr>
            <w:tcW w:w="801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C130B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  <w:t>Fig.3A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77962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Left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Graph</w:t>
            </w:r>
            <w:proofErr w:type="spellEnd"/>
          </w:p>
        </w:tc>
        <w:tc>
          <w:tcPr>
            <w:tcW w:w="1151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572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Open Fiel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C4A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A8D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2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10D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2359 ± 1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A07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51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839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D7197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091/**; t=2.737. </w:t>
            </w:r>
            <w:proofErr w:type="spellStart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=41</w:t>
            </w:r>
          </w:p>
        </w:tc>
      </w:tr>
      <w:tr w:rsidR="00C74BED" w:rsidRPr="00C74BED" w14:paraId="6F4F7AA8" w14:textId="77777777" w:rsidTr="00C74BED">
        <w:trPr>
          <w:trHeight w:val="36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F6DAC4" w14:textId="77777777" w:rsidR="00C74BED" w:rsidRPr="00C74BED" w:rsidRDefault="00C74BED" w:rsidP="00C74B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5336DE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10B91C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36F5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D28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17B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938 ± 109.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10A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457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CF23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204056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C74BED" w:rsidRPr="00C74BED" w14:paraId="7C76B07F" w14:textId="77777777" w:rsidTr="00C74BED">
        <w:trPr>
          <w:trHeight w:val="36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217B1D" w14:textId="77777777" w:rsidR="00C74BED" w:rsidRPr="00C74BED" w:rsidRDefault="00C74BED" w:rsidP="00C74B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7CF0A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Right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Graph</w:t>
            </w:r>
            <w:proofErr w:type="spellEnd"/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629572A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C2F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08BD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2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18D5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5.36 ± 0.55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86BD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825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F0A0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val="en-US"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7F80A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011/**; t=3.502. </w:t>
            </w:r>
            <w:proofErr w:type="spellStart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=41</w:t>
            </w:r>
          </w:p>
        </w:tc>
      </w:tr>
      <w:tr w:rsidR="00C74BED" w:rsidRPr="00C74BED" w14:paraId="6E677E24" w14:textId="77777777" w:rsidTr="00C74BED">
        <w:trPr>
          <w:trHeight w:val="398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5DFCD5" w14:textId="77777777" w:rsidR="00C74BED" w:rsidRPr="00C74BED" w:rsidRDefault="00C74BED" w:rsidP="00C74B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0B96B97" w14:textId="77777777" w:rsidR="00C74BED" w:rsidRPr="00C74BED" w:rsidRDefault="00C74BED" w:rsidP="00C74BED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4617591" w14:textId="77777777" w:rsidR="00C74BED" w:rsidRPr="00C74BED" w:rsidRDefault="00C74BED" w:rsidP="00C74BE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8233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42F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1978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2.722 ± 0.433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E1C48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385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6EFEFFE" w14:textId="77777777" w:rsidR="00C74BED" w:rsidRPr="00C74BED" w:rsidRDefault="00C74BED" w:rsidP="00C74BED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DD6A43D" w14:textId="77777777" w:rsidR="00C74BED" w:rsidRPr="00C74BED" w:rsidRDefault="00C74BED" w:rsidP="00C74BED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C74BED" w:rsidRPr="00C74BED" w14:paraId="2C364036" w14:textId="77777777" w:rsidTr="00C74BED">
        <w:trPr>
          <w:trHeight w:val="520"/>
        </w:trPr>
        <w:tc>
          <w:tcPr>
            <w:tcW w:w="801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5F1DF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  <w:t>Fig.3B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0C91E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Left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Graph</w:t>
            </w:r>
            <w:proofErr w:type="spellEnd"/>
          </w:p>
        </w:tc>
        <w:tc>
          <w:tcPr>
            <w:tcW w:w="11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6EFB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 xml:space="preserve">Beam </w:t>
            </w:r>
            <w:proofErr w:type="spellStart"/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alking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F9C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2CF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38B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6364 ± 0.203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69C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650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B560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300B8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51/**; t=3.060.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26</w:t>
            </w:r>
          </w:p>
        </w:tc>
      </w:tr>
      <w:tr w:rsidR="00C74BED" w:rsidRPr="00C74BED" w14:paraId="58D2D76E" w14:textId="77777777" w:rsidTr="00C74BED">
        <w:trPr>
          <w:trHeight w:val="31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4A244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F5E3DF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7AF5F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773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B14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AAC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.765 ± 0.26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D17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927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2748A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B3DB198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C74BED" w:rsidRPr="00C74BED" w14:paraId="56742C22" w14:textId="77777777" w:rsidTr="00C74BED">
        <w:trPr>
          <w:trHeight w:val="52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9F6E2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529EA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Right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Graph</w:t>
            </w:r>
            <w:proofErr w:type="spellEnd"/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9DFCA8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2A08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46F2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8C91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6.188 ± 0.240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56D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593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F0CE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Mann Whitney test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0F426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0016/**</w:t>
            </w:r>
          </w:p>
        </w:tc>
      </w:tr>
      <w:tr w:rsidR="00C74BED" w:rsidRPr="00C74BED" w14:paraId="46A279B3" w14:textId="77777777" w:rsidTr="00C74BED">
        <w:trPr>
          <w:trHeight w:val="31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1CDFAB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617A9E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DCD217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47C6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5FA5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119B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7.835 ± 0.373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574E7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024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512847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2703B5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C74BED" w:rsidRPr="00C74BED" w14:paraId="59CE4D31" w14:textId="77777777" w:rsidTr="00C74BED">
        <w:trPr>
          <w:trHeight w:val="520"/>
        </w:trPr>
        <w:tc>
          <w:tcPr>
            <w:tcW w:w="801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23A37A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  <w:t>Fig.3C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43609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Left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Graph</w:t>
            </w:r>
            <w:proofErr w:type="spellEnd"/>
          </w:p>
        </w:tc>
        <w:tc>
          <w:tcPr>
            <w:tcW w:w="1151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DEC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Actitrac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AC63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4057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2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E1B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362 ± 40.2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97BB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069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5C8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val="en-US"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8A0428" w14:textId="05A0C7D4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0131/*;</w:t>
            </w:r>
            <w:r w:rsidR="00817B34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 </w:t>
            </w: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t=2.617. </w:t>
            </w:r>
            <w:proofErr w:type="spellStart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=34</w:t>
            </w:r>
          </w:p>
        </w:tc>
      </w:tr>
      <w:tr w:rsidR="00C74BED" w:rsidRPr="00C74BED" w14:paraId="755BA95E" w14:textId="77777777" w:rsidTr="00C74BED">
        <w:trPr>
          <w:trHeight w:val="31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7448C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A18334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D7363A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4225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4CE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4EF3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175 ± 62,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A305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963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DD3F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5F8D04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C74BED" w:rsidRPr="00C74BED" w14:paraId="7BC12D33" w14:textId="77777777" w:rsidTr="00C74BED">
        <w:trPr>
          <w:trHeight w:val="52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7D74A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F2290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Central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Graph</w:t>
            </w:r>
            <w:proofErr w:type="spellEnd"/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81CC80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1E618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4F9B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2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DAB6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5.159 ± 0.25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EC1A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005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273F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Mann Whitney test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26D4DE" w14:textId="292993C9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0114/*</w:t>
            </w:r>
          </w:p>
        </w:tc>
      </w:tr>
      <w:tr w:rsidR="00C74BED" w:rsidRPr="00C74BED" w14:paraId="45DAB4EF" w14:textId="77777777" w:rsidTr="00C74BED">
        <w:trPr>
          <w:trHeight w:val="29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EFF497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C87107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48F3CE8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7968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5E8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23E8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4.059 ± 0.27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46F9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845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90A47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8DC489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C74BED" w:rsidRPr="00C74BED" w14:paraId="2D322B3F" w14:textId="77777777" w:rsidTr="00C74BED">
        <w:trPr>
          <w:trHeight w:val="52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5BFF0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529C7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Right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Graph</w:t>
            </w:r>
            <w:proofErr w:type="spellEnd"/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2491F47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1BA6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434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2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112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559 ± 73.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C8DE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002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DED5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Mann Whitney test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A691B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0039/**</w:t>
            </w:r>
          </w:p>
        </w:tc>
      </w:tr>
      <w:tr w:rsidR="00C74BED" w:rsidRPr="00C74BED" w14:paraId="7C2AD7D9" w14:textId="77777777" w:rsidTr="00C74BED">
        <w:trPr>
          <w:trHeight w:val="31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B1E81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C21191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CCC485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F37C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B739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DEE0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214 ± 81.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04BCA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875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1E883C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013A197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C74BED" w:rsidRPr="00C74BED" w14:paraId="672EFB2E" w14:textId="77777777" w:rsidTr="00C74BED">
        <w:trPr>
          <w:trHeight w:val="520"/>
        </w:trPr>
        <w:tc>
          <w:tcPr>
            <w:tcW w:w="801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7904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  <w:t>Fig.3D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57A62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Left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Graph</w:t>
            </w:r>
            <w:proofErr w:type="spellEnd"/>
          </w:p>
        </w:tc>
        <w:tc>
          <w:tcPr>
            <w:tcW w:w="1151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DBC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EP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2031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39C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AE5A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7.06 ± 2.6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9B98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1039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FB7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val="en-US"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val="en-US" w:bidi="he-IL"/>
              </w:rPr>
              <w:t>Unpaired t test with Welch's correction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7A2D77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&lt;0.0001/***; t=4.997.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23.8</w:t>
            </w:r>
          </w:p>
        </w:tc>
      </w:tr>
      <w:tr w:rsidR="00C74BED" w:rsidRPr="00C74BED" w14:paraId="25C6E32A" w14:textId="77777777" w:rsidTr="00C74BED">
        <w:trPr>
          <w:trHeight w:val="31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067027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AD607D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FF6911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86FE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B1C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577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3.214 ± 0.83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361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068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5A28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D7893B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C74BED" w:rsidRPr="00C74BED" w14:paraId="42194A8D" w14:textId="77777777" w:rsidTr="00C74BED">
        <w:trPr>
          <w:trHeight w:val="338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05916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A72F4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>Right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 xml:space="preserve">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  <w:t>Graph</w:t>
            </w:r>
            <w:proofErr w:type="spellEnd"/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2CC6B2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70317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805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E8B9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3.19 ± 2.19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E98C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293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80C7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val="en-US"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val="en-US" w:bidi="he-IL"/>
              </w:rPr>
              <w:t>Unpaired t test with Welch's correction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E4298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006/***; t=3.909. </w:t>
            </w:r>
            <w:proofErr w:type="spellStart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=25.6</w:t>
            </w:r>
          </w:p>
        </w:tc>
      </w:tr>
      <w:tr w:rsidR="00C74BED" w:rsidRPr="00C74BED" w14:paraId="602E88A2" w14:textId="77777777" w:rsidTr="00C74BED">
        <w:trPr>
          <w:trHeight w:val="41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4DD378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7B6910A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1E6FC6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EF2F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8988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E8CA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4 ± 0.85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A8B0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525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2B4C99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CA5655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</w:tr>
    </w:tbl>
    <w:p w14:paraId="0AAACCAB" w14:textId="77777777" w:rsidR="00C74BED" w:rsidRDefault="00C74BED"/>
    <w:tbl>
      <w:tblPr>
        <w:tblW w:w="10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1"/>
        <w:gridCol w:w="1130"/>
        <w:gridCol w:w="1151"/>
        <w:gridCol w:w="1000"/>
        <w:gridCol w:w="980"/>
        <w:gridCol w:w="1264"/>
        <w:gridCol w:w="1243"/>
        <w:gridCol w:w="1276"/>
        <w:gridCol w:w="1346"/>
      </w:tblGrid>
      <w:tr w:rsidR="00C74BED" w:rsidRPr="00C74BED" w14:paraId="35BC3211" w14:textId="77777777" w:rsidTr="00C74BED">
        <w:trPr>
          <w:trHeight w:val="433"/>
        </w:trPr>
        <w:tc>
          <w:tcPr>
            <w:tcW w:w="80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3CA59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  <w:lastRenderedPageBreak/>
              <w:t>Fig.3E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AA4E0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Left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Graph</w:t>
            </w:r>
            <w:proofErr w:type="spellEnd"/>
          </w:p>
        </w:tc>
        <w:tc>
          <w:tcPr>
            <w:tcW w:w="115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36A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NOR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A1D5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DAA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24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6A37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32.55 ± 2.248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B95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3685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088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val="en-US"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val="en-US" w:bidi="he-IL"/>
              </w:rPr>
              <w:t>Unpaired t test with Welch's correction</w:t>
            </w:r>
          </w:p>
        </w:tc>
        <w:tc>
          <w:tcPr>
            <w:tcW w:w="134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A980BA" w14:textId="49648FAC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107/*; </w:t>
            </w:r>
            <w:r w:rsidR="00B838F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</w:t>
            </w: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t=2.744.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27</w:t>
            </w:r>
          </w:p>
        </w:tc>
      </w:tr>
      <w:tr w:rsidR="00C74BED" w:rsidRPr="00C74BED" w14:paraId="35056F4D" w14:textId="77777777" w:rsidTr="00C74BED">
        <w:trPr>
          <w:trHeight w:val="31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D98F7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8629C08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A08AEC7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5FA4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9A6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645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9.72 ± 4.09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178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184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C7F4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A3B6E5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C74BED" w:rsidRPr="00C74BED" w14:paraId="59454FC8" w14:textId="77777777" w:rsidTr="00C74BED">
        <w:trPr>
          <w:trHeight w:val="36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8BB97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55B6B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Right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Graph</w:t>
            </w:r>
            <w:proofErr w:type="spellEnd"/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E4F205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44C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B08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2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2F92A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66.28 ± 1.12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D91D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368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150F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val="en-US"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val="en-US" w:bidi="he-IL"/>
              </w:rPr>
              <w:t>Unpaired t test with Welch's correction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CC7F87" w14:textId="31E88E61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0107/*</w:t>
            </w:r>
            <w:proofErr w:type="gramStart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; </w:t>
            </w:r>
            <w:r w:rsidR="00B838F9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</w:t>
            </w: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t</w:t>
            </w:r>
            <w:proofErr w:type="gramEnd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=2.744. </w:t>
            </w:r>
            <w:proofErr w:type="spellStart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=27</w:t>
            </w:r>
          </w:p>
        </w:tc>
      </w:tr>
      <w:tr w:rsidR="00C74BED" w:rsidRPr="00C74BED" w14:paraId="118EDEDA" w14:textId="77777777" w:rsidTr="00C74BED">
        <w:trPr>
          <w:trHeight w:val="410"/>
        </w:trPr>
        <w:tc>
          <w:tcPr>
            <w:tcW w:w="80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12A1A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CD0FA2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81AA77A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7DB5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5B71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F1467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59.86 ± 2.0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E7BE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184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7330CA7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C79391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C74BED" w:rsidRPr="00C74BED" w14:paraId="3B79EA33" w14:textId="77777777" w:rsidTr="00C74BED">
        <w:trPr>
          <w:trHeight w:val="510"/>
        </w:trPr>
        <w:tc>
          <w:tcPr>
            <w:tcW w:w="1931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0801FA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  <w:t>Fig.3F</w:t>
            </w:r>
          </w:p>
        </w:tc>
        <w:tc>
          <w:tcPr>
            <w:tcW w:w="1151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90D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  <w:t>Y-</w:t>
            </w:r>
            <w:proofErr w:type="spellStart"/>
            <w:r w:rsidRPr="00C74BED"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  <w:t>ma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04FD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6BAA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309D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33.99 ± 2.6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2F9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675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4E9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val="en-US"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4AAA7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007/***; t=3.970. </w:t>
            </w:r>
            <w:proofErr w:type="spellStart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=21</w:t>
            </w:r>
          </w:p>
        </w:tc>
      </w:tr>
      <w:tr w:rsidR="00C74BED" w:rsidRPr="00C74BED" w14:paraId="673FCECB" w14:textId="77777777" w:rsidTr="00C74BED">
        <w:trPr>
          <w:trHeight w:val="300"/>
        </w:trPr>
        <w:tc>
          <w:tcPr>
            <w:tcW w:w="1931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F1A79F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5C712D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93FA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8C3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56B1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16.44 ± 3.5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A87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675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A61607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4BF3AC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</w:tr>
    </w:tbl>
    <w:p w14:paraId="483C1569" w14:textId="77777777" w:rsidR="00376221" w:rsidRDefault="00376221">
      <w:pPr>
        <w:rPr>
          <w:b/>
          <w:bCs/>
        </w:rPr>
      </w:pPr>
    </w:p>
    <w:p w14:paraId="6FCAB9F1" w14:textId="77777777" w:rsidR="00376221" w:rsidRDefault="00376221">
      <w:pPr>
        <w:rPr>
          <w:b/>
          <w:bCs/>
        </w:rPr>
      </w:pPr>
    </w:p>
    <w:p w14:paraId="6F44A0E4" w14:textId="0610B0C2" w:rsidR="00C25F51" w:rsidRDefault="00C25F51">
      <w:pPr>
        <w:rPr>
          <w:b/>
          <w:bCs/>
        </w:rPr>
      </w:pPr>
      <w:r>
        <w:rPr>
          <w:b/>
          <w:bCs/>
        </w:rPr>
        <w:t>Figure 4.</w:t>
      </w:r>
    </w:p>
    <w:p w14:paraId="4959A638" w14:textId="77777777" w:rsidR="003D49BB" w:rsidRDefault="003D49BB">
      <w:pPr>
        <w:rPr>
          <w:b/>
          <w:bCs/>
        </w:rPr>
      </w:pPr>
    </w:p>
    <w:tbl>
      <w:tblPr>
        <w:tblW w:w="10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6"/>
        <w:gridCol w:w="1116"/>
        <w:gridCol w:w="1200"/>
        <w:gridCol w:w="1074"/>
        <w:gridCol w:w="1996"/>
        <w:gridCol w:w="1276"/>
        <w:gridCol w:w="1418"/>
        <w:gridCol w:w="1275"/>
      </w:tblGrid>
      <w:tr w:rsidR="001929FF" w:rsidRPr="00C74BED" w14:paraId="077EAE06" w14:textId="77777777" w:rsidTr="001929FF">
        <w:trPr>
          <w:trHeight w:val="540"/>
        </w:trPr>
        <w:tc>
          <w:tcPr>
            <w:tcW w:w="83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DB9BB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4A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1508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ROTEI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B732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9CA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B9C0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EE80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93DA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7DE31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C74BE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1929FF" w:rsidRPr="00C74BED" w14:paraId="69E38E06" w14:textId="77777777" w:rsidTr="001929FF">
        <w:trPr>
          <w:trHeight w:val="36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1E6D188" w14:textId="77777777" w:rsidR="00C74BED" w:rsidRPr="00C74BED" w:rsidRDefault="00C74BED" w:rsidP="00C74B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16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10E7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Rho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4F70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65EF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771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± 0.061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1C3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139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938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7BF143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156/*; t=4.040. </w:t>
            </w:r>
            <w:proofErr w:type="spellStart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=4</w:t>
            </w:r>
          </w:p>
        </w:tc>
      </w:tr>
      <w:tr w:rsidR="001929FF" w:rsidRPr="00C74BED" w14:paraId="58686B2B" w14:textId="77777777" w:rsidTr="001929FF">
        <w:trPr>
          <w:trHeight w:val="36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9CC7197" w14:textId="77777777" w:rsidR="00C74BED" w:rsidRPr="00C74BED" w:rsidRDefault="00C74BED" w:rsidP="00C74B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E9FE6" w14:textId="77777777" w:rsidR="00C74BED" w:rsidRPr="00C74BED" w:rsidRDefault="00C74BED" w:rsidP="00C74BE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FF8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1C5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82391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.497  ±</w:t>
            </w:r>
            <w:proofErr w:type="gram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10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9713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7761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8B794" w14:textId="77777777" w:rsidR="00C74BED" w:rsidRPr="00C74BED" w:rsidRDefault="00C74BED" w:rsidP="00C74BED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C475A84" w14:textId="77777777" w:rsidR="00C74BED" w:rsidRPr="00C74BED" w:rsidRDefault="00C74BED" w:rsidP="00C74BED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1929FF" w:rsidRPr="00C74BED" w14:paraId="3C06E0EC" w14:textId="77777777" w:rsidTr="001929FF">
        <w:trPr>
          <w:trHeight w:val="323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8E43C25" w14:textId="77777777" w:rsidR="00C74BED" w:rsidRPr="00C74BED" w:rsidRDefault="00C74BED" w:rsidP="00C74B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16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42405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pROC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69FB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2FC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6FE1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± 0.07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9A2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8283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A323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357CF0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71/**; t=3.996.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1929FF" w:rsidRPr="00C74BED" w14:paraId="7067B49D" w14:textId="77777777" w:rsidTr="001929FF">
        <w:trPr>
          <w:trHeight w:val="36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EEFA07D" w14:textId="77777777" w:rsidR="00C74BED" w:rsidRPr="00C74BED" w:rsidRDefault="00C74BED" w:rsidP="00C74B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CC4AE" w14:textId="77777777" w:rsidR="00C74BED" w:rsidRPr="00C74BED" w:rsidRDefault="00C74BED" w:rsidP="00C74BED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24F5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B318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89962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.713 ± 0.16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1100D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sz w:val="16"/>
                <w:szCs w:val="16"/>
                <w:lang w:bidi="he-IL"/>
              </w:rPr>
              <w:t>0.4883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1BF8D" w14:textId="77777777" w:rsidR="00C74BED" w:rsidRPr="00C74BED" w:rsidRDefault="00C74BED" w:rsidP="00C74BED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B2E75BD" w14:textId="77777777" w:rsidR="00C74BED" w:rsidRPr="00C74BED" w:rsidRDefault="00C74BED" w:rsidP="00C74BED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1929FF" w:rsidRPr="00C74BED" w14:paraId="27FA1AFE" w14:textId="77777777" w:rsidTr="001929FF">
        <w:trPr>
          <w:trHeight w:val="338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588ED09" w14:textId="77777777" w:rsidR="00C74BED" w:rsidRPr="00C74BED" w:rsidRDefault="00C74BED" w:rsidP="00C74B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16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51CF" w14:textId="68EA0D18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p</w:t>
            </w:r>
            <w:r w:rsidR="00B838F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ofil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11604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6A8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730E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± 0.031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4E1C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987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C60C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386EA8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45/**; t=4.419. </w:t>
            </w:r>
            <w:proofErr w:type="spellStart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1929FF" w:rsidRPr="00C74BED" w14:paraId="7D127561" w14:textId="77777777" w:rsidTr="001929FF">
        <w:trPr>
          <w:trHeight w:val="35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0EA54C5" w14:textId="77777777" w:rsidR="00C74BED" w:rsidRPr="00C74BED" w:rsidRDefault="00C74BED" w:rsidP="00C74BE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8C2E2E1" w14:textId="77777777" w:rsidR="00C74BED" w:rsidRPr="00C74BED" w:rsidRDefault="00C74BED" w:rsidP="00C74BE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6BF5B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C74BE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7FC5F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9B16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.641 ± 0.14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F54E9" w14:textId="77777777" w:rsidR="00C74BED" w:rsidRPr="00C74BED" w:rsidRDefault="00C74BED" w:rsidP="00C74BE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C74BE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3703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9F95825" w14:textId="77777777" w:rsidR="00C74BED" w:rsidRPr="00C74BED" w:rsidRDefault="00C74BED" w:rsidP="00C74BED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DB753B0" w14:textId="77777777" w:rsidR="00C74BED" w:rsidRPr="00C74BED" w:rsidRDefault="00C74BED" w:rsidP="00C74BED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</w:tr>
    </w:tbl>
    <w:p w14:paraId="79505BBE" w14:textId="0F4A7E79" w:rsidR="00C74BED" w:rsidRDefault="00C74BED">
      <w:pPr>
        <w:rPr>
          <w:b/>
          <w:bCs/>
        </w:rPr>
      </w:pPr>
    </w:p>
    <w:p w14:paraId="37E2B06A" w14:textId="0E969ECA" w:rsidR="003D49BB" w:rsidRDefault="003D49BB">
      <w:pPr>
        <w:rPr>
          <w:b/>
          <w:bCs/>
        </w:rPr>
      </w:pPr>
    </w:p>
    <w:p w14:paraId="43565B69" w14:textId="62FDB58A" w:rsidR="003D49BB" w:rsidRDefault="003D49BB">
      <w:pPr>
        <w:rPr>
          <w:b/>
          <w:bCs/>
        </w:rPr>
      </w:pPr>
    </w:p>
    <w:p w14:paraId="3A2A6CA3" w14:textId="08968C93" w:rsidR="003D49BB" w:rsidRDefault="003D49BB">
      <w:pPr>
        <w:rPr>
          <w:b/>
          <w:bCs/>
        </w:rPr>
      </w:pPr>
    </w:p>
    <w:p w14:paraId="129B9156" w14:textId="752350FA" w:rsidR="003D49BB" w:rsidRDefault="003D49BB">
      <w:pPr>
        <w:rPr>
          <w:b/>
          <w:bCs/>
        </w:rPr>
      </w:pPr>
    </w:p>
    <w:p w14:paraId="66E6849F" w14:textId="347AC711" w:rsidR="003D49BB" w:rsidRDefault="003D49BB">
      <w:pPr>
        <w:rPr>
          <w:b/>
          <w:bCs/>
        </w:rPr>
      </w:pPr>
    </w:p>
    <w:p w14:paraId="6533A1F4" w14:textId="08D8F220" w:rsidR="003D49BB" w:rsidRDefault="003D49BB">
      <w:pPr>
        <w:rPr>
          <w:b/>
          <w:bCs/>
        </w:rPr>
      </w:pPr>
    </w:p>
    <w:p w14:paraId="05CD58FF" w14:textId="31DBD7EC" w:rsidR="003D49BB" w:rsidRDefault="003D49BB">
      <w:pPr>
        <w:rPr>
          <w:b/>
          <w:bCs/>
        </w:rPr>
      </w:pPr>
    </w:p>
    <w:p w14:paraId="59F755CB" w14:textId="00A33D84" w:rsidR="003D49BB" w:rsidRDefault="003D49BB">
      <w:pPr>
        <w:rPr>
          <w:b/>
          <w:bCs/>
        </w:rPr>
      </w:pPr>
    </w:p>
    <w:p w14:paraId="117BB298" w14:textId="517F2931" w:rsidR="003D49BB" w:rsidRDefault="003D49BB">
      <w:pPr>
        <w:rPr>
          <w:b/>
          <w:bCs/>
        </w:rPr>
      </w:pPr>
    </w:p>
    <w:p w14:paraId="165C1615" w14:textId="65C7D42E" w:rsidR="003D49BB" w:rsidRDefault="003D49BB">
      <w:pPr>
        <w:rPr>
          <w:b/>
          <w:bCs/>
        </w:rPr>
      </w:pPr>
    </w:p>
    <w:p w14:paraId="3E23DD86" w14:textId="00F63E57" w:rsidR="003D49BB" w:rsidRDefault="003D49BB">
      <w:pPr>
        <w:rPr>
          <w:b/>
          <w:bCs/>
        </w:rPr>
      </w:pPr>
    </w:p>
    <w:p w14:paraId="01C24F39" w14:textId="1665F95B" w:rsidR="003D49BB" w:rsidRDefault="003D49BB">
      <w:pPr>
        <w:rPr>
          <w:b/>
          <w:bCs/>
        </w:rPr>
      </w:pPr>
    </w:p>
    <w:p w14:paraId="611BC726" w14:textId="01B3D902" w:rsidR="003D49BB" w:rsidRDefault="003D49BB">
      <w:pPr>
        <w:rPr>
          <w:b/>
          <w:bCs/>
        </w:rPr>
      </w:pPr>
    </w:p>
    <w:p w14:paraId="6B98D593" w14:textId="61465CEB" w:rsidR="003D49BB" w:rsidRDefault="003D49BB">
      <w:pPr>
        <w:rPr>
          <w:b/>
          <w:bCs/>
        </w:rPr>
      </w:pPr>
    </w:p>
    <w:p w14:paraId="63677F28" w14:textId="14860EEE" w:rsidR="003D49BB" w:rsidRDefault="003D49BB">
      <w:pPr>
        <w:rPr>
          <w:b/>
          <w:bCs/>
        </w:rPr>
      </w:pPr>
    </w:p>
    <w:p w14:paraId="75F77B6D" w14:textId="324702EE" w:rsidR="003D49BB" w:rsidRDefault="003D49BB">
      <w:pPr>
        <w:rPr>
          <w:b/>
          <w:bCs/>
        </w:rPr>
      </w:pPr>
    </w:p>
    <w:p w14:paraId="69482186" w14:textId="0F3B134F" w:rsidR="003D49BB" w:rsidRDefault="003D49BB">
      <w:pPr>
        <w:rPr>
          <w:b/>
          <w:bCs/>
        </w:rPr>
      </w:pPr>
    </w:p>
    <w:p w14:paraId="68607A50" w14:textId="58414D3E" w:rsidR="003D49BB" w:rsidRDefault="003D49BB">
      <w:pPr>
        <w:rPr>
          <w:b/>
          <w:bCs/>
        </w:rPr>
      </w:pPr>
    </w:p>
    <w:p w14:paraId="5C3D18DE" w14:textId="2EEFD238" w:rsidR="003D49BB" w:rsidRDefault="003D49BB">
      <w:pPr>
        <w:rPr>
          <w:b/>
          <w:bCs/>
        </w:rPr>
      </w:pPr>
    </w:p>
    <w:p w14:paraId="41607274" w14:textId="2C13AA41" w:rsidR="003D49BB" w:rsidRDefault="003D49BB">
      <w:pPr>
        <w:rPr>
          <w:b/>
          <w:bCs/>
        </w:rPr>
      </w:pPr>
    </w:p>
    <w:p w14:paraId="0977387D" w14:textId="3DBEC1B7" w:rsidR="003D49BB" w:rsidRDefault="003D49BB">
      <w:pPr>
        <w:rPr>
          <w:b/>
          <w:bCs/>
        </w:rPr>
      </w:pPr>
    </w:p>
    <w:tbl>
      <w:tblPr>
        <w:tblW w:w="10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6"/>
        <w:gridCol w:w="1134"/>
        <w:gridCol w:w="1276"/>
        <w:gridCol w:w="992"/>
        <w:gridCol w:w="1984"/>
        <w:gridCol w:w="1276"/>
        <w:gridCol w:w="1418"/>
        <w:gridCol w:w="1275"/>
      </w:tblGrid>
      <w:tr w:rsidR="001929FF" w:rsidRPr="001929FF" w14:paraId="4ADD669F" w14:textId="77777777" w:rsidTr="003D49BB">
        <w:trPr>
          <w:trHeight w:val="540"/>
        </w:trPr>
        <w:tc>
          <w:tcPr>
            <w:tcW w:w="83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A59652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lastRenderedPageBreak/>
              <w:t>Fig4.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AC0A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ROTEI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FD56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8FE6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1929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C6B95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 S.E.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804E1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1929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E5BB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1929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FD2767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1929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1929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1929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1929FF" w:rsidRPr="001929FF" w14:paraId="1D59EA61" w14:textId="77777777" w:rsidTr="003D49BB">
        <w:trPr>
          <w:trHeight w:val="51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AB6B130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4698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Rho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0BFC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DA96C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7D23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 ±</w:t>
            </w:r>
            <w:proofErr w:type="gramEnd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0.06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26694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0.6637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24D1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4F32B9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21/**; t=5.146. </w:t>
            </w:r>
            <w:proofErr w:type="spellStart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1929FF" w:rsidRPr="001929FF" w14:paraId="1E24FF29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D8158CB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81727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CD782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T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73BD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8E783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4699  ±</w:t>
            </w:r>
            <w:proofErr w:type="gramEnd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078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5BDE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0.7607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F0DDE" w14:textId="77777777" w:rsidR="001929FF" w:rsidRPr="001929FF" w:rsidRDefault="001929FF" w:rsidP="001929FF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BB3DCA8" w14:textId="77777777" w:rsidR="001929FF" w:rsidRPr="001929FF" w:rsidRDefault="001929FF" w:rsidP="001929FF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1929FF" w:rsidRPr="001929FF" w14:paraId="7B47BB6B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C5D917A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2B707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pROCK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9337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4846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16E1B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 ±</w:t>
            </w:r>
            <w:proofErr w:type="gramEnd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0.12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095A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0.363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5B229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40C163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97/**; t=4.651. </w:t>
            </w:r>
            <w:proofErr w:type="spellStart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4</w:t>
            </w:r>
          </w:p>
        </w:tc>
      </w:tr>
      <w:tr w:rsidR="001929FF" w:rsidRPr="001929FF" w14:paraId="5E0FB0D0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9EDEA84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A7A23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3C53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T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30B0D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D5D4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3922  ±</w:t>
            </w:r>
            <w:proofErr w:type="gramEnd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0.029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6F345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0.186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F5BF6" w14:textId="77777777" w:rsidR="001929FF" w:rsidRPr="001929FF" w:rsidRDefault="001929FF" w:rsidP="001929FF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297A132" w14:textId="77777777" w:rsidR="001929FF" w:rsidRPr="001929FF" w:rsidRDefault="001929FF" w:rsidP="001929FF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1929FF" w:rsidRPr="001929FF" w14:paraId="17319A79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AFEF781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BE78" w14:textId="0DD1853F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p</w:t>
            </w:r>
            <w:r w:rsidR="00B838F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ofil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CDAAE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E444B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EA720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 ±</w:t>
            </w:r>
            <w:proofErr w:type="gramEnd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073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E1ABD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0.132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4BF20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8526E3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129/*; t=3.498. </w:t>
            </w:r>
            <w:proofErr w:type="spellStart"/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=6</w:t>
            </w:r>
          </w:p>
        </w:tc>
      </w:tr>
      <w:tr w:rsidR="001929FF" w:rsidRPr="001929FF" w14:paraId="177617A8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4FFDCC9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5FA23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9F8DE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T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D228E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8D7B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558 ± 0.1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7971B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0.4812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C9E2E" w14:textId="77777777" w:rsidR="001929FF" w:rsidRPr="001929FF" w:rsidRDefault="001929FF" w:rsidP="001929FF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06D2D78" w14:textId="77777777" w:rsidR="001929FF" w:rsidRPr="001929FF" w:rsidRDefault="001929FF" w:rsidP="001929FF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1929FF" w:rsidRPr="001929FF" w14:paraId="4267185A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8765150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A3643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Rho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09E21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F2024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10236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 ±</w:t>
            </w:r>
            <w:proofErr w:type="gramEnd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074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E9221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9891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E4E4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D1BDB2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54798/ </w:t>
            </w:r>
            <w:proofErr w:type="spellStart"/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n.s.</w:t>
            </w:r>
            <w:proofErr w:type="spellEnd"/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; t=0.6555. </w:t>
            </w:r>
            <w:proofErr w:type="spellStart"/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=4</w:t>
            </w:r>
          </w:p>
        </w:tc>
      </w:tr>
      <w:tr w:rsidR="001929FF" w:rsidRPr="001929FF" w14:paraId="74384D48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81E0180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C45F3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42276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T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0900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5006B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9228  ±</w:t>
            </w:r>
            <w:proofErr w:type="gramEnd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091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E448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1391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B8F13" w14:textId="77777777" w:rsidR="001929FF" w:rsidRPr="001929FF" w:rsidRDefault="001929FF" w:rsidP="001929FF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38C9B8C" w14:textId="77777777" w:rsidR="001929FF" w:rsidRPr="001929FF" w:rsidRDefault="001929FF" w:rsidP="001929FF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1929FF" w:rsidRPr="001929FF" w14:paraId="143F3958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EF9B413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0C8D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pROCK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5A49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86CED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81BC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 ±</w:t>
            </w:r>
            <w:proofErr w:type="gramEnd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2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8E7A2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0.761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FFB4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506BAA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0.4739/</w:t>
            </w:r>
            <w:proofErr w:type="spellStart"/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n.s.</w:t>
            </w:r>
            <w:proofErr w:type="spellEnd"/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; t=0.7896. </w:t>
            </w:r>
            <w:proofErr w:type="spellStart"/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=4</w:t>
            </w:r>
          </w:p>
        </w:tc>
      </w:tr>
      <w:tr w:rsidR="001929FF" w:rsidRPr="001929FF" w14:paraId="62A383E9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8879D9D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67629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FF2D7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T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3E3D1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7AE3B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8032  ±</w:t>
            </w:r>
            <w:proofErr w:type="gramEnd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0.13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3D716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0.7412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F5609" w14:textId="77777777" w:rsidR="001929FF" w:rsidRPr="001929FF" w:rsidRDefault="001929FF" w:rsidP="001929FF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B54789A" w14:textId="77777777" w:rsidR="001929FF" w:rsidRPr="001929FF" w:rsidRDefault="001929FF" w:rsidP="001929FF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1929FF" w:rsidRPr="001929FF" w14:paraId="0EB84AD8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60864ED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4A56C" w14:textId="7EC9B0C3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p</w:t>
            </w:r>
            <w:r w:rsidR="00B838F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ofil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B0B74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35EA5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2C34C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± 0.23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B0EE7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0.03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79B05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Mann Whitney test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32E641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&gt;0.9999/</w:t>
            </w:r>
            <w:proofErr w:type="spellStart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  <w:tr w:rsidR="001929FF" w:rsidRPr="001929FF" w14:paraId="0FCE7697" w14:textId="77777777" w:rsidTr="003D49BB">
        <w:trPr>
          <w:trHeight w:val="51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F1C046E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0E2C023" w14:textId="77777777" w:rsidR="001929FF" w:rsidRPr="001929FF" w:rsidRDefault="001929FF" w:rsidP="001929FF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1BFD5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1929F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T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FBEF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5F5F3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.035  ±</w:t>
            </w:r>
            <w:proofErr w:type="gramEnd"/>
            <w:r w:rsidRPr="001929FF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0.1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93FB9" w14:textId="77777777" w:rsidR="001929FF" w:rsidRPr="001929FF" w:rsidRDefault="001929FF" w:rsidP="001929FF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1929FF">
              <w:rPr>
                <w:rFonts w:ascii="Calibri" w:hAnsi="Calibri" w:cs="Calibri"/>
                <w:sz w:val="16"/>
                <w:szCs w:val="16"/>
                <w:lang w:bidi="he-IL"/>
              </w:rPr>
              <w:t>0.1288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58E6AE2" w14:textId="77777777" w:rsidR="001929FF" w:rsidRPr="001929FF" w:rsidRDefault="001929FF" w:rsidP="001929FF">
            <w:pPr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3A72F4E" w14:textId="77777777" w:rsidR="001929FF" w:rsidRPr="001929FF" w:rsidRDefault="001929FF" w:rsidP="001929FF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</w:tr>
    </w:tbl>
    <w:p w14:paraId="139186FE" w14:textId="50F46BFB" w:rsidR="001929FF" w:rsidRDefault="001929FF">
      <w:pPr>
        <w:rPr>
          <w:b/>
          <w:bCs/>
        </w:rPr>
      </w:pPr>
    </w:p>
    <w:tbl>
      <w:tblPr>
        <w:tblW w:w="10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6"/>
        <w:gridCol w:w="1134"/>
        <w:gridCol w:w="1276"/>
        <w:gridCol w:w="992"/>
        <w:gridCol w:w="1984"/>
        <w:gridCol w:w="1276"/>
        <w:gridCol w:w="2693"/>
      </w:tblGrid>
      <w:tr w:rsidR="003D49BB" w:rsidRPr="00FA4DCB" w14:paraId="5DDCD4C8" w14:textId="77777777" w:rsidTr="003D49BB">
        <w:trPr>
          <w:trHeight w:val="863"/>
        </w:trPr>
        <w:tc>
          <w:tcPr>
            <w:tcW w:w="83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AD8EA1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4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A84E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68EE2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1FB6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5804" w14:textId="69AE6434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hapiroWilk</w:t>
            </w:r>
            <w:proofErr w:type="spellEnd"/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test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    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  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(</w:t>
            </w:r>
            <w:proofErr w:type="gramEnd"/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-</w:t>
            </w:r>
            <w:proofErr w:type="spellStart"/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7590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4CBC34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Tukey's multiple comparisons P-value / Significance</w:t>
            </w:r>
          </w:p>
        </w:tc>
      </w:tr>
      <w:tr w:rsidR="003D49BB" w:rsidRPr="00FA4DCB" w14:paraId="260A8955" w14:textId="77777777" w:rsidTr="003D49BB">
        <w:trPr>
          <w:trHeight w:val="64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BDBD7D7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4557B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/Ai6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HET-Ve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02B9F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647BA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32.71 ± 1.8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AA07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271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980F9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Two-way</w:t>
            </w:r>
            <w:proofErr w:type="spellEnd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br/>
              <w:t>ANOV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058D4D" w14:textId="4F899303" w:rsidR="003D49BB" w:rsidRPr="00FA4DC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FA4DCB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Ng2/Ai6-CB1HET-Veh vs Ng2/Ai6-CB1HET-THC: P&lt;0.0001/***</w:t>
            </w:r>
          </w:p>
        </w:tc>
      </w:tr>
      <w:tr w:rsidR="003D49BB" w:rsidRPr="003D49BB" w14:paraId="0D63C2B6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D434ADB" w14:textId="77777777" w:rsidR="003D49BB" w:rsidRPr="00FA4DC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BB09E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/Ai6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HET-TH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35706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2871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52.23 ± 1.1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257C9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3929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C8E809A" w14:textId="77777777" w:rsidR="003D49BB" w:rsidRPr="003D49BB" w:rsidRDefault="003D49BB" w:rsidP="003D49BB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E871D5" w14:textId="4227724F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g2/Ai6-CB1HET-Veh vs Ng2/Ai6-CB1KO-Veh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0.0001/***</w:t>
            </w:r>
          </w:p>
        </w:tc>
      </w:tr>
      <w:tr w:rsidR="003D49BB" w:rsidRPr="003D49BB" w14:paraId="2BD1D362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7317AC9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537A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/Ai6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3CB8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95108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17.14 ± 0.719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69938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468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6B0AFD1" w14:textId="77777777" w:rsidR="003D49BB" w:rsidRPr="003D49BB" w:rsidRDefault="003D49BB" w:rsidP="003D49BB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55C0CA" w14:textId="5F732A36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g2/Ai6-CB1HET-Veh vs Ng2/Ai6-CB1KO-THC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0.0003/***</w:t>
            </w:r>
          </w:p>
        </w:tc>
      </w:tr>
      <w:tr w:rsidR="003D49BB" w:rsidRPr="003D49BB" w14:paraId="09DB6B38" w14:textId="77777777" w:rsidTr="003D49BB">
        <w:trPr>
          <w:trHeight w:val="51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BA733D0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B8AE7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/Ai6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TH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C9FAD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68EEF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18.95 ± 0.96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62D8F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259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67E8C68" w14:textId="77777777" w:rsidR="003D49BB" w:rsidRPr="003D49BB" w:rsidRDefault="003D49BB" w:rsidP="003D49BB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DD5A3C" w14:textId="4999AD08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g2/Ai6-CB1KO-Veh vs Ng2/Ai6-CB1KO-THC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: </w:t>
            </w: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 0.7447/</w:t>
            </w:r>
            <w:proofErr w:type="spell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</w:tbl>
    <w:p w14:paraId="271D54BD" w14:textId="2B48A509" w:rsidR="001929FF" w:rsidRDefault="001929FF">
      <w:pPr>
        <w:rPr>
          <w:b/>
          <w:bCs/>
        </w:rPr>
      </w:pPr>
    </w:p>
    <w:p w14:paraId="1CF023F6" w14:textId="07A66E6D" w:rsidR="001929FF" w:rsidRDefault="001929FF">
      <w:pPr>
        <w:rPr>
          <w:b/>
          <w:bCs/>
        </w:rPr>
      </w:pPr>
    </w:p>
    <w:p w14:paraId="16E701A0" w14:textId="3736092E" w:rsidR="00811A62" w:rsidRDefault="00811A62">
      <w:pPr>
        <w:rPr>
          <w:b/>
          <w:bCs/>
        </w:rPr>
      </w:pPr>
    </w:p>
    <w:p w14:paraId="2F0AEA13" w14:textId="50C2B5DD" w:rsidR="00811A62" w:rsidRDefault="00811A62">
      <w:pPr>
        <w:rPr>
          <w:b/>
          <w:bCs/>
        </w:rPr>
      </w:pPr>
    </w:p>
    <w:p w14:paraId="58C7CCC1" w14:textId="0406F06B" w:rsidR="00811A62" w:rsidRDefault="00811A62">
      <w:pPr>
        <w:rPr>
          <w:b/>
          <w:bCs/>
        </w:rPr>
      </w:pPr>
    </w:p>
    <w:p w14:paraId="1941E65B" w14:textId="102EEE5A" w:rsidR="00811A62" w:rsidRDefault="00811A62">
      <w:pPr>
        <w:rPr>
          <w:b/>
          <w:bCs/>
        </w:rPr>
      </w:pPr>
    </w:p>
    <w:p w14:paraId="737ABC7F" w14:textId="469E511E" w:rsidR="00811A62" w:rsidRDefault="00811A62">
      <w:pPr>
        <w:rPr>
          <w:b/>
          <w:bCs/>
        </w:rPr>
      </w:pPr>
    </w:p>
    <w:p w14:paraId="429AC4D7" w14:textId="77777777" w:rsidR="00811A62" w:rsidRDefault="00811A62">
      <w:pPr>
        <w:rPr>
          <w:b/>
          <w:bCs/>
        </w:rPr>
      </w:pPr>
    </w:p>
    <w:tbl>
      <w:tblPr>
        <w:tblW w:w="10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6"/>
        <w:gridCol w:w="1134"/>
        <w:gridCol w:w="1276"/>
        <w:gridCol w:w="992"/>
        <w:gridCol w:w="1134"/>
        <w:gridCol w:w="1276"/>
        <w:gridCol w:w="1559"/>
        <w:gridCol w:w="1984"/>
      </w:tblGrid>
      <w:tr w:rsidR="003D49BB" w:rsidRPr="003D49BB" w14:paraId="6C296A19" w14:textId="77777777" w:rsidTr="003D49BB">
        <w:trPr>
          <w:trHeight w:val="540"/>
        </w:trPr>
        <w:tc>
          <w:tcPr>
            <w:tcW w:w="83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0B1CC1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lastRenderedPageBreak/>
              <w:t>Fig.4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B19D0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ROTEI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A2A95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09729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AB20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8E36A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1C7E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06F672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3D49B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3D49BB" w:rsidRPr="003D49BB" w14:paraId="6E718CD3" w14:textId="77777777" w:rsidTr="003D49BB">
        <w:trPr>
          <w:trHeight w:val="51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BD83680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71E5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103CE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BD6B8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30D4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 ±</w:t>
            </w:r>
            <w:proofErr w:type="gramEnd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13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302A4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6009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92E50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3279A6" w14:textId="40265583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0104/*;</w:t>
            </w:r>
            <w:r w:rsidR="00B838F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                 </w:t>
            </w: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t=3.677. </w:t>
            </w:r>
            <w:proofErr w:type="spell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3D49BB" w:rsidRPr="003D49BB" w14:paraId="10689F3C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5346B59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6F001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21276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T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ADFE8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931D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2.77  ±</w:t>
            </w:r>
            <w:proofErr w:type="gramEnd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46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7A82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996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C7ED5" w14:textId="77777777" w:rsidR="003D49BB" w:rsidRPr="003D49BB" w:rsidRDefault="003D49BB" w:rsidP="003D49BB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CCA854C" w14:textId="77777777" w:rsidR="003D49BB" w:rsidRPr="003D49BB" w:rsidRDefault="003D49BB" w:rsidP="003D49BB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3D49BB" w:rsidRPr="003D49BB" w14:paraId="36441552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8B1867C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F3AC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O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10945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D523E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D483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 ±</w:t>
            </w:r>
            <w:proofErr w:type="gramEnd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04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D8414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3843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A89D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417576" w14:textId="436A09F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01/***; </w:t>
            </w:r>
            <w:r w:rsidR="00B838F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             </w:t>
            </w: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t=8.815. </w:t>
            </w:r>
            <w:proofErr w:type="spell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3D49BB" w:rsidRPr="003D49BB" w14:paraId="48B657BE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CF2C261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17EA0A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A6391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T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A74A9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6011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2.239 ± 0.26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462DE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1179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18756" w14:textId="77777777" w:rsidR="003D49BB" w:rsidRPr="003D49BB" w:rsidRDefault="003D49BB" w:rsidP="003D49BB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231B9ED" w14:textId="77777777" w:rsidR="003D49BB" w:rsidRPr="003D49BB" w:rsidRDefault="003D49BB" w:rsidP="003D49BB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3D49BB" w:rsidRPr="003D49BB" w14:paraId="6655F3AE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650F908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E6CB1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B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9267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93391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BF35B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 ±</w:t>
            </w:r>
            <w:proofErr w:type="gramEnd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063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3ADF1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255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E61F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7CF87F" w14:textId="0E3AD185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013/**; </w:t>
            </w:r>
            <w:r w:rsidR="00B838F9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                </w:t>
            </w: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t=5.643. df=6</w:t>
            </w:r>
          </w:p>
        </w:tc>
      </w:tr>
      <w:tr w:rsidR="003D49BB" w:rsidRPr="003D49BB" w14:paraId="51A4BBD0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A72485C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EA559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A1C74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T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24ECE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6054F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1.474 ± 0.055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684B0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083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D1760" w14:textId="77777777" w:rsidR="003D49BB" w:rsidRPr="003D49BB" w:rsidRDefault="003D49BB" w:rsidP="003D49BB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47683A3" w14:textId="77777777" w:rsidR="003D49BB" w:rsidRPr="003D49BB" w:rsidRDefault="003D49BB" w:rsidP="003D49BB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3D49BB" w:rsidRPr="003D49BB" w14:paraId="1F310C40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7C5EBDC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633D5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F5537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4C27F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65FB9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 ±</w:t>
            </w:r>
            <w:proofErr w:type="gramEnd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28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31106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3147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04B2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1E019F" w14:textId="17CBBE19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4133/</w:t>
            </w:r>
            <w:proofErr w:type="spellStart"/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n.s.</w:t>
            </w:r>
            <w:proofErr w:type="spellEnd"/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; </w:t>
            </w:r>
            <w:r w:rsidR="00B838F9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            </w:t>
            </w: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t=0.8787. df=6 </w:t>
            </w:r>
          </w:p>
        </w:tc>
      </w:tr>
      <w:tr w:rsidR="003D49BB" w:rsidRPr="003D49BB" w14:paraId="691731B6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7AFC4C6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CAB61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7A511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T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46EB0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75D55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7095 ± 0.1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46869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237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65883" w14:textId="77777777" w:rsidR="003D49BB" w:rsidRPr="003D49BB" w:rsidRDefault="003D49BB" w:rsidP="003D49BB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92E87A9" w14:textId="77777777" w:rsidR="003D49BB" w:rsidRPr="003D49BB" w:rsidRDefault="003D49BB" w:rsidP="003D49BB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3D49BB" w:rsidRPr="003D49BB" w14:paraId="0BBCCC7C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9DB12B9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037F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O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4F322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2A94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E57B2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 ±</w:t>
            </w:r>
            <w:proofErr w:type="gramEnd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36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6F8AA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6744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E8A04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Mann Whitney tes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61A9D3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6857/</w:t>
            </w:r>
            <w:proofErr w:type="spellStart"/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  <w:tr w:rsidR="003D49BB" w:rsidRPr="003D49BB" w14:paraId="3A433E43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4FD79CD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36959F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E109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T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DBE2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16C3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7235 ± 0.18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11062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0346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E3566" w14:textId="77777777" w:rsidR="003D49BB" w:rsidRPr="003D49BB" w:rsidRDefault="003D49BB" w:rsidP="003D49BB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9C373ED" w14:textId="77777777" w:rsidR="003D49BB" w:rsidRPr="003D49BB" w:rsidRDefault="003D49BB" w:rsidP="003D49BB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3D49BB" w:rsidRPr="003D49BB" w14:paraId="28C733BC" w14:textId="77777777" w:rsidTr="003D49BB">
        <w:trPr>
          <w:trHeight w:val="50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0B87126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98C5A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B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58D2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E6182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F7D63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 ±</w:t>
            </w:r>
            <w:proofErr w:type="gramEnd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0.1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A0B8B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2964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99F66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14E5F8" w14:textId="68E4B74B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9261/</w:t>
            </w:r>
            <w:proofErr w:type="spell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;</w:t>
            </w:r>
            <w:r w:rsidR="00B838F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             </w:t>
            </w: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t=0.09672. </w:t>
            </w:r>
            <w:proofErr w:type="spell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3D49BB" w:rsidRPr="003D49BB" w14:paraId="293AE1B5" w14:textId="77777777" w:rsidTr="003D49BB">
        <w:trPr>
          <w:trHeight w:val="510"/>
        </w:trPr>
        <w:tc>
          <w:tcPr>
            <w:tcW w:w="83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D188890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13BF147" w14:textId="77777777" w:rsidR="003D49BB" w:rsidRPr="003D49BB" w:rsidRDefault="003D49BB" w:rsidP="003D49B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3F919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D49B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TH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818CA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B5A7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9754  ±</w:t>
            </w:r>
            <w:proofErr w:type="gramEnd"/>
            <w:r w:rsidRPr="003D49BB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2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B151" w14:textId="77777777" w:rsidR="003D49BB" w:rsidRPr="003D49BB" w:rsidRDefault="003D49BB" w:rsidP="003D49BB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D49BB">
              <w:rPr>
                <w:rFonts w:ascii="Calibri" w:hAnsi="Calibri" w:cs="Calibri"/>
                <w:sz w:val="16"/>
                <w:szCs w:val="16"/>
                <w:lang w:bidi="he-IL"/>
              </w:rPr>
              <w:t>0.8721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FC34EC3" w14:textId="77777777" w:rsidR="003D49BB" w:rsidRPr="003D49BB" w:rsidRDefault="003D49BB" w:rsidP="003D49BB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2B15C9E" w14:textId="77777777" w:rsidR="003D49BB" w:rsidRPr="003D49BB" w:rsidRDefault="003D49BB" w:rsidP="003D49BB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</w:tr>
    </w:tbl>
    <w:p w14:paraId="134BBD42" w14:textId="77777777" w:rsidR="003D49BB" w:rsidRDefault="003D49BB">
      <w:pPr>
        <w:rPr>
          <w:b/>
          <w:bCs/>
        </w:rPr>
      </w:pPr>
    </w:p>
    <w:p w14:paraId="326B9DD5" w14:textId="77777777" w:rsidR="00E144D4" w:rsidRDefault="00E144D4">
      <w:pPr>
        <w:rPr>
          <w:b/>
          <w:bCs/>
        </w:rPr>
      </w:pPr>
    </w:p>
    <w:p w14:paraId="52D5553D" w14:textId="7FD1E5D8" w:rsidR="00C25F51" w:rsidRDefault="00C25F51">
      <w:pPr>
        <w:rPr>
          <w:b/>
          <w:bCs/>
        </w:rPr>
      </w:pPr>
      <w:r>
        <w:rPr>
          <w:b/>
          <w:bCs/>
        </w:rPr>
        <w:t xml:space="preserve">Figure 5. </w:t>
      </w:r>
    </w:p>
    <w:p w14:paraId="2040C1D3" w14:textId="6592D2B6" w:rsidR="000710D6" w:rsidRDefault="000710D6">
      <w:pPr>
        <w:rPr>
          <w:b/>
          <w:bCs/>
        </w:rPr>
      </w:pPr>
    </w:p>
    <w:tbl>
      <w:tblPr>
        <w:tblW w:w="102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1"/>
        <w:gridCol w:w="1331"/>
        <w:gridCol w:w="1211"/>
        <w:gridCol w:w="1049"/>
        <w:gridCol w:w="941"/>
        <w:gridCol w:w="226"/>
        <w:gridCol w:w="842"/>
        <w:gridCol w:w="113"/>
        <w:gridCol w:w="809"/>
        <w:gridCol w:w="253"/>
        <w:gridCol w:w="1278"/>
        <w:gridCol w:w="1538"/>
        <w:gridCol w:w="85"/>
      </w:tblGrid>
      <w:tr w:rsidR="00E144D4" w:rsidRPr="00FA4DCB" w14:paraId="2B1975DA" w14:textId="77777777" w:rsidTr="00304063">
        <w:trPr>
          <w:trHeight w:val="983"/>
        </w:trPr>
        <w:tc>
          <w:tcPr>
            <w:tcW w:w="5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EBEA22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5A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FBAE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ROTEIN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1408B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5D18F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55C93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 S.E.M</w:t>
            </w:r>
          </w:p>
        </w:tc>
        <w:tc>
          <w:tcPr>
            <w:tcW w:w="118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5687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8528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5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4325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Interaction</w:t>
            </w:r>
            <w:proofErr w:type="spellEnd"/>
          </w:p>
        </w:tc>
        <w:tc>
          <w:tcPr>
            <w:tcW w:w="163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FEC6B2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Tukey's multiple comparisons P-value / Significance</w:t>
            </w:r>
          </w:p>
        </w:tc>
      </w:tr>
      <w:tr w:rsidR="00E144D4" w:rsidRPr="00E144D4" w14:paraId="5C30D8CD" w14:textId="77777777" w:rsidTr="00304063">
        <w:trPr>
          <w:trHeight w:val="830"/>
        </w:trPr>
        <w:tc>
          <w:tcPr>
            <w:tcW w:w="55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ACB0836" w14:textId="77777777" w:rsidR="00E144D4" w:rsidRPr="00E144D4" w:rsidRDefault="00E144D4" w:rsidP="00E144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bidi="he-IL"/>
              </w:rPr>
            </w:pPr>
          </w:p>
        </w:tc>
        <w:tc>
          <w:tcPr>
            <w:tcW w:w="1338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6B531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Rho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1EDC5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B77A7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A40BE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 ±</w:t>
            </w:r>
            <w:proofErr w:type="gramEnd"/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0.08755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BBA1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sz w:val="16"/>
                <w:szCs w:val="16"/>
                <w:lang w:bidi="he-IL"/>
              </w:rPr>
              <w:t>0.6073</w:t>
            </w:r>
          </w:p>
        </w:tc>
        <w:tc>
          <w:tcPr>
            <w:tcW w:w="809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B3AD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One-way</w:t>
            </w:r>
            <w:proofErr w:type="spellEnd"/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br/>
              <w:t>ANOVA</w:t>
            </w:r>
          </w:p>
        </w:tc>
        <w:tc>
          <w:tcPr>
            <w:tcW w:w="154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DE9C9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sz w:val="16"/>
                <w:szCs w:val="16"/>
                <w:lang w:bidi="he-IL"/>
              </w:rPr>
              <w:t>F (2. 6) = 5.14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BE9A43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 </w:t>
            </w:r>
            <w:r w:rsidRPr="00E144D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THC: P=0.0423/*</w:t>
            </w:r>
          </w:p>
        </w:tc>
      </w:tr>
      <w:tr w:rsidR="00E144D4" w:rsidRPr="00E144D4" w14:paraId="021A7EBD" w14:textId="77777777" w:rsidTr="00304063">
        <w:trPr>
          <w:trHeight w:val="1093"/>
        </w:trPr>
        <w:tc>
          <w:tcPr>
            <w:tcW w:w="55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8FA0FDB" w14:textId="77777777" w:rsidR="00E144D4" w:rsidRPr="00E144D4" w:rsidRDefault="00E144D4" w:rsidP="00E144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C3F272B" w14:textId="77777777" w:rsidR="00E144D4" w:rsidRPr="00E144D4" w:rsidRDefault="00E144D4" w:rsidP="00E144D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5198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TH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D1E2B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2B77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5455 ± 0.09148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F57E3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sz w:val="16"/>
                <w:szCs w:val="16"/>
                <w:lang w:bidi="he-IL"/>
              </w:rPr>
              <w:t>0.386</w:t>
            </w: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0BB6946" w14:textId="77777777" w:rsidR="00E144D4" w:rsidRPr="00E144D4" w:rsidRDefault="00E144D4" w:rsidP="00E144D4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54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252B0" w14:textId="77777777" w:rsidR="00E144D4" w:rsidRPr="00E144D4" w:rsidRDefault="00E144D4" w:rsidP="00E144D4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EADC84" w14:textId="630FDE75" w:rsidR="00E144D4" w:rsidRPr="00E144D4" w:rsidRDefault="00E144D4" w:rsidP="00E144D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 </w:t>
            </w:r>
            <w:r w:rsidRPr="00E144D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THC+MG13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: 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0.2937/</w:t>
            </w:r>
            <w:proofErr w:type="spellStart"/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  <w:tr w:rsidR="00E144D4" w:rsidRPr="00E144D4" w14:paraId="6D20AD5C" w14:textId="77777777" w:rsidTr="00304063">
        <w:trPr>
          <w:trHeight w:val="1070"/>
        </w:trPr>
        <w:tc>
          <w:tcPr>
            <w:tcW w:w="55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D7CBBE0" w14:textId="77777777" w:rsidR="00E144D4" w:rsidRPr="00E144D4" w:rsidRDefault="00E144D4" w:rsidP="00E144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338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5406874" w14:textId="77777777" w:rsidR="00E144D4" w:rsidRPr="00E144D4" w:rsidRDefault="00E144D4" w:rsidP="00E144D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40015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THC+MG13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40C94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379A3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7646 ± 0.1188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1D08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sz w:val="16"/>
                <w:szCs w:val="16"/>
                <w:lang w:bidi="he-IL"/>
              </w:rPr>
              <w:t>0.3126</w:t>
            </w: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35CAC4D" w14:textId="77777777" w:rsidR="00E144D4" w:rsidRPr="00E144D4" w:rsidRDefault="00E144D4" w:rsidP="00E144D4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ACB23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0.049/*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5FA3EE" w14:textId="72D611C8" w:rsidR="00E144D4" w:rsidRPr="00E144D4" w:rsidRDefault="00E144D4" w:rsidP="00E144D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THC vs </w:t>
            </w:r>
            <w:r w:rsidRPr="00E144D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THC+MG13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: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P=0.3372/</w:t>
            </w:r>
            <w:proofErr w:type="spellStart"/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  <w:tr w:rsidR="00E144D4" w:rsidRPr="00E144D4" w14:paraId="5AF6FD2A" w14:textId="77777777" w:rsidTr="00304063">
        <w:trPr>
          <w:gridAfter w:val="1"/>
          <w:wAfter w:w="86" w:type="dxa"/>
          <w:trHeight w:val="878"/>
        </w:trPr>
        <w:tc>
          <w:tcPr>
            <w:tcW w:w="55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5D06B6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lastRenderedPageBreak/>
              <w:t>Fig.5B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749B0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2A90C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C0F77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1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A4DD3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92C2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17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30705" w14:textId="77777777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Interaction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215642" w14:textId="0270376F" w:rsidR="00E144D4" w:rsidRPr="00E144D4" w:rsidRDefault="00E144D4" w:rsidP="00E144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 xml:space="preserve">Tukey's multiple comparisons </w:t>
            </w:r>
            <w:r w:rsid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 xml:space="preserve">        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P-value / Significance</w:t>
            </w:r>
          </w:p>
        </w:tc>
      </w:tr>
      <w:tr w:rsidR="00E144D4" w:rsidRPr="00E144D4" w14:paraId="7B6AC248" w14:textId="77777777" w:rsidTr="00304063">
        <w:trPr>
          <w:gridAfter w:val="1"/>
          <w:wAfter w:w="86" w:type="dxa"/>
          <w:trHeight w:val="878"/>
        </w:trPr>
        <w:tc>
          <w:tcPr>
            <w:tcW w:w="55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05B1045" w14:textId="77777777" w:rsidR="00E144D4" w:rsidRPr="00E144D4" w:rsidRDefault="00E144D4" w:rsidP="00E144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bidi="he-I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0301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-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CB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C1255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81FF8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4.01 ± 3.903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F45CF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9602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F270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One-way</w:t>
            </w:r>
            <w:proofErr w:type="spellEnd"/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br/>
              <w:t>ANOVA</w:t>
            </w:r>
          </w:p>
        </w:tc>
        <w:tc>
          <w:tcPr>
            <w:tcW w:w="117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27D2B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sz w:val="16"/>
                <w:szCs w:val="16"/>
                <w:lang w:bidi="he-IL"/>
              </w:rPr>
              <w:t>F (2. 7) = 48.8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08A33B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Veh vs</w:t>
            </w:r>
            <w:r w:rsidRPr="00E144D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 xml:space="preserve"> Ng2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THC: P=0.0002/***</w:t>
            </w:r>
          </w:p>
        </w:tc>
      </w:tr>
      <w:tr w:rsidR="00E144D4" w:rsidRPr="00E144D4" w14:paraId="1238B422" w14:textId="77777777" w:rsidTr="00304063">
        <w:trPr>
          <w:gridAfter w:val="1"/>
          <w:wAfter w:w="86" w:type="dxa"/>
          <w:trHeight w:val="853"/>
        </w:trPr>
        <w:tc>
          <w:tcPr>
            <w:tcW w:w="55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9AC38AB" w14:textId="77777777" w:rsidR="00E144D4" w:rsidRPr="00E144D4" w:rsidRDefault="00E144D4" w:rsidP="00E144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E357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TH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C7E08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BFBCE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65.97 ± 0.8741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7F443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9878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B7293DF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7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F8A35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85F5EF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 </w:t>
            </w:r>
            <w:r w:rsidRPr="00E144D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THC+MG132:P= 0.9482/</w:t>
            </w:r>
            <w:proofErr w:type="spellStart"/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  <w:tr w:rsidR="00E144D4" w:rsidRPr="00E144D4" w14:paraId="0ADC685A" w14:textId="77777777" w:rsidTr="00304063">
        <w:trPr>
          <w:gridAfter w:val="1"/>
          <w:wAfter w:w="86" w:type="dxa"/>
          <w:trHeight w:val="853"/>
        </w:trPr>
        <w:tc>
          <w:tcPr>
            <w:tcW w:w="55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4633BD1" w14:textId="77777777" w:rsidR="00E144D4" w:rsidRPr="00E144D4" w:rsidRDefault="00E144D4" w:rsidP="00E144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A9500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THC+MG1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2CCD5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8EB2E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2.87 ± 2.315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341D1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4852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A50BD5F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77" w:type="dxa"/>
            <w:gridSpan w:val="3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DEC89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sz w:val="16"/>
                <w:szCs w:val="16"/>
                <w:lang w:bidi="he-IL"/>
              </w:rPr>
              <w:t>P &lt;0.0001/**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E80389" w14:textId="77777777" w:rsidR="00E144D4" w:rsidRPr="00E144D4" w:rsidRDefault="00E144D4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E144D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THC vs </w:t>
            </w:r>
            <w:r w:rsidRPr="00E144D4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E144D4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THC+MG132: P= 0.0001/***</w:t>
            </w:r>
          </w:p>
        </w:tc>
      </w:tr>
    </w:tbl>
    <w:p w14:paraId="6131CEDC" w14:textId="7C291BA8" w:rsidR="00E144D4" w:rsidRDefault="00E144D4">
      <w:pPr>
        <w:rPr>
          <w:b/>
          <w:bCs/>
        </w:rPr>
      </w:pPr>
    </w:p>
    <w:tbl>
      <w:tblPr>
        <w:tblW w:w="101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992"/>
        <w:gridCol w:w="1418"/>
        <w:gridCol w:w="1150"/>
        <w:gridCol w:w="1118"/>
        <w:gridCol w:w="1732"/>
        <w:gridCol w:w="1200"/>
        <w:gridCol w:w="1886"/>
      </w:tblGrid>
      <w:tr w:rsidR="00304063" w:rsidRPr="00304063" w14:paraId="0BF328D2" w14:textId="77777777" w:rsidTr="00304063">
        <w:trPr>
          <w:trHeight w:val="600"/>
        </w:trPr>
        <w:tc>
          <w:tcPr>
            <w:tcW w:w="69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31F30A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5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57888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>RhoA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F890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74C6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75D9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EB5DD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A352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0D57EF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304063" w:rsidRPr="00304063" w14:paraId="1F83C5A7" w14:textId="77777777" w:rsidTr="00304063">
        <w:trPr>
          <w:trHeight w:val="51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A71AE39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8172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  <w:t>PROTE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C9DC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AF6C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AC69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1 ± 0.0297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FA62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9948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14AF6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8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356C2C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016/**; t=5.004. </w:t>
            </w:r>
            <w:proofErr w:type="spellStart"/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=7</w:t>
            </w:r>
          </w:p>
        </w:tc>
      </w:tr>
      <w:tr w:rsidR="00304063" w:rsidRPr="00304063" w14:paraId="1CF87BE3" w14:textId="77777777" w:rsidTr="00304063">
        <w:trPr>
          <w:trHeight w:val="5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D426033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157C7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11934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THC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A44C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F197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744  ±</w:t>
            </w:r>
            <w:proofErr w:type="gramEnd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0.0388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22F9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295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A5A44" w14:textId="77777777" w:rsidR="00304063" w:rsidRPr="00304063" w:rsidRDefault="00304063" w:rsidP="00304063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8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94591D6" w14:textId="77777777" w:rsidR="00304063" w:rsidRPr="00304063" w:rsidRDefault="00304063" w:rsidP="00304063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304063" w:rsidRPr="00304063" w14:paraId="4FF63721" w14:textId="77777777" w:rsidTr="00304063">
        <w:trPr>
          <w:trHeight w:val="5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3B56F56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EEBD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  <w:t>ACTIV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FA0D9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9D05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89C7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1 ± 0.0096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83A3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7509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F73B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8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F7654F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02/***; t=8.078. </w:t>
            </w:r>
            <w:proofErr w:type="spellStart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=6 </w:t>
            </w:r>
          </w:p>
        </w:tc>
      </w:tr>
      <w:tr w:rsidR="00304063" w:rsidRPr="00304063" w14:paraId="546EA758" w14:textId="77777777" w:rsidTr="00304063">
        <w:trPr>
          <w:trHeight w:val="5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3ADC601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1E61D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5A087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THC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4B83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ACCB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gramStart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7011  ±</w:t>
            </w:r>
            <w:proofErr w:type="gramEnd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 0.0357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B72C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184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DDDB24" w14:textId="77777777" w:rsidR="00304063" w:rsidRPr="00304063" w:rsidRDefault="00304063" w:rsidP="00304063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8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F2CCAD8" w14:textId="77777777" w:rsidR="00304063" w:rsidRPr="00304063" w:rsidRDefault="00304063" w:rsidP="00304063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304063" w:rsidRPr="00304063" w14:paraId="66C88FF8" w14:textId="77777777" w:rsidTr="00304063">
        <w:trPr>
          <w:trHeight w:val="5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416C3DF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00E0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  <w:t>mR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F7A6E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7466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4DDC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1 ± 0.0628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E4D7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0.976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BF82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88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67A8EF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727/</w:t>
            </w:r>
            <w:proofErr w:type="spellStart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; t=0.3746. </w:t>
            </w:r>
            <w:proofErr w:type="spellStart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4</w:t>
            </w:r>
          </w:p>
        </w:tc>
      </w:tr>
      <w:tr w:rsidR="00304063" w:rsidRPr="00304063" w14:paraId="347C9171" w14:textId="77777777" w:rsidTr="00304063">
        <w:trPr>
          <w:trHeight w:val="51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748114F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2CCD2F9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67B0A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CB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THC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0DA4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32B5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1.031 ± 0.0606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1355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0.30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52F8BF5" w14:textId="77777777" w:rsidR="00304063" w:rsidRPr="00304063" w:rsidRDefault="00304063" w:rsidP="00304063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8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C18F506" w14:textId="77777777" w:rsidR="00304063" w:rsidRPr="00304063" w:rsidRDefault="00304063" w:rsidP="00304063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</w:tr>
    </w:tbl>
    <w:p w14:paraId="5016E501" w14:textId="77777777" w:rsidR="00304063" w:rsidRDefault="00304063">
      <w:pPr>
        <w:rPr>
          <w:b/>
          <w:bCs/>
        </w:rPr>
      </w:pPr>
    </w:p>
    <w:tbl>
      <w:tblPr>
        <w:tblW w:w="10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992"/>
        <w:gridCol w:w="1418"/>
        <w:gridCol w:w="1134"/>
        <w:gridCol w:w="1276"/>
        <w:gridCol w:w="1559"/>
        <w:gridCol w:w="3118"/>
      </w:tblGrid>
      <w:tr w:rsidR="00304063" w:rsidRPr="00304063" w14:paraId="687C1931" w14:textId="77777777" w:rsidTr="00304063">
        <w:trPr>
          <w:trHeight w:val="540"/>
        </w:trPr>
        <w:tc>
          <w:tcPr>
            <w:tcW w:w="69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7BFFA2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5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B66E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65DD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304063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A933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4E22B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 w:bidi="he-IL"/>
              </w:rPr>
            </w:pPr>
            <w:r w:rsidRPr="00304063">
              <w:rPr>
                <w:rFonts w:ascii="Calibri" w:hAnsi="Calibri" w:cs="Calibri"/>
                <w:b/>
                <w:bCs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60E4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</w:pPr>
            <w:proofErr w:type="spellStart"/>
            <w:r w:rsidRPr="00304063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A2D96E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304063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>value</w:t>
            </w:r>
            <w:proofErr w:type="spellEnd"/>
            <w:r w:rsidRPr="00304063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304063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304063" w:rsidRPr="00304063" w14:paraId="50093AAC" w14:textId="77777777" w:rsidTr="00304063">
        <w:trPr>
          <w:trHeight w:val="36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BDF4A88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4C86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  <w:t>VE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9A1B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C717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55.58 ± 3.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898F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0.8741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025F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val="en-US"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B2E509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09/**; t=4.741. </w:t>
            </w:r>
            <w:proofErr w:type="spellStart"/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=4</w:t>
            </w:r>
          </w:p>
        </w:tc>
      </w:tr>
      <w:tr w:rsidR="00304063" w:rsidRPr="00304063" w14:paraId="4812943D" w14:textId="77777777" w:rsidTr="00304063">
        <w:trPr>
          <w:trHeight w:val="36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D1CBF5D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1553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  <w:t>TH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D004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1281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proofErr w:type="gramStart"/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73.7  ±</w:t>
            </w:r>
            <w:proofErr w:type="gramEnd"/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1.3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ABD1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0.3716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0D3394F" w14:textId="77777777" w:rsidR="00304063" w:rsidRPr="00304063" w:rsidRDefault="00304063" w:rsidP="00304063">
            <w:pPr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24A5103" w14:textId="77777777" w:rsidR="00304063" w:rsidRPr="00304063" w:rsidRDefault="00304063" w:rsidP="00304063">
            <w:pPr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</w:tr>
    </w:tbl>
    <w:p w14:paraId="0FBDAD3D" w14:textId="7AABB4FA" w:rsidR="00E144D4" w:rsidRDefault="00E144D4">
      <w:pPr>
        <w:rPr>
          <w:b/>
          <w:bCs/>
        </w:rPr>
      </w:pPr>
    </w:p>
    <w:tbl>
      <w:tblPr>
        <w:tblW w:w="10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1134"/>
        <w:gridCol w:w="1276"/>
        <w:gridCol w:w="1134"/>
        <w:gridCol w:w="1276"/>
        <w:gridCol w:w="1559"/>
        <w:gridCol w:w="992"/>
        <w:gridCol w:w="2126"/>
      </w:tblGrid>
      <w:tr w:rsidR="00FC3449" w:rsidRPr="00304063" w14:paraId="13087F24" w14:textId="77777777" w:rsidTr="00FC3449">
        <w:trPr>
          <w:trHeight w:val="890"/>
        </w:trPr>
        <w:tc>
          <w:tcPr>
            <w:tcW w:w="69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D2635B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5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A414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5D38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11E6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97540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0A24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E483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Interaction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31C62D6" w14:textId="77777777" w:rsidR="00304063" w:rsidRPr="00304063" w:rsidRDefault="00304063" w:rsidP="003040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Dunn´s</w:t>
            </w:r>
            <w:proofErr w:type="spellEnd"/>
            <w:r w:rsidRPr="0030406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test</w:t>
            </w:r>
          </w:p>
        </w:tc>
      </w:tr>
      <w:tr w:rsidR="00FC3449" w:rsidRPr="00304063" w14:paraId="16E8559F" w14:textId="77777777" w:rsidTr="00FC3449">
        <w:trPr>
          <w:trHeight w:val="3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80241EC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DD45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SiC</w:t>
            </w:r>
            <w:proofErr w:type="spellEnd"/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Ve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4E12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F69C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14.93± 3.7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91FF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0.5774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19683" w14:textId="280BEB3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One-way ANOVA Kruskal-Walli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8063D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0.0474/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3B44C84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proofErr w:type="spellStart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SiC</w:t>
            </w:r>
            <w:proofErr w:type="spellEnd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 xml:space="preserve">-Veh vs </w:t>
            </w:r>
            <w:proofErr w:type="spellStart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SiC</w:t>
            </w:r>
            <w:proofErr w:type="spellEnd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-THC: P=0.0445/*</w:t>
            </w:r>
          </w:p>
        </w:tc>
      </w:tr>
      <w:tr w:rsidR="00304063" w:rsidRPr="00304063" w14:paraId="003607FB" w14:textId="77777777" w:rsidTr="00FC3449">
        <w:trPr>
          <w:trHeight w:val="29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A297D4A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797E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SiC</w:t>
            </w:r>
            <w:proofErr w:type="spellEnd"/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TH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A90B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F5C5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9.65 ± 11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5A30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0.525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CF3B230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C07B19C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E355CCE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proofErr w:type="spellStart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SiC</w:t>
            </w:r>
            <w:proofErr w:type="spellEnd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-THC vs SiCul3-THC: P=0.037/*</w:t>
            </w:r>
          </w:p>
        </w:tc>
      </w:tr>
      <w:tr w:rsidR="00304063" w:rsidRPr="00304063" w14:paraId="32400898" w14:textId="77777777" w:rsidTr="00FC3449">
        <w:trPr>
          <w:trHeight w:val="29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3DCE40D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A595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SiCul3-TH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2BB6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8BC8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9.52 ± 1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4702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0.0152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DFAD8E9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B6063E5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BE52EC5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proofErr w:type="spellStart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SiC</w:t>
            </w:r>
            <w:proofErr w:type="spellEnd"/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-THC vs SiSmurf1-THC: P=0.012/*</w:t>
            </w:r>
          </w:p>
        </w:tc>
      </w:tr>
      <w:tr w:rsidR="00304063" w:rsidRPr="00304063" w14:paraId="3A2B3625" w14:textId="77777777" w:rsidTr="00FC3449">
        <w:trPr>
          <w:trHeight w:val="29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D967E91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6839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SiSmurf1-TH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53F6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C495" w14:textId="6C4B5506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8.889 ± 6.4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5529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0.0214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BEBAEE1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BA0D549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2352C5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sz w:val="16"/>
                <w:szCs w:val="16"/>
                <w:lang w:val="en-US" w:bidi="he-IL"/>
              </w:rPr>
            </w:pPr>
            <w:proofErr w:type="spellStart"/>
            <w:r w:rsidRPr="00304063">
              <w:rPr>
                <w:rFonts w:ascii="Calibri" w:hAnsi="Calibri" w:cs="Calibri"/>
                <w:sz w:val="16"/>
                <w:szCs w:val="16"/>
                <w:lang w:val="en-US" w:bidi="he-IL"/>
              </w:rPr>
              <w:t>SiC</w:t>
            </w:r>
            <w:proofErr w:type="spellEnd"/>
            <w:r w:rsidRPr="00304063">
              <w:rPr>
                <w:rFonts w:ascii="Calibri" w:hAnsi="Calibri" w:cs="Calibri"/>
                <w:sz w:val="16"/>
                <w:szCs w:val="16"/>
                <w:lang w:val="en-US" w:bidi="he-IL"/>
              </w:rPr>
              <w:t xml:space="preserve">-THC vs </w:t>
            </w:r>
            <w:proofErr w:type="spellStart"/>
            <w:r w:rsidRPr="00304063">
              <w:rPr>
                <w:rFonts w:ascii="Calibri" w:hAnsi="Calibri" w:cs="Calibri"/>
                <w:sz w:val="16"/>
                <w:szCs w:val="16"/>
                <w:lang w:val="en-US" w:bidi="he-IL"/>
              </w:rPr>
              <w:t>SiSCF</w:t>
            </w:r>
            <w:proofErr w:type="spellEnd"/>
            <w:r w:rsidRPr="00304063">
              <w:rPr>
                <w:rFonts w:ascii="Calibri" w:hAnsi="Calibri" w:cs="Calibri"/>
                <w:sz w:val="16"/>
                <w:szCs w:val="16"/>
                <w:lang w:val="en-US" w:bidi="he-IL"/>
              </w:rPr>
              <w:t>-THC: P=0.8032/</w:t>
            </w:r>
            <w:proofErr w:type="spellStart"/>
            <w:r w:rsidRPr="00304063">
              <w:rPr>
                <w:rFonts w:ascii="Calibri" w:hAnsi="Calibri" w:cs="Calibri"/>
                <w:sz w:val="16"/>
                <w:szCs w:val="16"/>
                <w:lang w:val="en-US" w:bidi="he-IL"/>
              </w:rPr>
              <w:t>n.s</w:t>
            </w:r>
            <w:proofErr w:type="spellEnd"/>
            <w:r w:rsidRPr="00304063">
              <w:rPr>
                <w:rFonts w:ascii="Calibri" w:hAnsi="Calibri" w:cs="Calibri"/>
                <w:sz w:val="16"/>
                <w:szCs w:val="16"/>
                <w:lang w:val="en-US" w:bidi="he-IL"/>
              </w:rPr>
              <w:t>.</w:t>
            </w:r>
          </w:p>
        </w:tc>
      </w:tr>
      <w:tr w:rsidR="00304063" w:rsidRPr="00304063" w14:paraId="33DD447C" w14:textId="77777777" w:rsidTr="00FC3449">
        <w:trPr>
          <w:trHeight w:val="3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6C8F678" w14:textId="77777777" w:rsidR="00304063" w:rsidRPr="00304063" w:rsidRDefault="00304063" w:rsidP="0030406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28F2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SiSCF</w:t>
            </w:r>
            <w:proofErr w:type="spellEnd"/>
            <w:r w:rsidRPr="003040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-TH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8D1A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F956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6.07 ± 8.5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1862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304063">
              <w:rPr>
                <w:rFonts w:ascii="Calibri" w:hAnsi="Calibri" w:cs="Calibri"/>
                <w:sz w:val="16"/>
                <w:szCs w:val="16"/>
                <w:lang w:bidi="he-IL"/>
              </w:rPr>
              <w:t>0.863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A7E2DAA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5AA96DC" w14:textId="77777777" w:rsidR="00304063" w:rsidRPr="00304063" w:rsidRDefault="00304063" w:rsidP="00FC344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6A44C7" w14:textId="2109C24A" w:rsidR="00304063" w:rsidRPr="00304063" w:rsidRDefault="00304063" w:rsidP="00FC3449">
            <w:pPr>
              <w:jc w:val="center"/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</w:tr>
    </w:tbl>
    <w:p w14:paraId="284AE763" w14:textId="5C9B9183" w:rsidR="00E144D4" w:rsidRDefault="00E144D4">
      <w:pPr>
        <w:rPr>
          <w:b/>
          <w:bCs/>
        </w:rPr>
      </w:pPr>
    </w:p>
    <w:p w14:paraId="1B420838" w14:textId="0A9D35BE" w:rsidR="00540B2E" w:rsidRDefault="00540B2E">
      <w:pPr>
        <w:rPr>
          <w:b/>
          <w:bCs/>
        </w:rPr>
      </w:pPr>
      <w:r>
        <w:rPr>
          <w:b/>
          <w:bCs/>
        </w:rPr>
        <w:lastRenderedPageBreak/>
        <w:t>Figure 6.</w:t>
      </w:r>
    </w:p>
    <w:p w14:paraId="083CD950" w14:textId="165B9ED2" w:rsidR="00540B2E" w:rsidRDefault="00540B2E">
      <w:pPr>
        <w:rPr>
          <w:b/>
          <w:bCs/>
        </w:rPr>
      </w:pPr>
    </w:p>
    <w:tbl>
      <w:tblPr>
        <w:tblW w:w="10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1134"/>
        <w:gridCol w:w="1276"/>
        <w:gridCol w:w="1134"/>
        <w:gridCol w:w="1276"/>
        <w:gridCol w:w="2551"/>
        <w:gridCol w:w="2235"/>
      </w:tblGrid>
      <w:tr w:rsidR="00FC3449" w:rsidRPr="00FC3449" w14:paraId="3AE28BA4" w14:textId="77777777" w:rsidTr="00F01E02">
        <w:trPr>
          <w:trHeight w:val="800"/>
        </w:trPr>
        <w:tc>
          <w:tcPr>
            <w:tcW w:w="69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A7A72F" w14:textId="77777777" w:rsidR="00FC3449" w:rsidRPr="00FC3449" w:rsidRDefault="00FC3449" w:rsidP="00FC34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C344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6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59A54" w14:textId="77777777" w:rsidR="00FC3449" w:rsidRPr="00FC3449" w:rsidRDefault="00FC3449" w:rsidP="00FC34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C344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E63B3" w14:textId="77777777" w:rsidR="00FC3449" w:rsidRPr="00FC3449" w:rsidRDefault="00FC3449" w:rsidP="00FC34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C344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FC344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CC68" w14:textId="77777777" w:rsidR="00FC3449" w:rsidRPr="00FC3449" w:rsidRDefault="00FC3449" w:rsidP="00FC34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C344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5675B" w14:textId="77777777" w:rsidR="00FC3449" w:rsidRPr="00FC3449" w:rsidRDefault="00FC3449" w:rsidP="00FC344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</w:pPr>
            <w:r w:rsidRPr="00FC3449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 xml:space="preserve">Shapiro-Wilk </w:t>
            </w:r>
            <w:proofErr w:type="spellStart"/>
            <w:r w:rsidRPr="00FC3449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>normality</w:t>
            </w:r>
            <w:proofErr w:type="spellEnd"/>
            <w:r w:rsidRPr="00FC3449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 xml:space="preserve"> test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AE306" w14:textId="77777777" w:rsidR="00FC3449" w:rsidRPr="00FC3449" w:rsidRDefault="00FC3449" w:rsidP="00FC34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FC344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22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845CA2" w14:textId="77777777" w:rsidR="00FC3449" w:rsidRPr="00FC3449" w:rsidRDefault="00FC3449" w:rsidP="00FC344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FC344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Tukey's multiple comparisons P-value / Significance</w:t>
            </w:r>
          </w:p>
        </w:tc>
      </w:tr>
      <w:tr w:rsidR="00FC3449" w:rsidRPr="00FC3449" w14:paraId="20AF0693" w14:textId="77777777" w:rsidTr="00F01E02">
        <w:trPr>
          <w:trHeight w:val="3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013F5C9" w14:textId="77777777" w:rsidR="00FC3449" w:rsidRPr="00FC3449" w:rsidRDefault="00FC3449" w:rsidP="00FC344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E661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C34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/Ai6-CB</w:t>
            </w:r>
            <w:r w:rsidRPr="00FC34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C34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HET-Ve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AE039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89B0A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sz w:val="16"/>
                <w:szCs w:val="16"/>
                <w:lang w:bidi="he-IL"/>
              </w:rPr>
              <w:t>55.43 ± 2.1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0882D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sz w:val="16"/>
                <w:szCs w:val="16"/>
                <w:lang w:bidi="he-IL"/>
              </w:rPr>
              <w:t>0.171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5135E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Two-way</w:t>
            </w:r>
            <w:proofErr w:type="spellEnd"/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br/>
              <w:t>ANOVA</w:t>
            </w:r>
          </w:p>
        </w:tc>
        <w:tc>
          <w:tcPr>
            <w:tcW w:w="22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94E201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/Ai6-CB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HET-Veh vs </w:t>
            </w:r>
            <w:r w:rsidRPr="00FC3449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/Ai6-CB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HET-Y27632: P=0.6673/</w:t>
            </w:r>
            <w:proofErr w:type="spellStart"/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  <w:tr w:rsidR="00FC3449" w:rsidRPr="00FC3449" w14:paraId="059A5A94" w14:textId="77777777" w:rsidTr="00F01E02">
        <w:trPr>
          <w:trHeight w:val="5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59BF071" w14:textId="77777777" w:rsidR="00FC3449" w:rsidRPr="00FC3449" w:rsidRDefault="00FC3449" w:rsidP="00FC344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42458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C34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/Ai6-CB</w:t>
            </w:r>
            <w:r w:rsidRPr="00FC34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C34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HET-Y27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34990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A146C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sz w:val="16"/>
                <w:szCs w:val="16"/>
                <w:lang w:bidi="he-IL"/>
              </w:rPr>
              <w:t>58.85 ± 1.7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E377F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sz w:val="16"/>
                <w:szCs w:val="16"/>
                <w:lang w:bidi="he-IL"/>
              </w:rPr>
              <w:t>0.8761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993C8D2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58BF748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FC3449" w:rsidRPr="00FC3449" w14:paraId="7E85B4B8" w14:textId="77777777" w:rsidTr="00F01E02">
        <w:trPr>
          <w:trHeight w:val="95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D9195F1" w14:textId="77777777" w:rsidR="00FC3449" w:rsidRPr="00FC3449" w:rsidRDefault="00FC3449" w:rsidP="00FC344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1FE8B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C34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/Ai6-CB</w:t>
            </w:r>
            <w:r w:rsidRPr="00FC34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C34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ED29F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D31D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sz w:val="16"/>
                <w:szCs w:val="16"/>
                <w:lang w:bidi="he-IL"/>
              </w:rPr>
              <w:t>43.49 ± 2.4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9BF9A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5689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5C83609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CDCEDB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/Ai6-CB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HET-Veh vs </w:t>
            </w:r>
            <w:r w:rsidRPr="00FC3449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/Ai6-CB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KO-Veh: P= 0.0051/**</w:t>
            </w:r>
          </w:p>
        </w:tc>
      </w:tr>
      <w:tr w:rsidR="00FC3449" w:rsidRPr="00FC3449" w14:paraId="274CD93E" w14:textId="77777777" w:rsidTr="00F01E02">
        <w:trPr>
          <w:trHeight w:val="923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A72FF23" w14:textId="77777777" w:rsidR="00FC3449" w:rsidRPr="00FC3449" w:rsidRDefault="00FC3449" w:rsidP="00FC344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CB23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C34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/Ai6-CB</w:t>
            </w:r>
            <w:r w:rsidRPr="00FC34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C34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Y27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7ED5B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9AEA0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sz w:val="16"/>
                <w:szCs w:val="16"/>
                <w:lang w:bidi="he-IL"/>
              </w:rPr>
              <w:t>55.76 ± 2.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CFF8D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1902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F248C61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2A3C02" w14:textId="77777777" w:rsidR="00FC3449" w:rsidRPr="00FC3449" w:rsidRDefault="00FC3449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C3449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/Ai6-CB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KO-Veh vs; </w:t>
            </w:r>
            <w:r w:rsidRPr="00FC3449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/Ai6-CB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C3449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KO-Y27632; P= 0.0031/**</w:t>
            </w:r>
          </w:p>
        </w:tc>
      </w:tr>
    </w:tbl>
    <w:p w14:paraId="53E89476" w14:textId="77777777" w:rsidR="00FC3449" w:rsidRDefault="00FC3449">
      <w:pPr>
        <w:rPr>
          <w:b/>
          <w:bCs/>
        </w:rPr>
      </w:pPr>
    </w:p>
    <w:tbl>
      <w:tblPr>
        <w:tblW w:w="10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1134"/>
        <w:gridCol w:w="1276"/>
        <w:gridCol w:w="1134"/>
        <w:gridCol w:w="1276"/>
        <w:gridCol w:w="1275"/>
        <w:gridCol w:w="1276"/>
        <w:gridCol w:w="2268"/>
      </w:tblGrid>
      <w:tr w:rsidR="00F01E02" w:rsidRPr="00F01E02" w14:paraId="5AC9FBDB" w14:textId="77777777" w:rsidTr="00F01E02">
        <w:trPr>
          <w:trHeight w:val="800"/>
        </w:trPr>
        <w:tc>
          <w:tcPr>
            <w:tcW w:w="69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3FB5BC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6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C32B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ROTEI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023F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1D227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7DC8B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77B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 xml:space="preserve">Shapiro-Wilk </w:t>
            </w:r>
            <w:proofErr w:type="spellStart"/>
            <w:r w:rsidRPr="00F01E02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>normality</w:t>
            </w:r>
            <w:proofErr w:type="spellEnd"/>
            <w:r w:rsidRPr="00F01E02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 xml:space="preserve"> tes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146AF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7168B0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Tukey's multiple comparisons P-value / Significance</w:t>
            </w:r>
          </w:p>
        </w:tc>
      </w:tr>
      <w:tr w:rsidR="00F01E02" w:rsidRPr="00F01E02" w14:paraId="632E8431" w14:textId="77777777" w:rsidTr="00F01E02">
        <w:trPr>
          <w:trHeight w:val="51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1CFEB2F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E2FC1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AFC78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5D16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F880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± 0.10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1025F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0.688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4AF02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Two-way</w:t>
            </w:r>
            <w:proofErr w:type="spellEnd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br/>
              <w:t>ANOV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BAB7EB" w14:textId="7613AD10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. 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Y27632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 0.4107/</w:t>
            </w: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  <w:tr w:rsidR="00F01E02" w:rsidRPr="00F01E02" w14:paraId="770C642C" w14:textId="77777777" w:rsidTr="00F01E02">
        <w:trPr>
          <w:trHeight w:val="5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A923321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03EF9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CA2F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Y27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47C4D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17403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1.2 ± 0.095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C48FF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0.051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91110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907605" w14:textId="473992CE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. 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KO-Veh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: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0.0494/*</w:t>
            </w:r>
          </w:p>
        </w:tc>
      </w:tr>
      <w:tr w:rsidR="00F01E02" w:rsidRPr="00F01E02" w14:paraId="2B5C2FF3" w14:textId="77777777" w:rsidTr="00F01E02">
        <w:trPr>
          <w:trHeight w:val="29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16BDB54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9FC5C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31CE8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AEB1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C84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6075 ± 0.02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BE3C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224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3BBFF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0FE1F3" w14:textId="06C1C826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KO-Veh vs. </w:t>
            </w: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KO-Y27632:</w:t>
            </w:r>
            <w:r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P=0.0203/*</w:t>
            </w:r>
          </w:p>
        </w:tc>
      </w:tr>
      <w:tr w:rsidR="00F01E02" w:rsidRPr="00F01E02" w14:paraId="6623FFBB" w14:textId="77777777" w:rsidTr="00F01E02">
        <w:trPr>
          <w:trHeight w:val="5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AA83CBF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F1917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7FEA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Y27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17E3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3E40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.079 ± 0.098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EE7A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928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C6DE6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E00F781" w14:textId="77777777" w:rsidR="00F01E02" w:rsidRPr="00F01E02" w:rsidRDefault="00F01E02" w:rsidP="00F01E02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F01E02" w:rsidRPr="00F01E02" w14:paraId="62D98F3A" w14:textId="77777777" w:rsidTr="00F01E02">
        <w:trPr>
          <w:trHeight w:val="5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E168A0B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A8B0F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MO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87BB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DD24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5723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 ± 0.034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C83D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297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17CA4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Two-way</w:t>
            </w:r>
            <w:proofErr w:type="spellEnd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br/>
              <w:t>ANOV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17670E" w14:textId="61D542DF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. 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Y27632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 0.5215/</w:t>
            </w: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  <w:tr w:rsidR="00F01E02" w:rsidRPr="00F01E02" w14:paraId="05456005" w14:textId="77777777" w:rsidTr="00F01E02">
        <w:trPr>
          <w:trHeight w:val="5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F5889BF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950E3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0C88B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Y27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3930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C539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.111 ± 0.043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ECEE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401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03C67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3A225F" w14:textId="5BB7666A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-CB1WT-Veh vs. 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1KO-Veh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0.0385/*</w:t>
            </w:r>
          </w:p>
        </w:tc>
      </w:tr>
      <w:tr w:rsidR="00F01E02" w:rsidRPr="00F01E02" w14:paraId="13ED80FC" w14:textId="77777777" w:rsidTr="00F01E02">
        <w:trPr>
          <w:trHeight w:val="29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1815A8F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C095F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07128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D7BB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16B8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7358 ± 0.043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7F5C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237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4E98D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B0AD1A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KO-Veh vs. </w:t>
            </w: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KO-Y27632: P=0.0234/*</w:t>
            </w:r>
          </w:p>
        </w:tc>
      </w:tr>
      <w:tr w:rsidR="00F01E02" w:rsidRPr="00F01E02" w14:paraId="36D0E373" w14:textId="77777777" w:rsidTr="00F01E02">
        <w:trPr>
          <w:trHeight w:val="5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97A026A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B5F31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FCDF7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Y27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5D9C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248D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1.028 ± 0.084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313A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256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D6F82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51BCE95" w14:textId="77777777" w:rsidR="00F01E02" w:rsidRPr="00F01E02" w:rsidRDefault="00F01E02" w:rsidP="00F01E02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F01E02" w:rsidRPr="00F01E02" w14:paraId="1B781DAC" w14:textId="77777777" w:rsidTr="00F01E02">
        <w:trPr>
          <w:trHeight w:val="5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6B28AE6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73E0C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  <w:t>MB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41773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360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543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1 ± 0.07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33F8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382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68C3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Two-way</w:t>
            </w:r>
            <w:proofErr w:type="spellEnd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br/>
              <w:t>ANOV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EDA24C" w14:textId="043C6D85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. 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Y27632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 0.9813/</w:t>
            </w: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  <w:tr w:rsidR="00F01E02" w:rsidRPr="00F01E02" w14:paraId="49B05A3B" w14:textId="77777777" w:rsidTr="00F01E02">
        <w:trPr>
          <w:trHeight w:val="50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A16FDB7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F103218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E89AC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Y27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8C3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CFDB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proofErr w:type="gramStart"/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1.034  ±</w:t>
            </w:r>
            <w:proofErr w:type="gramEnd"/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0.083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CF1D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844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12B5B1D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531743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Veh vs.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 xml:space="preserve"> 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KO-Veh: P=0.0461/*</w:t>
            </w:r>
          </w:p>
        </w:tc>
      </w:tr>
      <w:tr w:rsidR="00F01E02" w:rsidRPr="00F01E02" w14:paraId="5F0012A0" w14:textId="77777777" w:rsidTr="00F01E02">
        <w:trPr>
          <w:trHeight w:val="29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D82563D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C331C9A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D33DC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58AF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22A4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0.7011 ± 0.023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CB17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271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17AFF35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9D6388" w14:textId="102F96EC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KO-Veh vs.</w:t>
            </w: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 xml:space="preserve"> 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KO-Y27632:</w:t>
            </w:r>
            <w:r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P=0.0312/*</w:t>
            </w:r>
          </w:p>
        </w:tc>
      </w:tr>
      <w:tr w:rsidR="00F01E02" w:rsidRPr="00F01E02" w14:paraId="64907B18" w14:textId="77777777" w:rsidTr="00F01E02">
        <w:trPr>
          <w:trHeight w:val="51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0D76323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202F57C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03943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Y27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A76B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89D0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1.026 ± 0.063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D78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689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D8FAC75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BD7E59D" w14:textId="77777777" w:rsidR="00F01E02" w:rsidRPr="00F01E02" w:rsidRDefault="00F01E02" w:rsidP="00F01E02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</w:tbl>
    <w:p w14:paraId="6B11CFD3" w14:textId="6EC71496" w:rsidR="00540B2E" w:rsidRPr="00F01E02" w:rsidRDefault="00540B2E">
      <w:pPr>
        <w:rPr>
          <w:b/>
          <w:bCs/>
          <w:sz w:val="16"/>
          <w:szCs w:val="16"/>
        </w:rPr>
      </w:pPr>
    </w:p>
    <w:p w14:paraId="069027AC" w14:textId="792C7C4F" w:rsidR="000710D6" w:rsidRDefault="000710D6">
      <w:pPr>
        <w:rPr>
          <w:b/>
          <w:bCs/>
          <w:sz w:val="16"/>
          <w:szCs w:val="16"/>
        </w:rPr>
      </w:pPr>
    </w:p>
    <w:p w14:paraId="3AA9E646" w14:textId="22F3E3C6" w:rsidR="00F01E02" w:rsidRDefault="00F01E02">
      <w:pPr>
        <w:rPr>
          <w:b/>
          <w:bCs/>
          <w:sz w:val="16"/>
          <w:szCs w:val="16"/>
        </w:rPr>
      </w:pPr>
    </w:p>
    <w:p w14:paraId="0175DC54" w14:textId="21923B3D" w:rsidR="00F01E02" w:rsidRDefault="00F01E02">
      <w:pPr>
        <w:rPr>
          <w:b/>
          <w:bCs/>
          <w:sz w:val="16"/>
          <w:szCs w:val="16"/>
        </w:rPr>
      </w:pPr>
    </w:p>
    <w:tbl>
      <w:tblPr>
        <w:tblW w:w="10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1134"/>
        <w:gridCol w:w="1276"/>
        <w:gridCol w:w="1134"/>
        <w:gridCol w:w="1276"/>
        <w:gridCol w:w="2551"/>
        <w:gridCol w:w="2235"/>
      </w:tblGrid>
      <w:tr w:rsidR="00F01E02" w:rsidRPr="00FA4DCB" w14:paraId="57356F8F" w14:textId="77777777" w:rsidTr="00F01E02">
        <w:trPr>
          <w:trHeight w:val="1060"/>
        </w:trPr>
        <w:tc>
          <w:tcPr>
            <w:tcW w:w="69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B64AD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lastRenderedPageBreak/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1B05B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7913D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BA681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786E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</w:pPr>
            <w:proofErr w:type="spellStart"/>
            <w:r w:rsidRPr="00F01E02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>D'Agostino</w:t>
            </w:r>
            <w:proofErr w:type="spellEnd"/>
            <w:r w:rsidRPr="00F01E02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 xml:space="preserve"> &amp; Pearson </w:t>
            </w:r>
            <w:proofErr w:type="spellStart"/>
            <w:r w:rsidRPr="00F01E02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>normality</w:t>
            </w:r>
            <w:proofErr w:type="spellEnd"/>
            <w:r w:rsidRPr="00F01E02">
              <w:rPr>
                <w:rFonts w:ascii="Calibri" w:hAnsi="Calibri" w:cs="Calibri"/>
                <w:b/>
                <w:bCs/>
                <w:sz w:val="18"/>
                <w:szCs w:val="18"/>
                <w:lang w:bidi="he-IL"/>
              </w:rPr>
              <w:t xml:space="preserve"> test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FE6F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223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5CC66F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Tukey's multiple comparisons P-value / Significance</w:t>
            </w:r>
          </w:p>
        </w:tc>
      </w:tr>
      <w:tr w:rsidR="00F01E02" w:rsidRPr="00F01E02" w14:paraId="0D7D8512" w14:textId="77777777" w:rsidTr="00F01E02">
        <w:trPr>
          <w:trHeight w:val="660"/>
        </w:trPr>
        <w:tc>
          <w:tcPr>
            <w:tcW w:w="69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05959E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6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9B1FA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DAD0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1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3738D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3286 ± 139.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E728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0.539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4919E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Two-way</w:t>
            </w:r>
            <w:proofErr w:type="spellEnd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br/>
              <w:t>ANOVA</w:t>
            </w:r>
          </w:p>
        </w:tc>
        <w:tc>
          <w:tcPr>
            <w:tcW w:w="223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833B0E" w14:textId="02FF82F0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. 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Y27632:</w:t>
            </w:r>
            <w:r w:rsidR="00B47A4A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 0.91/</w:t>
            </w: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  <w:tr w:rsidR="00F01E02" w:rsidRPr="00F01E02" w14:paraId="151B51A9" w14:textId="77777777" w:rsidTr="00F01E02">
        <w:trPr>
          <w:trHeight w:val="52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366B61E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567AE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Y27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73C53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2C3F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3152 ± 13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83C89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0.3271</w:t>
            </w:r>
          </w:p>
        </w:tc>
        <w:tc>
          <w:tcPr>
            <w:tcW w:w="255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5C730D5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A925C9" w14:textId="02CD352F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. 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KO-Veh</w:t>
            </w:r>
            <w:r w:rsidR="00B47A4A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: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0.0015/**</w:t>
            </w:r>
          </w:p>
        </w:tc>
      </w:tr>
      <w:tr w:rsidR="00F01E02" w:rsidRPr="00F01E02" w14:paraId="09E5C6D4" w14:textId="77777777" w:rsidTr="00F01E02">
        <w:trPr>
          <w:trHeight w:val="290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418785D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E7BEC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FB68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D831F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2543 ± 12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C1AE4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0.3478</w:t>
            </w:r>
          </w:p>
        </w:tc>
        <w:tc>
          <w:tcPr>
            <w:tcW w:w="255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5A0ACD8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139272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KO-Veh vs. </w:t>
            </w: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KO-Y27632: P=0.0429/*</w:t>
            </w:r>
          </w:p>
        </w:tc>
      </w:tr>
      <w:tr w:rsidR="00F01E02" w:rsidRPr="00F01E02" w14:paraId="79C87BC9" w14:textId="77777777" w:rsidTr="00F01E02">
        <w:trPr>
          <w:trHeight w:val="443"/>
        </w:trPr>
        <w:tc>
          <w:tcPr>
            <w:tcW w:w="6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F097B52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CEB26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Y27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5E9D3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7EF09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3025 ± 129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0CA0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0.9103</w:t>
            </w:r>
          </w:p>
        </w:tc>
        <w:tc>
          <w:tcPr>
            <w:tcW w:w="255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E334699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0280158" w14:textId="77777777" w:rsidR="00F01E02" w:rsidRPr="00F01E02" w:rsidRDefault="00F01E02" w:rsidP="00F01E02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F01E02" w:rsidRPr="00F01E02" w14:paraId="0690CC42" w14:textId="77777777" w:rsidTr="00F01E02">
        <w:trPr>
          <w:trHeight w:val="770"/>
        </w:trPr>
        <w:tc>
          <w:tcPr>
            <w:tcW w:w="69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41C0AA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6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8E9F0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6E28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5E9CB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0.8824 ± 0.18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F4D9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2575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1C72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Two-way</w:t>
            </w:r>
            <w:proofErr w:type="spellEnd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br/>
              <w:t>ANOV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8C25BE" w14:textId="3B21F605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. 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Y27632:</w:t>
            </w:r>
            <w:r w:rsidR="00B47A4A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 0.4004/</w:t>
            </w: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  <w:tr w:rsidR="00F01E02" w:rsidRPr="00F01E02" w14:paraId="003836AE" w14:textId="77777777" w:rsidTr="00F01E02">
        <w:trPr>
          <w:trHeight w:val="520"/>
        </w:trPr>
        <w:tc>
          <w:tcPr>
            <w:tcW w:w="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BF8B878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9D227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Y27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FCDB3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33A52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0.4762 ±0.13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4404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2253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94B1A55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3DF04B" w14:textId="20E7F9C1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. 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KO-Veh</w:t>
            </w:r>
            <w:r w:rsidR="00B47A4A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: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P=0.0345/*</w:t>
            </w:r>
          </w:p>
        </w:tc>
      </w:tr>
      <w:tr w:rsidR="00F01E02" w:rsidRPr="00F01E02" w14:paraId="63EDBF2F" w14:textId="77777777" w:rsidTr="00F01E02">
        <w:trPr>
          <w:trHeight w:val="290"/>
        </w:trPr>
        <w:tc>
          <w:tcPr>
            <w:tcW w:w="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79664FD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D0518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94101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F7F0B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1.591 ± 0.18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9A99F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0.5047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D5CE1AC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4A6410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KO-Veh vs. </w:t>
            </w: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KO-Y27632: P=0.0164/*</w:t>
            </w:r>
          </w:p>
        </w:tc>
      </w:tr>
      <w:tr w:rsidR="00F01E02" w:rsidRPr="00F01E02" w14:paraId="13F3D0BC" w14:textId="77777777" w:rsidTr="00F01E02">
        <w:trPr>
          <w:trHeight w:val="480"/>
        </w:trPr>
        <w:tc>
          <w:tcPr>
            <w:tcW w:w="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2CC5434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71878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Y27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9BAB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D46D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0.8636 ± 0.18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42340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0.3155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5D93D4C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A114794" w14:textId="77777777" w:rsidR="00F01E02" w:rsidRPr="00F01E02" w:rsidRDefault="00F01E02" w:rsidP="00F01E02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F01E02" w:rsidRPr="00F01E02" w14:paraId="4FE58EF5" w14:textId="77777777" w:rsidTr="00F01E02">
        <w:trPr>
          <w:trHeight w:val="683"/>
        </w:trPr>
        <w:tc>
          <w:tcPr>
            <w:tcW w:w="69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9B7938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6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6004E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69B8F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A940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44.47 ± 3.6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D39D7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8555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C586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Two-way</w:t>
            </w:r>
            <w:proofErr w:type="spellEnd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br/>
              <w:t>ANOV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E6660C" w14:textId="14F4850F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. 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Y27632:</w:t>
            </w:r>
            <w:r w:rsidR="00B47A4A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 0.9994/</w:t>
            </w: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  <w:tr w:rsidR="00F01E02" w:rsidRPr="00F01E02" w14:paraId="7C88EDFF" w14:textId="77777777" w:rsidTr="00F01E02">
        <w:trPr>
          <w:trHeight w:val="520"/>
        </w:trPr>
        <w:tc>
          <w:tcPr>
            <w:tcW w:w="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4AA3A7A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21C43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Y27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E3D2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AD2F2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45.22 ± 5.3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B632E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5131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C98D0AC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8A4514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. 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KO-Veh: P=0.0116/*</w:t>
            </w:r>
          </w:p>
        </w:tc>
      </w:tr>
      <w:tr w:rsidR="00F01E02" w:rsidRPr="00F01E02" w14:paraId="5717F533" w14:textId="77777777" w:rsidTr="00F01E02">
        <w:trPr>
          <w:trHeight w:val="290"/>
        </w:trPr>
        <w:tc>
          <w:tcPr>
            <w:tcW w:w="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C1F58C2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CCD8A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5F06A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DEB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25.62 ± 3.6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0BB8A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0993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4E78BA7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E55C70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KO-Veh vs. </w:t>
            </w: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KO-Y27632: P=0.0313/*</w:t>
            </w:r>
          </w:p>
        </w:tc>
      </w:tr>
      <w:tr w:rsidR="00F01E02" w:rsidRPr="00F01E02" w14:paraId="5597D714" w14:textId="77777777" w:rsidTr="00F01E02">
        <w:trPr>
          <w:trHeight w:val="300"/>
        </w:trPr>
        <w:tc>
          <w:tcPr>
            <w:tcW w:w="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D268E6E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E7D4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Y27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49000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51DA1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41.51 ± 4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63DC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25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A99B581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5D4F3C1" w14:textId="77777777" w:rsidR="00F01E02" w:rsidRPr="00F01E02" w:rsidRDefault="00F01E02" w:rsidP="00F01E02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F01E02" w:rsidRPr="00F01E02" w14:paraId="22078F7D" w14:textId="77777777" w:rsidTr="00F01E02">
        <w:trPr>
          <w:trHeight w:val="638"/>
        </w:trPr>
        <w:tc>
          <w:tcPr>
            <w:tcW w:w="69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22FB4C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Fig.6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F7512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Ve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DA94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02B99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39.29 ± 5.4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5502B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0118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5552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Two-way</w:t>
            </w:r>
            <w:proofErr w:type="spellEnd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br/>
              <w:t>ANOV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D2DA25" w14:textId="3CDAAA54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. 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WT-Y27632:</w:t>
            </w:r>
            <w:r w:rsidR="00B47A4A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P= 0.9551/</w:t>
            </w:r>
            <w:proofErr w:type="spellStart"/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n.s.</w:t>
            </w:r>
            <w:proofErr w:type="spellEnd"/>
          </w:p>
        </w:tc>
      </w:tr>
      <w:tr w:rsidR="00F01E02" w:rsidRPr="00F01E02" w14:paraId="26C04DBC" w14:textId="77777777" w:rsidTr="00F01E02">
        <w:trPr>
          <w:trHeight w:val="480"/>
        </w:trPr>
        <w:tc>
          <w:tcPr>
            <w:tcW w:w="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7188448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77C7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-Y27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DAEC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D4A1B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43.32 ± 6.3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0B46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5041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1753E37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E08E50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WT-Veh vs. </w:t>
            </w:r>
            <w:r w:rsidRPr="00F01E0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KO-Veh: P=0.0481/*</w:t>
            </w:r>
          </w:p>
        </w:tc>
      </w:tr>
      <w:tr w:rsidR="00F01E02" w:rsidRPr="00F01E02" w14:paraId="674BBDCE" w14:textId="77777777" w:rsidTr="00F01E02">
        <w:trPr>
          <w:trHeight w:val="290"/>
        </w:trPr>
        <w:tc>
          <w:tcPr>
            <w:tcW w:w="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A72E164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D86BA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Ve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67FC3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02ECA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19.28 ± 4.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FB1C9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3413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3641A8C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223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5B6558" w14:textId="2BC51F2D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KO-Veh vs. </w:t>
            </w:r>
            <w:r w:rsidRPr="00F01E02">
              <w:rPr>
                <w:rFonts w:ascii="Calibri" w:hAnsi="Calibri" w:cs="Calibri"/>
                <w:i/>
                <w:iCs/>
                <w:sz w:val="16"/>
                <w:szCs w:val="16"/>
                <w:lang w:bidi="he-IL"/>
              </w:rPr>
              <w:t>Ng2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-CB</w:t>
            </w:r>
            <w:r w:rsidRPr="00F01E02">
              <w:rPr>
                <w:rFonts w:ascii="Calibri" w:hAnsi="Calibri" w:cs="Calibri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KO-Y27632:</w:t>
            </w:r>
            <w:r w:rsidR="00B47A4A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</w:t>
            </w: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P=0.0406/*</w:t>
            </w:r>
          </w:p>
        </w:tc>
      </w:tr>
      <w:tr w:rsidR="00F01E02" w:rsidRPr="00F01E02" w14:paraId="1BC7B065" w14:textId="77777777" w:rsidTr="00F01E02">
        <w:trPr>
          <w:trHeight w:val="300"/>
        </w:trPr>
        <w:tc>
          <w:tcPr>
            <w:tcW w:w="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FBD63B2" w14:textId="77777777" w:rsidR="00F01E02" w:rsidRPr="00F01E02" w:rsidRDefault="00F01E02" w:rsidP="00F01E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69806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F01E0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-Y27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321C1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2C17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sz w:val="16"/>
                <w:szCs w:val="16"/>
                <w:lang w:bidi="he-IL"/>
              </w:rPr>
              <w:t>37.71 ± 4.3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45EE5" w14:textId="77777777" w:rsidR="00F01E02" w:rsidRPr="00F01E02" w:rsidRDefault="00F01E02" w:rsidP="00F01E0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F01E02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0.8952</w:t>
            </w: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6C97CA4" w14:textId="77777777" w:rsidR="00F01E02" w:rsidRPr="00F01E02" w:rsidRDefault="00F01E02" w:rsidP="00F01E02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223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ABF6662" w14:textId="77777777" w:rsidR="00F01E02" w:rsidRPr="00F01E02" w:rsidRDefault="00F01E02" w:rsidP="00F01E02">
            <w:pPr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</w:tr>
    </w:tbl>
    <w:p w14:paraId="3EDC64C8" w14:textId="0CBD979B" w:rsidR="00E306DD" w:rsidRDefault="00E306DD">
      <w:pPr>
        <w:rPr>
          <w:b/>
          <w:bCs/>
        </w:rPr>
      </w:pPr>
    </w:p>
    <w:p w14:paraId="139EE819" w14:textId="48092950" w:rsidR="00676403" w:rsidRDefault="00676403">
      <w:pPr>
        <w:rPr>
          <w:b/>
          <w:bCs/>
        </w:rPr>
      </w:pPr>
    </w:p>
    <w:p w14:paraId="2282B649" w14:textId="0B97C84B" w:rsidR="009D227D" w:rsidRDefault="009D227D">
      <w:pPr>
        <w:rPr>
          <w:b/>
          <w:bCs/>
        </w:rPr>
      </w:pPr>
    </w:p>
    <w:p w14:paraId="58EB9A72" w14:textId="6190DFE7" w:rsidR="009D227D" w:rsidRDefault="009D227D">
      <w:pPr>
        <w:rPr>
          <w:b/>
          <w:bCs/>
        </w:rPr>
      </w:pPr>
    </w:p>
    <w:p w14:paraId="0DEA8E9E" w14:textId="7A6DF3E0" w:rsidR="009D227D" w:rsidRDefault="009D227D">
      <w:pPr>
        <w:rPr>
          <w:b/>
          <w:bCs/>
        </w:rPr>
      </w:pPr>
    </w:p>
    <w:p w14:paraId="6731C638" w14:textId="7B8E3745" w:rsidR="009D227D" w:rsidRDefault="009D227D">
      <w:pPr>
        <w:rPr>
          <w:b/>
          <w:bCs/>
        </w:rPr>
      </w:pPr>
    </w:p>
    <w:p w14:paraId="19EB459C" w14:textId="71DA28BE" w:rsidR="009D227D" w:rsidRDefault="009D227D">
      <w:pPr>
        <w:rPr>
          <w:b/>
          <w:bCs/>
        </w:rPr>
      </w:pPr>
    </w:p>
    <w:p w14:paraId="5959EE45" w14:textId="6A16A09C" w:rsidR="009D227D" w:rsidRDefault="009D227D">
      <w:pPr>
        <w:rPr>
          <w:b/>
          <w:bCs/>
        </w:rPr>
      </w:pPr>
    </w:p>
    <w:p w14:paraId="011C6ED2" w14:textId="3AD42237" w:rsidR="009D227D" w:rsidRDefault="009D227D">
      <w:pPr>
        <w:rPr>
          <w:b/>
          <w:bCs/>
        </w:rPr>
      </w:pPr>
    </w:p>
    <w:p w14:paraId="77316D19" w14:textId="3E334A93" w:rsidR="009D227D" w:rsidRDefault="009D227D">
      <w:pPr>
        <w:rPr>
          <w:b/>
          <w:bCs/>
        </w:rPr>
      </w:pPr>
    </w:p>
    <w:p w14:paraId="50C0B1DB" w14:textId="77777777" w:rsidR="009D227D" w:rsidRDefault="009D227D">
      <w:pPr>
        <w:rPr>
          <w:b/>
          <w:bCs/>
        </w:rPr>
      </w:pPr>
    </w:p>
    <w:p w14:paraId="549635AB" w14:textId="0802BCA0" w:rsidR="00E306DD" w:rsidRDefault="00E306DD">
      <w:pPr>
        <w:rPr>
          <w:b/>
          <w:bCs/>
        </w:rPr>
      </w:pPr>
    </w:p>
    <w:p w14:paraId="7D242D79" w14:textId="01CC358B" w:rsidR="00E306DD" w:rsidRDefault="00E306DD">
      <w:pPr>
        <w:rPr>
          <w:b/>
          <w:bCs/>
        </w:rPr>
      </w:pPr>
      <w:proofErr w:type="spellStart"/>
      <w:r>
        <w:rPr>
          <w:b/>
          <w:bCs/>
        </w:rPr>
        <w:lastRenderedPageBreak/>
        <w:t>Supplementary</w:t>
      </w:r>
      <w:proofErr w:type="spellEnd"/>
      <w:r>
        <w:rPr>
          <w:b/>
          <w:bCs/>
        </w:rPr>
        <w:t xml:space="preserve"> Figure 1.</w:t>
      </w:r>
    </w:p>
    <w:p w14:paraId="5F665027" w14:textId="4385BB97" w:rsidR="00E306DD" w:rsidRDefault="00E306DD">
      <w:pPr>
        <w:rPr>
          <w:b/>
          <w:bCs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59"/>
        <w:gridCol w:w="1200"/>
        <w:gridCol w:w="1200"/>
        <w:gridCol w:w="1158"/>
        <w:gridCol w:w="1200"/>
        <w:gridCol w:w="1288"/>
      </w:tblGrid>
      <w:tr w:rsidR="009D227D" w:rsidRPr="009D227D" w14:paraId="787E11B9" w14:textId="77777777" w:rsidTr="009D227D">
        <w:trPr>
          <w:trHeight w:val="540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8C7E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ROTEIN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8D7F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252B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A8E8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8E4A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AE0F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3954FB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9D227D" w:rsidRPr="009D227D" w14:paraId="6750C9F0" w14:textId="77777777" w:rsidTr="009D227D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DFD2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Olig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2745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/Ai6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H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73D0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9BB2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78.79 ± 2.28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F127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134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37D0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8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DA0DD1" w14:textId="5B81D69A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4557/</w:t>
            </w:r>
            <w:proofErr w:type="spellStart"/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n.s.</w:t>
            </w:r>
            <w:proofErr w:type="spellEnd"/>
            <w:r w:rsidR="00B838F9">
              <w:rPr>
                <w:rFonts w:ascii="Calibri" w:hAnsi="Calibri" w:cs="Calibri"/>
                <w:sz w:val="16"/>
                <w:szCs w:val="16"/>
                <w:lang w:bidi="he-IL"/>
              </w:rPr>
              <w:t>;</w:t>
            </w: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 t=0.7972, </w:t>
            </w:r>
            <w:proofErr w:type="spellStart"/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=6</w:t>
            </w:r>
          </w:p>
        </w:tc>
      </w:tr>
      <w:tr w:rsidR="009D227D" w:rsidRPr="009D227D" w14:paraId="686F36AC" w14:textId="77777777" w:rsidTr="009D227D">
        <w:trPr>
          <w:trHeight w:val="433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15FF32D" w14:textId="77777777" w:rsidR="009D227D" w:rsidRPr="009D227D" w:rsidRDefault="009D227D" w:rsidP="009D227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C9E7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/Ai6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AAD7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C0C4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76.58 ± 1.58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DDB1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85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3F4BBDF" w14:textId="77777777" w:rsidR="009D227D" w:rsidRPr="009D227D" w:rsidRDefault="009D227D" w:rsidP="009D227D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8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ED83B7F" w14:textId="77777777" w:rsidR="009D227D" w:rsidRPr="009D227D" w:rsidRDefault="009D227D" w:rsidP="009D227D">
            <w:pPr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</w:tr>
    </w:tbl>
    <w:p w14:paraId="7C7A778E" w14:textId="77777777" w:rsidR="009D227D" w:rsidRDefault="009D227D">
      <w:pPr>
        <w:rPr>
          <w:b/>
          <w:bCs/>
        </w:rPr>
      </w:pPr>
    </w:p>
    <w:p w14:paraId="27754BFC" w14:textId="3DE024C3" w:rsidR="00E306DD" w:rsidRDefault="00E306DD">
      <w:pPr>
        <w:rPr>
          <w:b/>
          <w:bCs/>
        </w:rPr>
      </w:pPr>
    </w:p>
    <w:p w14:paraId="42E49B5A" w14:textId="0E9FEDEA" w:rsidR="00E306DD" w:rsidRDefault="00E306DD" w:rsidP="00E306DD">
      <w:pPr>
        <w:rPr>
          <w:b/>
          <w:bCs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Figure 2.</w:t>
      </w:r>
    </w:p>
    <w:p w14:paraId="2876EF18" w14:textId="0B741134" w:rsidR="00E306DD" w:rsidRDefault="00E306DD" w:rsidP="00E306DD">
      <w:pPr>
        <w:rPr>
          <w:b/>
          <w:bCs/>
        </w:rPr>
      </w:pPr>
    </w:p>
    <w:tbl>
      <w:tblPr>
        <w:tblW w:w="8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90"/>
      </w:tblGrid>
      <w:tr w:rsidR="009D227D" w:rsidRPr="009D227D" w14:paraId="7B3BDEE3" w14:textId="77777777" w:rsidTr="009D227D">
        <w:trPr>
          <w:trHeight w:val="540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85B5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ROTEI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323E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44EC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E7C1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99EAB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F1DF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43B321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9D227D" w:rsidRPr="009D227D" w14:paraId="2DC2815C" w14:textId="77777777" w:rsidTr="009D227D">
        <w:trPr>
          <w:trHeight w:val="36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ABDE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G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831CD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4A42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9614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14.48 ± 2.7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376A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6024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88F30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29E853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&lt;0.0001/***; t=6.648. </w:t>
            </w:r>
            <w:proofErr w:type="spellStart"/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=14 </w:t>
            </w:r>
          </w:p>
        </w:tc>
      </w:tr>
      <w:tr w:rsidR="009D227D" w:rsidRPr="009D227D" w14:paraId="43559E0C" w14:textId="77777777" w:rsidTr="009D227D">
        <w:trPr>
          <w:trHeight w:val="383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96BA9" w14:textId="77777777" w:rsidR="009D227D" w:rsidRPr="009D227D" w:rsidRDefault="009D227D" w:rsidP="009D227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3DF94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F88D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ED27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34.69 ± 1.3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9FED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159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907C3" w14:textId="77777777" w:rsidR="009D227D" w:rsidRPr="009D227D" w:rsidRDefault="009D227D" w:rsidP="009D227D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B5B9450" w14:textId="77777777" w:rsidR="009D227D" w:rsidRPr="009D227D" w:rsidRDefault="009D227D" w:rsidP="009D227D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9D227D" w:rsidRPr="009D227D" w14:paraId="5420CB36" w14:textId="77777777" w:rsidTr="009D227D">
        <w:trPr>
          <w:trHeight w:val="35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1C28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C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16A8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E2A2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0BCA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85.5 ± 2.7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FAEE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665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55F4B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D58A21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&lt;0.0001/***; t=6.618. </w:t>
            </w:r>
            <w:proofErr w:type="spellStart"/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=14</w:t>
            </w:r>
          </w:p>
        </w:tc>
      </w:tr>
      <w:tr w:rsidR="009D227D" w:rsidRPr="009D227D" w14:paraId="02788029" w14:textId="77777777" w:rsidTr="009D227D">
        <w:trPr>
          <w:trHeight w:val="398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920AB71" w14:textId="77777777" w:rsidR="009D227D" w:rsidRPr="009D227D" w:rsidRDefault="009D227D" w:rsidP="009D227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DB2D7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C310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184D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64.96 ± 1.3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137F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066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3F7BA98" w14:textId="77777777" w:rsidR="009D227D" w:rsidRPr="009D227D" w:rsidRDefault="009D227D" w:rsidP="009D227D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1BE0952" w14:textId="77777777" w:rsidR="009D227D" w:rsidRPr="009D227D" w:rsidRDefault="009D227D" w:rsidP="009D227D">
            <w:pPr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</w:tr>
    </w:tbl>
    <w:p w14:paraId="7EC4A7EB" w14:textId="77777777" w:rsidR="009D227D" w:rsidRDefault="009D227D" w:rsidP="00E306DD">
      <w:pPr>
        <w:rPr>
          <w:b/>
          <w:bCs/>
        </w:rPr>
      </w:pPr>
    </w:p>
    <w:p w14:paraId="541620F9" w14:textId="35B941DA" w:rsidR="00E306DD" w:rsidRDefault="00E306DD" w:rsidP="00E306DD">
      <w:pPr>
        <w:rPr>
          <w:b/>
          <w:bCs/>
        </w:rPr>
      </w:pPr>
    </w:p>
    <w:p w14:paraId="7DE2024C" w14:textId="612D7755" w:rsidR="00E306DD" w:rsidRDefault="00E306DD" w:rsidP="00E306DD">
      <w:pPr>
        <w:rPr>
          <w:b/>
          <w:bCs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Figure 3.</w:t>
      </w:r>
    </w:p>
    <w:p w14:paraId="2847EC9E" w14:textId="7AB69331" w:rsidR="003A0B10" w:rsidRDefault="003A0B10" w:rsidP="00E306DD">
      <w:pPr>
        <w:rPr>
          <w:b/>
          <w:bCs/>
        </w:rPr>
      </w:pPr>
    </w:p>
    <w:tbl>
      <w:tblPr>
        <w:tblW w:w="8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90"/>
      </w:tblGrid>
      <w:tr w:rsidR="009D227D" w:rsidRPr="009D227D" w14:paraId="49D7DD82" w14:textId="77777777" w:rsidTr="009D227D">
        <w:trPr>
          <w:trHeight w:val="540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824E6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AG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72BC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A4E6B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F3A95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S.E.M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74C8E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C90B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4D5C3A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9D227D" w:rsidRPr="009D227D" w14:paraId="4B17E130" w14:textId="77777777" w:rsidTr="009D227D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A628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84CE1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A59CA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34C35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05.6 ± 31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8570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148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F0104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26BC70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003/***; t=7.602. </w:t>
            </w:r>
            <w:proofErr w:type="spellStart"/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=6</w:t>
            </w:r>
          </w:p>
        </w:tc>
      </w:tr>
      <w:tr w:rsidR="009D227D" w:rsidRPr="009D227D" w14:paraId="77172A37" w14:textId="77777777" w:rsidTr="009D227D">
        <w:trPr>
          <w:trHeight w:val="480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6D9BB" w14:textId="77777777" w:rsidR="009D227D" w:rsidRPr="009D227D" w:rsidRDefault="009D227D" w:rsidP="009D227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BDF54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39839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7C1A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93.62 ± 13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D087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6982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8B823" w14:textId="77777777" w:rsidR="009D227D" w:rsidRPr="009D227D" w:rsidRDefault="009D227D" w:rsidP="009D227D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DBD028A" w14:textId="77777777" w:rsidR="009D227D" w:rsidRPr="009D227D" w:rsidRDefault="009D227D" w:rsidP="009D227D">
            <w:pPr>
              <w:rPr>
                <w:rFonts w:ascii="Calibri" w:hAnsi="Calibri" w:cs="Calibri"/>
                <w:sz w:val="16"/>
                <w:szCs w:val="16"/>
                <w:lang w:bidi="he-IL"/>
              </w:rPr>
            </w:pPr>
          </w:p>
        </w:tc>
      </w:tr>
      <w:tr w:rsidR="009D227D" w:rsidRPr="009D227D" w14:paraId="5D650490" w14:textId="77777777" w:rsidTr="009D227D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8820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P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20F1E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A9D0F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813E8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619.4 ± 89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05B63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583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AFF9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B1A71D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 xml:space="preserve">0.0315/*; t=3.245. </w:t>
            </w:r>
            <w:proofErr w:type="spellStart"/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df</w:t>
            </w:r>
            <w:proofErr w:type="spellEnd"/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=4</w:t>
            </w:r>
          </w:p>
        </w:tc>
      </w:tr>
      <w:tr w:rsidR="009D227D" w:rsidRPr="009D227D" w14:paraId="76E959BF" w14:textId="77777777" w:rsidTr="009D227D">
        <w:trPr>
          <w:trHeight w:val="433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76CF0FE" w14:textId="77777777" w:rsidR="009D227D" w:rsidRPr="009D227D" w:rsidRDefault="009D227D" w:rsidP="009D227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5EA3B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CED8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72695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295.4 ± 44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01479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783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E1E207A" w14:textId="77777777" w:rsidR="009D227D" w:rsidRPr="009D227D" w:rsidRDefault="009D227D" w:rsidP="009D227D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4D0BCD7" w14:textId="77777777" w:rsidR="009D227D" w:rsidRPr="009D227D" w:rsidRDefault="009D227D" w:rsidP="009D227D">
            <w:pPr>
              <w:rPr>
                <w:rFonts w:ascii="Calibri" w:hAnsi="Calibri" w:cs="Calibri"/>
                <w:sz w:val="18"/>
                <w:szCs w:val="18"/>
                <w:lang w:bidi="he-IL"/>
              </w:rPr>
            </w:pPr>
          </w:p>
        </w:tc>
      </w:tr>
    </w:tbl>
    <w:p w14:paraId="4939A72D" w14:textId="77777777" w:rsidR="009D227D" w:rsidRDefault="009D227D" w:rsidP="00E306DD">
      <w:pPr>
        <w:rPr>
          <w:b/>
          <w:bCs/>
        </w:rPr>
      </w:pPr>
    </w:p>
    <w:p w14:paraId="20A164FA" w14:textId="71469D03" w:rsidR="00D31E58" w:rsidRDefault="00D31E58">
      <w:pPr>
        <w:rPr>
          <w:b/>
          <w:bCs/>
        </w:rPr>
      </w:pPr>
    </w:p>
    <w:p w14:paraId="282519CC" w14:textId="56188CFC" w:rsidR="00D31E58" w:rsidRDefault="00D31E58" w:rsidP="00D31E58">
      <w:pPr>
        <w:rPr>
          <w:b/>
          <w:bCs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Figure 4.</w:t>
      </w:r>
    </w:p>
    <w:p w14:paraId="06E59364" w14:textId="6A46F641" w:rsidR="003A0B10" w:rsidRDefault="003A0B10" w:rsidP="00D31E58">
      <w:pPr>
        <w:rPr>
          <w:b/>
          <w:bCs/>
        </w:rPr>
      </w:pPr>
    </w:p>
    <w:tbl>
      <w:tblPr>
        <w:tblW w:w="8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90"/>
      </w:tblGrid>
      <w:tr w:rsidR="009D227D" w:rsidRPr="009D227D" w14:paraId="38CE04CF" w14:textId="77777777" w:rsidTr="009D227D">
        <w:trPr>
          <w:trHeight w:val="530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246E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EN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A5C2A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E86B0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N </w:t>
            </w: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1AFBA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ean ± S.E.M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F6FB3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bidi="he-IL"/>
              </w:rPr>
              <w:t>Shapiro-Wilk test (p-value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D0D0E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tatistics</w:t>
            </w:r>
            <w:proofErr w:type="spellEnd"/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CAA2A2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P-</w:t>
            </w: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value</w:t>
            </w:r>
            <w:proofErr w:type="spellEnd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 xml:space="preserve"> / </w:t>
            </w:r>
            <w:proofErr w:type="spellStart"/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Significance</w:t>
            </w:r>
            <w:proofErr w:type="spellEnd"/>
          </w:p>
        </w:tc>
      </w:tr>
      <w:tr w:rsidR="009D227D" w:rsidRPr="009D227D" w14:paraId="62A0F472" w14:textId="77777777" w:rsidTr="009D227D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B3883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A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E616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EB46F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C305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1 ± 0.053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24F3D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9661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6A862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F68D8B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16/**; t=5.459. </w:t>
            </w:r>
            <w:proofErr w:type="spellStart"/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9D227D" w:rsidRPr="009D227D" w14:paraId="3D6C8889" w14:textId="77777777" w:rsidTr="009D227D">
        <w:trPr>
          <w:trHeight w:val="480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EA948" w14:textId="77777777" w:rsidR="009D227D" w:rsidRPr="009D227D" w:rsidRDefault="009D227D" w:rsidP="009D227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11044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9C3C3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7FF7C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56745 ± 0.058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10466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6862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29A6A" w14:textId="77777777" w:rsidR="009D227D" w:rsidRPr="009D227D" w:rsidRDefault="009D227D" w:rsidP="009D227D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5CABAC9" w14:textId="77777777" w:rsidR="009D227D" w:rsidRPr="009D227D" w:rsidRDefault="009D227D" w:rsidP="009D227D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9D227D" w:rsidRPr="009D227D" w14:paraId="1BB3E50E" w14:textId="77777777" w:rsidTr="009D227D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ECF9B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O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F2D00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E1B9D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1BDF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1 ± 0.077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7F893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743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812F1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CB84D5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777/**; t=3.926. </w:t>
            </w:r>
            <w:proofErr w:type="spellStart"/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9D227D" w:rsidRPr="009D227D" w14:paraId="571AA05F" w14:textId="77777777" w:rsidTr="009D227D">
        <w:trPr>
          <w:trHeight w:val="443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6FF5C" w14:textId="77777777" w:rsidR="009D227D" w:rsidRPr="009D227D" w:rsidRDefault="009D227D" w:rsidP="009D227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F4BE2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EE051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03448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6598 ± 0.0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2721F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262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0B913" w14:textId="77777777" w:rsidR="009D227D" w:rsidRPr="009D227D" w:rsidRDefault="009D227D" w:rsidP="009D227D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0A8CF04" w14:textId="77777777" w:rsidR="009D227D" w:rsidRPr="009D227D" w:rsidRDefault="009D227D" w:rsidP="009D227D">
            <w:pPr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</w:p>
        </w:tc>
      </w:tr>
      <w:tr w:rsidR="009D227D" w:rsidRPr="009D227D" w14:paraId="1284B792" w14:textId="77777777" w:rsidTr="009D227D">
        <w:trPr>
          <w:trHeight w:val="290"/>
        </w:trPr>
        <w:tc>
          <w:tcPr>
            <w:tcW w:w="120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74723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  <w:t>MB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0CF65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1530B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C8C7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1 ± 0.065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256D4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9768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E95F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val="en-US" w:bidi="he-IL"/>
              </w:rPr>
              <w:t>two-tailed unpaired Student’s t test</w:t>
            </w:r>
          </w:p>
        </w:tc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1A99A2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 xml:space="preserve">0.0006/***; t=6.637. </w:t>
            </w:r>
            <w:proofErr w:type="spellStart"/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df</w:t>
            </w:r>
            <w:proofErr w:type="spellEnd"/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=6</w:t>
            </w:r>
          </w:p>
        </w:tc>
      </w:tr>
      <w:tr w:rsidR="009D227D" w:rsidRPr="009D227D" w14:paraId="0E884107" w14:textId="77777777" w:rsidTr="009D227D">
        <w:trPr>
          <w:trHeight w:val="490"/>
        </w:trPr>
        <w:tc>
          <w:tcPr>
            <w:tcW w:w="120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08830CBF" w14:textId="77777777" w:rsidR="009D227D" w:rsidRPr="009D227D" w:rsidRDefault="009D227D" w:rsidP="009D227D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CB169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bidi="he-IL"/>
              </w:rPr>
              <w:t>Ng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2-CB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bidi="he-IL"/>
              </w:rPr>
              <w:t>1</w:t>
            </w:r>
            <w:r w:rsidRPr="009D227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he-IL"/>
              </w:rPr>
              <w:t>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EE18E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color w:val="000000"/>
                <w:sz w:val="16"/>
                <w:szCs w:val="16"/>
                <w:lang w:bidi="he-I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011AD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5278 ± 0.028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2F4E2" w14:textId="77777777" w:rsidR="009D227D" w:rsidRPr="009D227D" w:rsidRDefault="009D227D" w:rsidP="009D227D">
            <w:pPr>
              <w:jc w:val="center"/>
              <w:rPr>
                <w:rFonts w:ascii="Calibri" w:hAnsi="Calibri" w:cs="Calibri"/>
                <w:sz w:val="16"/>
                <w:szCs w:val="16"/>
                <w:lang w:bidi="he-IL"/>
              </w:rPr>
            </w:pPr>
            <w:r w:rsidRPr="009D227D">
              <w:rPr>
                <w:rFonts w:ascii="Calibri" w:hAnsi="Calibri" w:cs="Calibri"/>
                <w:sz w:val="16"/>
                <w:szCs w:val="16"/>
                <w:lang w:bidi="he-IL"/>
              </w:rPr>
              <w:t>0.064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709768B" w14:textId="77777777" w:rsidR="009D227D" w:rsidRPr="009D227D" w:rsidRDefault="009D227D" w:rsidP="009D227D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1157076" w14:textId="77777777" w:rsidR="009D227D" w:rsidRPr="009D227D" w:rsidRDefault="009D227D" w:rsidP="009D227D">
            <w:pPr>
              <w:rPr>
                <w:rFonts w:ascii="Calibri" w:hAnsi="Calibri" w:cs="Calibri"/>
                <w:color w:val="000000"/>
                <w:sz w:val="18"/>
                <w:szCs w:val="18"/>
                <w:lang w:bidi="he-IL"/>
              </w:rPr>
            </w:pPr>
          </w:p>
        </w:tc>
      </w:tr>
    </w:tbl>
    <w:p w14:paraId="3D0275EC" w14:textId="77777777" w:rsidR="00D31E58" w:rsidRPr="00E043EA" w:rsidRDefault="00D31E58" w:rsidP="009D227D">
      <w:pPr>
        <w:rPr>
          <w:b/>
          <w:bCs/>
        </w:rPr>
      </w:pPr>
    </w:p>
    <w:sectPr w:rsidR="00D31E58" w:rsidRPr="00E043EA" w:rsidSect="00EF12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BD9"/>
    <w:rsid w:val="0002094E"/>
    <w:rsid w:val="00040BD9"/>
    <w:rsid w:val="000710D6"/>
    <w:rsid w:val="001244CE"/>
    <w:rsid w:val="001429FF"/>
    <w:rsid w:val="0014602D"/>
    <w:rsid w:val="001929FF"/>
    <w:rsid w:val="0022791C"/>
    <w:rsid w:val="00304063"/>
    <w:rsid w:val="00363690"/>
    <w:rsid w:val="00376221"/>
    <w:rsid w:val="003A0B10"/>
    <w:rsid w:val="003B0FCA"/>
    <w:rsid w:val="003D49BB"/>
    <w:rsid w:val="004327EA"/>
    <w:rsid w:val="00464943"/>
    <w:rsid w:val="00497F02"/>
    <w:rsid w:val="00540B2E"/>
    <w:rsid w:val="005769F1"/>
    <w:rsid w:val="0058560D"/>
    <w:rsid w:val="00665706"/>
    <w:rsid w:val="00676403"/>
    <w:rsid w:val="00676460"/>
    <w:rsid w:val="006A2E67"/>
    <w:rsid w:val="007E7DE4"/>
    <w:rsid w:val="00811A62"/>
    <w:rsid w:val="00817B34"/>
    <w:rsid w:val="00820A0A"/>
    <w:rsid w:val="0098146F"/>
    <w:rsid w:val="009D227D"/>
    <w:rsid w:val="00B47A4A"/>
    <w:rsid w:val="00B522F3"/>
    <w:rsid w:val="00B61C9C"/>
    <w:rsid w:val="00B72E26"/>
    <w:rsid w:val="00B752C6"/>
    <w:rsid w:val="00B838F9"/>
    <w:rsid w:val="00BC2A3E"/>
    <w:rsid w:val="00C25F51"/>
    <w:rsid w:val="00C74BED"/>
    <w:rsid w:val="00C94CE1"/>
    <w:rsid w:val="00D31E58"/>
    <w:rsid w:val="00D937F0"/>
    <w:rsid w:val="00DB3E1C"/>
    <w:rsid w:val="00DE5EB5"/>
    <w:rsid w:val="00E043EA"/>
    <w:rsid w:val="00E144D4"/>
    <w:rsid w:val="00E306DD"/>
    <w:rsid w:val="00E37246"/>
    <w:rsid w:val="00EC1ACA"/>
    <w:rsid w:val="00EF1242"/>
    <w:rsid w:val="00F01E02"/>
    <w:rsid w:val="00F31FA6"/>
    <w:rsid w:val="00F96043"/>
    <w:rsid w:val="00FA4DCB"/>
    <w:rsid w:val="00FC3449"/>
    <w:rsid w:val="00FE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2B0B8"/>
  <w15:chartTrackingRefBased/>
  <w15:docId w15:val="{BDBB7160-E000-46DF-9897-8A38EB0B5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B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5856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5856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560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560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560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560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FA4DCB"/>
    <w:pPr>
      <w:spacing w:before="100" w:beforeAutospacing="1" w:after="100" w:afterAutospacing="1"/>
    </w:pPr>
    <w:rPr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2</Pages>
  <Words>2862</Words>
  <Characters>15741</Characters>
  <Application>Microsoft Office Word</Application>
  <DocSecurity>0</DocSecurity>
  <Lines>131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AGUADO SANCHEZ</dc:creator>
  <cp:keywords/>
  <dc:description/>
  <cp:lastModifiedBy>Javier Palazuelos</cp:lastModifiedBy>
  <cp:revision>10</cp:revision>
  <cp:lastPrinted>2022-06-03T05:41:00Z</cp:lastPrinted>
  <dcterms:created xsi:type="dcterms:W3CDTF">2022-06-15T17:01:00Z</dcterms:created>
  <dcterms:modified xsi:type="dcterms:W3CDTF">2022-06-16T08:40:00Z</dcterms:modified>
</cp:coreProperties>
</file>